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BD955" w14:textId="66BFC65B" w:rsidR="00104334" w:rsidRPr="00376CC5" w:rsidRDefault="00104334" w:rsidP="00104334">
      <w:pPr>
        <w:jc w:val="center"/>
      </w:pPr>
      <w:bookmarkStart w:id="0" w:name="_GoBack"/>
      <w:bookmarkEnd w:id="0"/>
      <w:r>
        <w:t>SUPPLEMENTARY MATERIAL</w:t>
      </w:r>
    </w:p>
    <w:tbl>
      <w:tblPr>
        <w:tblW w:w="4947" w:type="pct"/>
        <w:tblLook w:val="04A0" w:firstRow="1" w:lastRow="0" w:firstColumn="1" w:lastColumn="0" w:noHBand="0" w:noVBand="1"/>
      </w:tblPr>
      <w:tblGrid>
        <w:gridCol w:w="7652"/>
        <w:gridCol w:w="223"/>
        <w:gridCol w:w="1055"/>
      </w:tblGrid>
      <w:tr w:rsidR="000A7B42" w:rsidRPr="00DF1B13" w14:paraId="0DD26FBD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255A4" w14:textId="77777777" w:rsidR="000A7B42" w:rsidRDefault="006B035D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pplementary </w:t>
            </w:r>
            <w:r w:rsidR="000A7B42" w:rsidRPr="000A7B42">
              <w:rPr>
                <w:rFonts w:eastAsia="Times New Roman"/>
              </w:rPr>
              <w:t>Table 1. List of sounds used and their labelled categories.</w:t>
            </w:r>
          </w:p>
          <w:p w14:paraId="5E79F840" w14:textId="66CF8BC6" w:rsidR="00BB7950" w:rsidRPr="000A7B42" w:rsidRDefault="00BB7950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Sounds from </w:t>
            </w:r>
            <w:r w:rsidRPr="00BB7950">
              <w:rPr>
                <w:rFonts w:eastAsia="Times New Roman"/>
              </w:rPr>
              <w:t xml:space="preserve">Marcell et al., 2007 and </w:t>
            </w:r>
            <w:r>
              <w:rPr>
                <w:rFonts w:eastAsia="Times New Roman"/>
              </w:rPr>
              <w:t xml:space="preserve">additional </w:t>
            </w:r>
            <w:r w:rsidRPr="00BB7950">
              <w:rPr>
                <w:rFonts w:eastAsia="Times New Roman"/>
              </w:rPr>
              <w:t>online multimedia archive sources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5AA49" w14:textId="77777777" w:rsidR="000A7B42" w:rsidRPr="0066240D" w:rsidRDefault="000A7B42" w:rsidP="00855C69">
            <w:pPr>
              <w:jc w:val="both"/>
              <w:rPr>
                <w:rFonts w:eastAsia="Times New Roman"/>
                <w:i/>
              </w:rPr>
            </w:pPr>
          </w:p>
        </w:tc>
      </w:tr>
      <w:tr w:rsidR="00C57FDC" w:rsidRPr="00DF1B13" w14:paraId="3A5D416B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93B35" w14:textId="77777777" w:rsidR="00A92F6D" w:rsidRDefault="006B39EC" w:rsidP="00855C69">
            <w:pPr>
              <w:jc w:val="both"/>
              <w:rPr>
                <w:rFonts w:eastAsia="Times New Roman"/>
                <w:i/>
              </w:rPr>
            </w:pPr>
            <w:r w:rsidRPr="0066240D">
              <w:rPr>
                <w:rFonts w:eastAsia="Times New Roman"/>
                <w:i/>
              </w:rPr>
              <w:t>File n</w:t>
            </w:r>
            <w:r w:rsidR="00C57FDC" w:rsidRPr="0066240D">
              <w:rPr>
                <w:rFonts w:eastAsia="Times New Roman"/>
                <w:i/>
              </w:rPr>
              <w:t>ame</w:t>
            </w:r>
          </w:p>
        </w:tc>
        <w:tc>
          <w:tcPr>
            <w:tcW w:w="12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15C43" w14:textId="77777777" w:rsidR="00A92F6D" w:rsidRDefault="00C57FDC" w:rsidP="00855C69">
            <w:pPr>
              <w:jc w:val="both"/>
              <w:rPr>
                <w:rFonts w:eastAsia="Times New Roman"/>
                <w:i/>
              </w:rPr>
            </w:pPr>
            <w:r w:rsidRPr="0066240D">
              <w:rPr>
                <w:rFonts w:eastAsia="Times New Roman"/>
                <w:i/>
              </w:rPr>
              <w:t>Category</w:t>
            </w:r>
          </w:p>
        </w:tc>
      </w:tr>
      <w:tr w:rsidR="00C57FDC" w:rsidRPr="00DF1B13" w14:paraId="24BF8A90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7FDD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Airplan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FA87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048E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10E22B2F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7B05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B</w:t>
            </w:r>
            <w:r w:rsidR="002C4195">
              <w:rPr>
                <w:rFonts w:eastAsia="Times New Roman"/>
              </w:rPr>
              <w:t>aby cry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5E4F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E155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1</w:t>
            </w:r>
          </w:p>
        </w:tc>
      </w:tr>
      <w:tr w:rsidR="00C57FDC" w:rsidRPr="00DF1B13" w14:paraId="09E28D4B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717B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B</w:t>
            </w:r>
            <w:r w:rsidR="00C57FDC" w:rsidRPr="00DF1B13">
              <w:rPr>
                <w:rFonts w:eastAsia="Times New Roman"/>
              </w:rPr>
              <w:t>arn</w:t>
            </w:r>
            <w:r>
              <w:rPr>
                <w:rFonts w:eastAsia="Times New Roman"/>
              </w:rPr>
              <w:t xml:space="preserve"> </w:t>
            </w:r>
            <w:r w:rsidR="00C57FDC" w:rsidRPr="00DF1B13">
              <w:rPr>
                <w:rFonts w:eastAsia="Times New Roman"/>
              </w:rPr>
              <w:t>yard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597F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2080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69AB0A84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31F7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Bask</w:t>
            </w:r>
            <w:r w:rsidR="002C4195">
              <w:rPr>
                <w:rFonts w:eastAsia="Times New Roman"/>
              </w:rPr>
              <w:t>et</w:t>
            </w:r>
            <w:r w:rsidRPr="00DF1B13">
              <w:rPr>
                <w:rFonts w:eastAsia="Times New Roman"/>
              </w:rPr>
              <w:t>ball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A1A7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641A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17DEFE20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5852" w14:textId="77777777" w:rsidR="00A92F6D" w:rsidRDefault="0064613A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B</w:t>
            </w:r>
            <w:r w:rsidR="00C57FDC" w:rsidRPr="00DF1B13">
              <w:rPr>
                <w:rFonts w:eastAsia="Times New Roman"/>
              </w:rPr>
              <w:t>e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30FD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FC4D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7</w:t>
            </w:r>
          </w:p>
        </w:tc>
      </w:tr>
      <w:tr w:rsidR="00C57FDC" w:rsidRPr="00DF1B13" w14:paraId="23D37711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D788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B</w:t>
            </w:r>
            <w:r w:rsidR="00C57FDC" w:rsidRPr="00DF1B13">
              <w:rPr>
                <w:rFonts w:eastAsia="Times New Roman"/>
              </w:rPr>
              <w:t>ee</w:t>
            </w:r>
            <w:r>
              <w:rPr>
                <w:rFonts w:eastAsia="Times New Roman"/>
              </w:rPr>
              <w:t xml:space="preserve"> </w:t>
            </w:r>
            <w:r w:rsidR="00C57FDC" w:rsidRPr="00DF1B13">
              <w:rPr>
                <w:rFonts w:eastAsia="Times New Roman"/>
              </w:rPr>
              <w:t>swarm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684D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4164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7</w:t>
            </w:r>
          </w:p>
        </w:tc>
      </w:tr>
      <w:tr w:rsidR="00C57FDC" w:rsidRPr="00DF1B13" w14:paraId="4ED777FE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8392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B</w:t>
            </w:r>
            <w:r w:rsidR="00C57FDC" w:rsidRPr="00DF1B13">
              <w:rPr>
                <w:rFonts w:eastAsia="Times New Roman"/>
              </w:rPr>
              <w:t>ik</w:t>
            </w:r>
            <w:r>
              <w:rPr>
                <w:rFonts w:eastAsia="Times New Roman"/>
              </w:rPr>
              <w:t xml:space="preserve">e </w:t>
            </w:r>
            <w:r w:rsidR="00C57FDC" w:rsidRPr="00DF1B13">
              <w:rPr>
                <w:rFonts w:eastAsia="Times New Roman"/>
              </w:rPr>
              <w:t>star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3AF3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5DFC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03E66E3D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373F" w14:textId="77777777" w:rsidR="00A92F6D" w:rsidRDefault="0064613A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B</w:t>
            </w:r>
            <w:r w:rsidR="00C57FDC" w:rsidRPr="00DF1B13">
              <w:rPr>
                <w:rFonts w:eastAsia="Times New Roman"/>
              </w:rPr>
              <w:t>ird</w:t>
            </w:r>
            <w:r>
              <w:rPr>
                <w:rFonts w:eastAsia="Times New Roman"/>
              </w:rPr>
              <w:t xml:space="preserve"> chirp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3BE9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332F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3497A340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DDAC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Birds</w:t>
            </w:r>
            <w:r w:rsidR="0064613A">
              <w:rPr>
                <w:rFonts w:eastAsia="Times New Roman"/>
              </w:rPr>
              <w:t xml:space="preserve"> chirpin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DC35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DD75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213CBDB1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AE9C" w14:textId="77777777" w:rsidR="00A92F6D" w:rsidRDefault="0064613A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Blowing nos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60C7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7E6B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5</w:t>
            </w:r>
          </w:p>
        </w:tc>
      </w:tr>
      <w:tr w:rsidR="00C57FDC" w:rsidRPr="00DF1B13" w14:paraId="6C66D49A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FB94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Boeing </w:t>
            </w:r>
            <w:r w:rsidR="00C57FDC" w:rsidRPr="00DF1B13">
              <w:rPr>
                <w:rFonts w:eastAsia="Times New Roman"/>
              </w:rPr>
              <w:t>70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3328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6FEF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36F89A10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FB4D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B</w:t>
            </w:r>
            <w:r w:rsidR="00D70896">
              <w:rPr>
                <w:rFonts w:eastAsia="Times New Roman"/>
              </w:rPr>
              <w:t>owlin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8D6C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108B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0EDB4277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1686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Brushing </w:t>
            </w:r>
            <w:r w:rsidR="0064613A">
              <w:rPr>
                <w:rFonts w:eastAsia="Times New Roman"/>
              </w:rPr>
              <w:t>t</w:t>
            </w:r>
            <w:r>
              <w:rPr>
                <w:rFonts w:eastAsia="Times New Roman"/>
              </w:rPr>
              <w:t>eeth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1428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1793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137342F2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7D77" w14:textId="77777777" w:rsidR="00A92F6D" w:rsidRDefault="00D7089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B</w:t>
            </w:r>
            <w:r w:rsidR="00C57FDC" w:rsidRPr="00DF1B13">
              <w:rPr>
                <w:rFonts w:eastAsia="Times New Roman"/>
              </w:rPr>
              <w:t>urnou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F47B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D9A5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1A6C78A4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F3A3" w14:textId="77777777" w:rsidR="00A92F6D" w:rsidRDefault="00D7089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Burp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971E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511D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5</w:t>
            </w:r>
          </w:p>
        </w:tc>
      </w:tr>
      <w:tr w:rsidR="00C57FDC" w:rsidRPr="00DF1B13" w14:paraId="204F1A4E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DA68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</w:t>
            </w:r>
            <w:r w:rsidR="00D70896">
              <w:rPr>
                <w:rFonts w:eastAsia="Times New Roman"/>
              </w:rPr>
              <w:t>amera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B5C6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5FA5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0797EA53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E241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</w:t>
            </w:r>
            <w:r w:rsidR="00D70896">
              <w:rPr>
                <w:rFonts w:eastAsia="Times New Roman"/>
              </w:rPr>
              <w:t>an crush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88C4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A70A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179708B5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34C3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</w:t>
            </w:r>
            <w:r w:rsidR="00D70896">
              <w:rPr>
                <w:rFonts w:eastAsia="Times New Roman"/>
              </w:rPr>
              <w:t>ar crash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0909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8333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9</w:t>
            </w:r>
          </w:p>
        </w:tc>
      </w:tr>
      <w:tr w:rsidR="00C57FDC" w:rsidRPr="00DF1B13" w14:paraId="76D76514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BEAE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</w:t>
            </w:r>
            <w:r w:rsidR="00D70896">
              <w:rPr>
                <w:rFonts w:eastAsia="Times New Roman"/>
              </w:rPr>
              <w:t>ar hor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D228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242C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66B73A99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99D7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ash</w:t>
            </w:r>
            <w:r w:rsidR="002C4195">
              <w:rPr>
                <w:rFonts w:eastAsia="Times New Roman"/>
              </w:rPr>
              <w:t xml:space="preserve"> </w:t>
            </w:r>
            <w:r w:rsidRPr="00DF1B13">
              <w:rPr>
                <w:rFonts w:eastAsia="Times New Roman"/>
              </w:rPr>
              <w:t>reg</w:t>
            </w:r>
            <w:r w:rsidR="002C4195">
              <w:rPr>
                <w:rFonts w:eastAsia="Times New Roman"/>
              </w:rPr>
              <w:t>iste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A465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A7FC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7C5B70A0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E76F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a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5DB8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5839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429B61FB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95F2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</w:t>
            </w:r>
            <w:r w:rsidR="00C57FDC" w:rsidRPr="00DF1B13">
              <w:rPr>
                <w:rFonts w:eastAsia="Times New Roman"/>
              </w:rPr>
              <w:t>at</w:t>
            </w:r>
            <w:r>
              <w:rPr>
                <w:rFonts w:eastAsia="Times New Roman"/>
              </w:rPr>
              <w:t xml:space="preserve"> </w:t>
            </w:r>
            <w:r w:rsidR="00C57FDC" w:rsidRPr="00DF1B13">
              <w:rPr>
                <w:rFonts w:eastAsia="Times New Roman"/>
              </w:rPr>
              <w:t>meow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4D71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AA70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21A7175E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A51C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atpurr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1596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0358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7E2F6032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472B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lastRenderedPageBreak/>
              <w:t>C</w:t>
            </w:r>
            <w:r w:rsidR="00C57FDC" w:rsidRPr="00DF1B13">
              <w:rPr>
                <w:rFonts w:eastAsia="Times New Roman"/>
              </w:rPr>
              <w:t>at</w:t>
            </w:r>
            <w:r>
              <w:rPr>
                <w:rFonts w:eastAsia="Times New Roman"/>
              </w:rPr>
              <w:t xml:space="preserve"> </w:t>
            </w:r>
            <w:r w:rsidR="00C57FDC" w:rsidRPr="00DF1B13">
              <w:rPr>
                <w:rFonts w:eastAsia="Times New Roman"/>
              </w:rPr>
              <w:t>scream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042D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1E19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1715D3F4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6A6D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</w:t>
            </w:r>
            <w:r w:rsidR="00C57FDC" w:rsidRPr="00DF1B13">
              <w:rPr>
                <w:rFonts w:eastAsia="Times New Roman"/>
              </w:rPr>
              <w:t>at</w:t>
            </w:r>
            <w:r>
              <w:rPr>
                <w:rFonts w:eastAsia="Times New Roman"/>
              </w:rPr>
              <w:t xml:space="preserve"> </w:t>
            </w:r>
            <w:r w:rsidR="00C57FDC" w:rsidRPr="00DF1B13">
              <w:rPr>
                <w:rFonts w:eastAsia="Times New Roman"/>
              </w:rPr>
              <w:t>yell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D900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A326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54AAF0B8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07BD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hewin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BE2A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4FA9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5</w:t>
            </w:r>
          </w:p>
        </w:tc>
      </w:tr>
      <w:tr w:rsidR="00C57FDC" w:rsidRPr="00DF1B13" w14:paraId="7B12E910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9318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hicken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C7CD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D345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3CBBFC7F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F357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hi</w:t>
            </w:r>
            <w:r w:rsidR="002C4195">
              <w:rPr>
                <w:rFonts w:eastAsia="Times New Roman"/>
              </w:rPr>
              <w:t xml:space="preserve">ld </w:t>
            </w:r>
            <w:r w:rsidRPr="00DF1B13">
              <w:rPr>
                <w:rFonts w:eastAsia="Times New Roman"/>
              </w:rPr>
              <w:t>cough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1312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5170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1</w:t>
            </w:r>
          </w:p>
        </w:tc>
      </w:tr>
      <w:tr w:rsidR="00C57FDC" w:rsidRPr="00DF1B13" w14:paraId="28E69D31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6091" w14:textId="77777777" w:rsidR="00A92F6D" w:rsidRDefault="00D7089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</w:t>
            </w:r>
            <w:r w:rsidR="00C57FDC" w:rsidRPr="00DF1B13">
              <w:rPr>
                <w:rFonts w:eastAsia="Times New Roman"/>
              </w:rPr>
              <w:t>himp</w:t>
            </w:r>
            <w:r>
              <w:rPr>
                <w:rFonts w:eastAsia="Times New Roman"/>
              </w:rPr>
              <w:t>anze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58A5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6DBC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1</w:t>
            </w:r>
          </w:p>
        </w:tc>
      </w:tr>
      <w:tr w:rsidR="00C57FDC" w:rsidRPr="00DF1B13" w14:paraId="602D6FD4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16C0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h</w:t>
            </w:r>
            <w:r w:rsidR="002C4195">
              <w:rPr>
                <w:rFonts w:eastAsia="Times New Roman"/>
              </w:rPr>
              <w:t>u</w:t>
            </w:r>
            <w:r w:rsidRPr="00DF1B13">
              <w:rPr>
                <w:rFonts w:eastAsia="Times New Roman"/>
              </w:rPr>
              <w:t>r</w:t>
            </w:r>
            <w:r w:rsidR="002C4195">
              <w:rPr>
                <w:rFonts w:eastAsia="Times New Roman"/>
              </w:rPr>
              <w:t xml:space="preserve">ch </w:t>
            </w:r>
            <w:r w:rsidRPr="00DF1B13">
              <w:rPr>
                <w:rFonts w:eastAsia="Times New Roman"/>
              </w:rPr>
              <w:t>bell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9532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8A03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6157B96E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F095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lappin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526D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18AE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5</w:t>
            </w:r>
          </w:p>
        </w:tc>
      </w:tr>
      <w:tr w:rsidR="00C57FDC" w:rsidRPr="00DF1B13" w14:paraId="4AA12D9F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924A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lear</w:t>
            </w:r>
            <w:r w:rsidR="002C4195">
              <w:rPr>
                <w:rFonts w:eastAsia="Times New Roman"/>
              </w:rPr>
              <w:t xml:space="preserve"> </w:t>
            </w:r>
            <w:r w:rsidRPr="00DF1B13">
              <w:rPr>
                <w:rFonts w:eastAsia="Times New Roman"/>
              </w:rPr>
              <w:t>thr</w:t>
            </w:r>
            <w:r w:rsidR="002C4195">
              <w:rPr>
                <w:rFonts w:eastAsia="Times New Roman"/>
              </w:rPr>
              <w:t>oa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1F37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3E0C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1</w:t>
            </w:r>
          </w:p>
        </w:tc>
      </w:tr>
      <w:tr w:rsidR="00C57FDC" w:rsidRPr="00DF1B13" w14:paraId="4C81E558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0FBE" w14:textId="77777777" w:rsidR="00A92F6D" w:rsidRDefault="00D7089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</w:t>
            </w:r>
            <w:r w:rsidR="00C57FDC" w:rsidRPr="00DF1B13">
              <w:rPr>
                <w:rFonts w:eastAsia="Times New Roman"/>
              </w:rPr>
              <w:t>oin</w:t>
            </w:r>
            <w:r>
              <w:rPr>
                <w:rFonts w:eastAsia="Times New Roman"/>
              </w:rPr>
              <w:t xml:space="preserve"> drop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C3D8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E473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3452A6A9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4B71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oin</w:t>
            </w:r>
            <w:r w:rsidR="002C4195">
              <w:rPr>
                <w:rFonts w:eastAsia="Times New Roman"/>
              </w:rPr>
              <w:t xml:space="preserve"> </w:t>
            </w:r>
            <w:r w:rsidRPr="00DF1B13">
              <w:rPr>
                <w:rFonts w:eastAsia="Times New Roman"/>
              </w:rPr>
              <w:t>drop</w:t>
            </w:r>
            <w:r w:rsidR="00D70896">
              <w:rPr>
                <w:rFonts w:eastAsia="Times New Roman"/>
              </w:rPr>
              <w:t xml:space="preserve">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0C2A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6022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161AD651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5E9C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</w:t>
            </w:r>
            <w:r w:rsidR="00D70896">
              <w:rPr>
                <w:rFonts w:eastAsia="Times New Roman"/>
              </w:rPr>
              <w:t>ow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6FE0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98C1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6EADC4C6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AFBA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</w:t>
            </w:r>
            <w:r w:rsidR="00C57FDC" w:rsidRPr="00DF1B13">
              <w:rPr>
                <w:rFonts w:eastAsia="Times New Roman"/>
              </w:rPr>
              <w:t>rank</w:t>
            </w:r>
            <w:r>
              <w:rPr>
                <w:rFonts w:eastAsia="Times New Roman"/>
              </w:rPr>
              <w:t xml:space="preserve"> engin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454A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161A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7C552AF9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DE43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ricket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6D68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0A0B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7</w:t>
            </w:r>
          </w:p>
        </w:tc>
      </w:tr>
      <w:tr w:rsidR="00C57FDC" w:rsidRPr="00DF1B13" w14:paraId="326B6585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90B5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row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7281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9748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03F18C6D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7A47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</w:t>
            </w:r>
            <w:r w:rsidR="00C57FDC" w:rsidRPr="00DF1B13">
              <w:rPr>
                <w:rFonts w:eastAsia="Times New Roman"/>
              </w:rPr>
              <w:t>row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E344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69A5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0312978A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EEE3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r</w:t>
            </w:r>
            <w:r w:rsidR="00C57FDC" w:rsidRPr="00DF1B13">
              <w:rPr>
                <w:rFonts w:eastAsia="Times New Roman"/>
              </w:rPr>
              <w:t>unch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6AA2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9F78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7F1FCA2F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2D8B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</w:t>
            </w:r>
            <w:r w:rsidR="002C4195">
              <w:rPr>
                <w:rFonts w:eastAsia="Times New Roman"/>
              </w:rPr>
              <w:t>uckoo Clock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3857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4257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197F364B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7154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Cymbal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478E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FA96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0A81FEB1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A101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D</w:t>
            </w:r>
            <w:r w:rsidR="00C57FDC" w:rsidRPr="00DF1B13">
              <w:rPr>
                <w:rFonts w:eastAsia="Times New Roman"/>
              </w:rPr>
              <w:t>ishes</w:t>
            </w:r>
            <w:r>
              <w:rPr>
                <w:rFonts w:eastAsia="Times New Roman"/>
              </w:rPr>
              <w:t xml:space="preserve"> </w:t>
            </w:r>
            <w:r w:rsidR="00C57FDC" w:rsidRPr="00DF1B13">
              <w:rPr>
                <w:rFonts w:eastAsia="Times New Roman"/>
              </w:rPr>
              <w:t>break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8153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1E72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2331CAD2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88C5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Dog</w:t>
            </w:r>
            <w:r w:rsidR="002C4195">
              <w:rPr>
                <w:rFonts w:eastAsia="Times New Roman"/>
              </w:rPr>
              <w:t xml:space="preserve"> </w:t>
            </w:r>
            <w:r w:rsidRPr="00DF1B13">
              <w:rPr>
                <w:rFonts w:eastAsia="Times New Roman"/>
              </w:rPr>
              <w:t>bark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B773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6DFF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38E62081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A571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D</w:t>
            </w:r>
            <w:r w:rsidR="00C57FDC" w:rsidRPr="00DF1B13">
              <w:rPr>
                <w:rFonts w:eastAsia="Times New Roman"/>
              </w:rPr>
              <w:t>og</w:t>
            </w:r>
            <w:r>
              <w:rPr>
                <w:rFonts w:eastAsia="Times New Roman"/>
              </w:rPr>
              <w:t xml:space="preserve"> </w:t>
            </w:r>
            <w:r w:rsidR="00C57FDC" w:rsidRPr="00DF1B13">
              <w:rPr>
                <w:rFonts w:eastAsia="Times New Roman"/>
              </w:rPr>
              <w:t>growl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C103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4536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02307DEE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C050" w14:textId="77777777" w:rsidR="00A92F6D" w:rsidRDefault="00D7089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  <w:r w:rsidR="00C57FDC" w:rsidRPr="00DF1B13">
              <w:rPr>
                <w:rFonts w:eastAsia="Times New Roman"/>
              </w:rPr>
              <w:t>olphi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B9E5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5158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0C34FB33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C896" w14:textId="77777777" w:rsidR="00A92F6D" w:rsidRDefault="00D7089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  <w:r w:rsidR="00C57FDC" w:rsidRPr="00DF1B13">
              <w:rPr>
                <w:rFonts w:eastAsia="Times New Roman"/>
              </w:rPr>
              <w:t>onkey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F404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1FE9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7C18566A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86ED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D</w:t>
            </w:r>
            <w:r w:rsidR="003F5E90">
              <w:rPr>
                <w:rFonts w:eastAsia="Times New Roman"/>
              </w:rPr>
              <w:t>oorbell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2329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DFC4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38DAB659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1625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Door</w:t>
            </w:r>
            <w:r w:rsidR="002C4195">
              <w:rPr>
                <w:rFonts w:eastAsia="Times New Roman"/>
              </w:rPr>
              <w:t xml:space="preserve"> </w:t>
            </w:r>
            <w:r w:rsidRPr="00DF1B13">
              <w:rPr>
                <w:rFonts w:eastAsia="Times New Roman"/>
              </w:rPr>
              <w:t>clos</w:t>
            </w:r>
            <w:r w:rsidR="002C4195">
              <w:rPr>
                <w:rFonts w:eastAsia="Times New Roman"/>
              </w:rPr>
              <w:t>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6A2C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06EE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16AA487D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3EA9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Drop</w:t>
            </w:r>
            <w:r w:rsidR="002C4195">
              <w:rPr>
                <w:rFonts w:eastAsia="Times New Roman"/>
              </w:rPr>
              <w:t xml:space="preserve"> </w:t>
            </w:r>
            <w:r w:rsidRPr="00DF1B13">
              <w:rPr>
                <w:rFonts w:eastAsia="Times New Roman"/>
              </w:rPr>
              <w:t>ic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BA6D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CA0E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296357EF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AF3D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lastRenderedPageBreak/>
              <w:t>Drum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8A1B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0A92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53FA232F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3DF2" w14:textId="77777777" w:rsidR="00A92F6D" w:rsidRDefault="00D7089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  <w:r w:rsidR="00C57FDC" w:rsidRPr="00DF1B13">
              <w:rPr>
                <w:rFonts w:eastAsia="Times New Roman"/>
              </w:rPr>
              <w:t>uck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49BF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269E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1A6D7603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AD39" w14:textId="77777777" w:rsidR="00A92F6D" w:rsidRDefault="00D7089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E</w:t>
            </w:r>
            <w:r w:rsidR="00C57FDC" w:rsidRPr="00DF1B13">
              <w:rPr>
                <w:rFonts w:eastAsia="Times New Roman"/>
              </w:rPr>
              <w:t>lephan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33CF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4659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693616C8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14F9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E</w:t>
            </w:r>
            <w:r w:rsidR="00C57FDC" w:rsidRPr="00DF1B13">
              <w:rPr>
                <w:rFonts w:eastAsia="Times New Roman"/>
              </w:rPr>
              <w:t>xplosio</w:t>
            </w:r>
            <w:r>
              <w:rPr>
                <w:rFonts w:eastAsia="Times New Roman"/>
              </w:rPr>
              <w:t>n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8406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C5DB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9</w:t>
            </w:r>
          </w:p>
        </w:tc>
      </w:tr>
      <w:tr w:rsidR="00C57FDC" w:rsidRPr="00DF1B13" w14:paraId="284254BD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E7A6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Expl</w:t>
            </w:r>
            <w:r w:rsidR="002C4195">
              <w:rPr>
                <w:rFonts w:eastAsia="Times New Roman"/>
              </w:rPr>
              <w:t>o</w:t>
            </w:r>
            <w:r w:rsidRPr="00DF1B13">
              <w:rPr>
                <w:rFonts w:eastAsia="Times New Roman"/>
              </w:rPr>
              <w:t>s</w:t>
            </w:r>
            <w:r w:rsidR="002C4195">
              <w:rPr>
                <w:rFonts w:eastAsia="Times New Roman"/>
              </w:rPr>
              <w:t>io</w:t>
            </w:r>
            <w:r w:rsidRPr="00DF1B13">
              <w:rPr>
                <w:rFonts w:eastAsia="Times New Roman"/>
              </w:rPr>
              <w:t>n</w:t>
            </w:r>
            <w:r w:rsidR="002C4195">
              <w:rPr>
                <w:rFonts w:eastAsia="Times New Roman"/>
              </w:rPr>
              <w:t xml:space="preserve">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A1D9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D3CD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9</w:t>
            </w:r>
          </w:p>
        </w:tc>
      </w:tr>
      <w:tr w:rsidR="00C57FDC" w:rsidRPr="00DF1B13" w14:paraId="6F68320F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9467" w14:textId="77777777" w:rsidR="00A92F6D" w:rsidRDefault="00512098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  <w:r w:rsidR="00C57FDC" w:rsidRPr="00DF1B13">
              <w:rPr>
                <w:rFonts w:eastAsia="Times New Roman"/>
              </w:rPr>
              <w:t>ar</w:t>
            </w:r>
            <w:r w:rsidR="002C4195">
              <w:rPr>
                <w:rFonts w:eastAsia="Times New Roman"/>
              </w:rPr>
              <w:t>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00AB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8461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5</w:t>
            </w:r>
          </w:p>
        </w:tc>
      </w:tr>
      <w:tr w:rsidR="00C57FDC" w:rsidRPr="00DF1B13" w14:paraId="11ACD9BF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6BD4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F</w:t>
            </w:r>
            <w:r w:rsidR="00C57FDC" w:rsidRPr="00DF1B13">
              <w:rPr>
                <w:rFonts w:eastAsia="Times New Roman"/>
              </w:rPr>
              <w:t>ire</w:t>
            </w:r>
            <w:r>
              <w:rPr>
                <w:rFonts w:eastAsia="Times New Roman"/>
              </w:rPr>
              <w:t xml:space="preserve"> </w:t>
            </w:r>
            <w:r w:rsidR="00C57FDC" w:rsidRPr="00DF1B13">
              <w:rPr>
                <w:rFonts w:eastAsia="Times New Roman"/>
              </w:rPr>
              <w:t>cracker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5996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CAD3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9</w:t>
            </w:r>
          </w:p>
        </w:tc>
      </w:tr>
      <w:tr w:rsidR="00C57FDC" w:rsidRPr="00DF1B13" w14:paraId="36D2F807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26BD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Fire cracke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FCE5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CE09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9</w:t>
            </w:r>
          </w:p>
        </w:tc>
      </w:tr>
      <w:tr w:rsidR="00C57FDC" w:rsidRPr="00DF1B13" w14:paraId="3589326D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E654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F</w:t>
            </w:r>
            <w:r w:rsidR="00C57FDC" w:rsidRPr="00DF1B13">
              <w:rPr>
                <w:rFonts w:eastAsia="Times New Roman"/>
              </w:rPr>
              <w:t>ire</w:t>
            </w:r>
            <w:r>
              <w:rPr>
                <w:rFonts w:eastAsia="Times New Roman"/>
              </w:rPr>
              <w:t xml:space="preserve"> </w:t>
            </w:r>
            <w:r w:rsidR="00C57FDC" w:rsidRPr="00DF1B13">
              <w:rPr>
                <w:rFonts w:eastAsia="Times New Roman"/>
              </w:rPr>
              <w:t>tr</w:t>
            </w:r>
            <w:r>
              <w:rPr>
                <w:rFonts w:eastAsia="Times New Roman"/>
              </w:rPr>
              <w:t>u</w:t>
            </w:r>
            <w:r w:rsidR="00C57FDC" w:rsidRPr="00DF1B13">
              <w:rPr>
                <w:rFonts w:eastAsia="Times New Roman"/>
              </w:rPr>
              <w:t>ck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10C9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DAEB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54755513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5D41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Flut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88C3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8E50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4F97A0F2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94B7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Frog</w:t>
            </w:r>
            <w:r w:rsidR="002C4195">
              <w:rPr>
                <w:rFonts w:eastAsia="Times New Roman"/>
              </w:rPr>
              <w:t xml:space="preserve"> croak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1004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33A2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31B0B5FE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4E9E" w14:textId="77777777" w:rsidR="00A92F6D" w:rsidRDefault="002C4195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F</w:t>
            </w:r>
            <w:r w:rsidR="00C57FDC" w:rsidRPr="00DF1B13">
              <w:rPr>
                <w:rFonts w:eastAsia="Times New Roman"/>
              </w:rPr>
              <w:t>rog</w:t>
            </w:r>
            <w:r>
              <w:rPr>
                <w:rFonts w:eastAsia="Times New Roman"/>
              </w:rPr>
              <w:t xml:space="preserve"> croak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A9B1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97CF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1CC8C8F0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AA49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Fry</w:t>
            </w:r>
            <w:r w:rsidR="002C4195">
              <w:rPr>
                <w:rFonts w:eastAsia="Times New Roman"/>
              </w:rPr>
              <w:t xml:space="preserve">ing </w:t>
            </w:r>
            <w:r w:rsidRPr="00DF1B13">
              <w:rPr>
                <w:rFonts w:eastAsia="Times New Roman"/>
              </w:rPr>
              <w:t>food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AAA2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C2D8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0E560BD6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6B63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G</w:t>
            </w:r>
            <w:r w:rsidR="002C4195">
              <w:rPr>
                <w:rFonts w:eastAsia="Times New Roman"/>
              </w:rPr>
              <w:t>arglin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AAC1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7645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5</w:t>
            </w:r>
          </w:p>
        </w:tc>
      </w:tr>
      <w:tr w:rsidR="00C57FDC" w:rsidRPr="00DF1B13" w14:paraId="75D353F9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D142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Glass</w:t>
            </w:r>
            <w:r w:rsidR="00F918C7">
              <w:rPr>
                <w:rFonts w:eastAsia="Times New Roman"/>
              </w:rPr>
              <w:t xml:space="preserve"> </w:t>
            </w:r>
            <w:r w:rsidRPr="00DF1B13">
              <w:rPr>
                <w:rFonts w:eastAsia="Times New Roman"/>
              </w:rPr>
              <w:t>br</w:t>
            </w:r>
            <w:r w:rsidR="00F918C7">
              <w:rPr>
                <w:rFonts w:eastAsia="Times New Roman"/>
              </w:rPr>
              <w:t>ea</w:t>
            </w:r>
            <w:r w:rsidRPr="00DF1B13">
              <w:rPr>
                <w:rFonts w:eastAsia="Times New Roman"/>
              </w:rPr>
              <w:t>k</w:t>
            </w:r>
            <w:r w:rsidR="00F918C7">
              <w:rPr>
                <w:rFonts w:eastAsia="Times New Roman"/>
              </w:rPr>
              <w:t>in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9384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EDD1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636420EA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6AC6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Gon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F662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003F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50F0B6CD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9B69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G</w:t>
            </w:r>
            <w:r w:rsidR="000F639D">
              <w:rPr>
                <w:rFonts w:eastAsia="Times New Roman"/>
              </w:rPr>
              <w:t>uita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BBEC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3017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02997EF4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A526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Gunshot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7200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69FB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9</w:t>
            </w:r>
          </w:p>
        </w:tc>
      </w:tr>
      <w:tr w:rsidR="00C57FDC" w:rsidRPr="00DF1B13" w14:paraId="18EF26BA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1607" w14:textId="77777777" w:rsidR="00A92F6D" w:rsidRDefault="000F639D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</w:t>
            </w:r>
            <w:r w:rsidR="00C57FDC" w:rsidRPr="00DF1B13">
              <w:rPr>
                <w:rFonts w:eastAsia="Times New Roman"/>
              </w:rPr>
              <w:t>airdrye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FE03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800C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0A36E6FF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634C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Hammer</w:t>
            </w:r>
            <w:r w:rsidR="000F639D">
              <w:rPr>
                <w:rFonts w:eastAsia="Times New Roman"/>
              </w:rPr>
              <w:t>in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1726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0405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0A95D254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7A6F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H</w:t>
            </w:r>
            <w:r w:rsidR="00F269FC">
              <w:rPr>
                <w:rFonts w:eastAsia="Times New Roman"/>
              </w:rPr>
              <w:t>armonica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DE33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1755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12BF2E4F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87B4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H</w:t>
            </w:r>
            <w:r w:rsidR="00F269FC">
              <w:rPr>
                <w:rFonts w:eastAsia="Times New Roman"/>
              </w:rPr>
              <w:t>arp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DE28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6F3D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0B36EBDB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5A8D" w14:textId="77777777" w:rsidR="00A92F6D" w:rsidRDefault="00F269F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</w:t>
            </w:r>
            <w:r w:rsidR="00C57FDC" w:rsidRPr="00DF1B13">
              <w:rPr>
                <w:rFonts w:eastAsia="Times New Roman"/>
              </w:rPr>
              <w:t>awk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A27F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C2B7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3DB1191B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F052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H</w:t>
            </w:r>
            <w:r w:rsidR="00F269FC">
              <w:rPr>
                <w:rFonts w:eastAsia="Times New Roman"/>
              </w:rPr>
              <w:t>elicopte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69BB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1303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49B747E7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F16E" w14:textId="77777777" w:rsidR="00A92F6D" w:rsidRDefault="00F269F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</w:t>
            </w:r>
            <w:r w:rsidR="00C57FDC" w:rsidRPr="00DF1B13">
              <w:rPr>
                <w:rFonts w:eastAsia="Times New Roman"/>
              </w:rPr>
              <w:t>or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F3E2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06A8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0C21E17C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3FD6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Horse</w:t>
            </w:r>
            <w:r w:rsidR="00F269FC">
              <w:rPr>
                <w:rFonts w:eastAsia="Times New Roman"/>
              </w:rPr>
              <w:t xml:space="preserve"> </w:t>
            </w:r>
            <w:r w:rsidRPr="00DF1B13">
              <w:rPr>
                <w:rFonts w:eastAsia="Times New Roman"/>
              </w:rPr>
              <w:t>gal</w:t>
            </w:r>
            <w:r w:rsidR="00F269FC">
              <w:rPr>
                <w:rFonts w:eastAsia="Times New Roman"/>
              </w:rPr>
              <w:t>lop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C332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0F76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6D922D51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0DB2" w14:textId="77777777" w:rsidR="00A92F6D" w:rsidRDefault="00F269F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</w:t>
            </w:r>
            <w:r w:rsidR="00C57FDC" w:rsidRPr="00DF1B13">
              <w:rPr>
                <w:rFonts w:eastAsia="Times New Roman"/>
              </w:rPr>
              <w:t>orse</w:t>
            </w:r>
            <w:r>
              <w:rPr>
                <w:rFonts w:eastAsia="Times New Roman"/>
              </w:rPr>
              <w:t xml:space="preserve"> </w:t>
            </w:r>
            <w:r w:rsidR="00C57FDC" w:rsidRPr="00DF1B13">
              <w:rPr>
                <w:rFonts w:eastAsia="Times New Roman"/>
              </w:rPr>
              <w:t>gallop</w:t>
            </w:r>
            <w:r>
              <w:rPr>
                <w:rFonts w:eastAsia="Times New Roman"/>
              </w:rPr>
              <w:t xml:space="preserve">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0942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E72C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59B59C04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6E52" w14:textId="77777777" w:rsidR="00A92F6D" w:rsidRDefault="00F269F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H</w:t>
            </w:r>
            <w:r w:rsidR="00C57FDC" w:rsidRPr="00DF1B13">
              <w:rPr>
                <w:rFonts w:eastAsia="Times New Roman"/>
              </w:rPr>
              <w:t>orse</w:t>
            </w:r>
            <w:r>
              <w:rPr>
                <w:rFonts w:eastAsia="Times New Roman"/>
              </w:rPr>
              <w:t xml:space="preserve"> </w:t>
            </w:r>
            <w:r w:rsidR="00C57FDC" w:rsidRPr="00DF1B13">
              <w:rPr>
                <w:rFonts w:eastAsia="Times New Roman"/>
              </w:rPr>
              <w:t>neigh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F6DD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432C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51B3114D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25AA" w14:textId="77777777" w:rsidR="00A92F6D" w:rsidRDefault="00F269F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</w:t>
            </w:r>
            <w:r w:rsidR="00C57FDC" w:rsidRPr="00DF1B13">
              <w:rPr>
                <w:rFonts w:eastAsia="Times New Roman"/>
              </w:rPr>
              <w:t>onda</w:t>
            </w:r>
            <w:r>
              <w:rPr>
                <w:rFonts w:eastAsia="Times New Roman"/>
              </w:rPr>
              <w:t xml:space="preserve"> engin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A6ED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A677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302A4E06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8A4B" w14:textId="77777777" w:rsidR="00A92F6D" w:rsidRDefault="00F269F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</w:t>
            </w:r>
            <w:r w:rsidR="00C57FDC" w:rsidRPr="00DF1B13">
              <w:rPr>
                <w:rFonts w:eastAsia="Times New Roman"/>
              </w:rPr>
              <w:t>urrican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387D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D3B3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4</w:t>
            </w:r>
          </w:p>
        </w:tc>
      </w:tr>
      <w:tr w:rsidR="00C57FDC" w:rsidRPr="00DF1B13" w14:paraId="305F7A29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0768" w14:textId="77777777" w:rsidR="00A92F6D" w:rsidRDefault="00F269F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</w:t>
            </w:r>
            <w:r w:rsidR="00C57FDC" w:rsidRPr="00DF1B13">
              <w:rPr>
                <w:rFonts w:eastAsia="Times New Roman"/>
              </w:rPr>
              <w:t>urt</w:t>
            </w:r>
            <w:r>
              <w:rPr>
                <w:rFonts w:eastAsia="Times New Roman"/>
              </w:rPr>
              <w:t xml:space="preserve"> </w:t>
            </w:r>
            <w:r w:rsidR="00C57FDC" w:rsidRPr="00DF1B13">
              <w:rPr>
                <w:rFonts w:eastAsia="Times New Roman"/>
              </w:rPr>
              <w:t>do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08B5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DF1E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0D4CCED0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3ED3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J</w:t>
            </w:r>
            <w:r w:rsidR="00F269FC">
              <w:rPr>
                <w:rFonts w:eastAsia="Times New Roman"/>
              </w:rPr>
              <w:t>ackhamme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0CE1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E09D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3DC0B069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CB11" w14:textId="77777777" w:rsidR="00A92F6D" w:rsidRDefault="00F269F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Jet </w:t>
            </w:r>
            <w:proofErr w:type="spellStart"/>
            <w:r>
              <w:rPr>
                <w:rFonts w:eastAsia="Times New Roman"/>
              </w:rPr>
              <w:t>takeoff</w:t>
            </w:r>
            <w:proofErr w:type="spellEnd"/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2C48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AF94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3A7BB49F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7859" w14:textId="77777777" w:rsidR="00A92F6D" w:rsidRDefault="00F269F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J</w:t>
            </w:r>
            <w:r w:rsidR="00C57FDC" w:rsidRPr="00DF1B13">
              <w:rPr>
                <w:rFonts w:eastAsia="Times New Roman"/>
              </w:rPr>
              <w:t>ungle</w:t>
            </w:r>
            <w:r>
              <w:rPr>
                <w:rFonts w:eastAsia="Times New Roman"/>
              </w:rPr>
              <w:t xml:space="preserve"> </w:t>
            </w:r>
            <w:r w:rsidR="00C57FDC" w:rsidRPr="00DF1B13">
              <w:rPr>
                <w:rFonts w:eastAsia="Times New Roman"/>
              </w:rPr>
              <w:t>bird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BDC2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83A1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03B39F8F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F86D" w14:textId="77777777" w:rsidR="00A92F6D" w:rsidRDefault="00F269F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Kis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3E11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1587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1A3F063F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D751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Knockin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F1E7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FC96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2441A802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6D2F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Laughing</w:t>
            </w:r>
            <w:r w:rsidR="00F269FC">
              <w:rPr>
                <w:rFonts w:eastAsia="Times New Roman"/>
              </w:rPr>
              <w:t xml:space="preserve">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9D28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F5C0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1</w:t>
            </w:r>
          </w:p>
        </w:tc>
      </w:tr>
      <w:tr w:rsidR="00C57FDC" w:rsidRPr="00DF1B13" w14:paraId="38187482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25BA" w14:textId="77777777" w:rsidR="00A92F6D" w:rsidRDefault="00F269F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  <w:r w:rsidR="00C57FDC" w:rsidRPr="00DF1B13">
              <w:rPr>
                <w:rFonts w:eastAsia="Times New Roman"/>
              </w:rPr>
              <w:t>augh</w:t>
            </w:r>
            <w:r>
              <w:rPr>
                <w:rFonts w:eastAsia="Times New Roman"/>
              </w:rPr>
              <w:t>ing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119C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5AA1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1</w:t>
            </w:r>
          </w:p>
        </w:tc>
      </w:tr>
      <w:tr w:rsidR="00C57FDC" w:rsidRPr="00DF1B13" w14:paraId="243C0960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648A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L</w:t>
            </w:r>
            <w:r w:rsidR="00F269FC">
              <w:rPr>
                <w:rFonts w:eastAsia="Times New Roman"/>
              </w:rPr>
              <w:t>awnmowe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B648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D22F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35D145F2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7979" w14:textId="77777777" w:rsidR="00A92F6D" w:rsidRDefault="00F269F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  <w:r w:rsidR="00C57FDC" w:rsidRPr="00DF1B13">
              <w:rPr>
                <w:rFonts w:eastAsia="Times New Roman"/>
              </w:rPr>
              <w:t>io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E960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096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7DA6D43E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2B62" w14:textId="77777777" w:rsidR="00A92F6D" w:rsidRDefault="00F269F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  <w:r w:rsidR="00C57FDC" w:rsidRPr="00DF1B13">
              <w:rPr>
                <w:rFonts w:eastAsia="Times New Roman"/>
              </w:rPr>
              <w:t>ocus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199C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2254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7</w:t>
            </w:r>
          </w:p>
        </w:tc>
      </w:tr>
      <w:tr w:rsidR="00C57FDC" w:rsidRPr="00DF1B13" w14:paraId="1F83C4D7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5CAB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M</w:t>
            </w:r>
            <w:r w:rsidR="00F269FC">
              <w:rPr>
                <w:rFonts w:eastAsia="Times New Roman"/>
              </w:rPr>
              <w:t>achinegun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AF43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7E73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9</w:t>
            </w:r>
          </w:p>
        </w:tc>
      </w:tr>
      <w:tr w:rsidR="00C57FDC" w:rsidRPr="00DF1B13" w14:paraId="1C176C85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3563" w14:textId="77777777" w:rsidR="00A92F6D" w:rsidRDefault="00F269F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achinegun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E32A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B80B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9</w:t>
            </w:r>
          </w:p>
        </w:tc>
      </w:tr>
      <w:tr w:rsidR="00C57FDC" w:rsidRPr="00DF1B13" w14:paraId="122EA075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DACB" w14:textId="77777777" w:rsidR="00A92F6D" w:rsidRDefault="00F269F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azda hor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8B97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04A3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4D72FF22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67AC" w14:textId="77777777" w:rsidR="00A92F6D" w:rsidRDefault="00525401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  <w:r w:rsidR="00C57FDC" w:rsidRPr="00DF1B13">
              <w:rPr>
                <w:rFonts w:eastAsia="Times New Roman"/>
              </w:rPr>
              <w:t>ic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E9AF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9AE3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3C4D8E00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A12E" w14:textId="77777777" w:rsidR="00A92F6D" w:rsidRDefault="00525401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  <w:r w:rsidR="00C57FDC" w:rsidRPr="00DF1B13">
              <w:rPr>
                <w:rFonts w:eastAsia="Times New Roman"/>
              </w:rPr>
              <w:t>onkey</w:t>
            </w:r>
            <w:r>
              <w:rPr>
                <w:rFonts w:eastAsia="Times New Roman"/>
              </w:rPr>
              <w:t xml:space="preserve">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35C9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0BDA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1</w:t>
            </w:r>
          </w:p>
        </w:tc>
      </w:tr>
      <w:tr w:rsidR="00C57FDC" w:rsidRPr="00DF1B13" w14:paraId="5AEC9D1F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6DBF" w14:textId="77777777" w:rsidR="00A92F6D" w:rsidRDefault="00525401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  <w:r w:rsidR="00C57FDC" w:rsidRPr="00DF1B13">
              <w:rPr>
                <w:rFonts w:eastAsia="Times New Roman"/>
              </w:rPr>
              <w:t>onkey</w:t>
            </w:r>
            <w:r>
              <w:rPr>
                <w:rFonts w:eastAsia="Times New Roman"/>
              </w:rPr>
              <w:t xml:space="preserve">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E066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82BF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1</w:t>
            </w:r>
          </w:p>
        </w:tc>
      </w:tr>
      <w:tr w:rsidR="00C57FDC" w:rsidRPr="00DF1B13" w14:paraId="6896C932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8FE5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M</w:t>
            </w:r>
            <w:r w:rsidR="00AD00D1">
              <w:rPr>
                <w:rFonts w:eastAsia="Times New Roman"/>
              </w:rPr>
              <w:t>osquito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11AB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9FEB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7</w:t>
            </w:r>
          </w:p>
        </w:tc>
      </w:tr>
      <w:tr w:rsidR="00C57FDC" w:rsidRPr="00DF1B13" w14:paraId="16435D49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604C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Motorcyc</w:t>
            </w:r>
            <w:r w:rsidR="00AD00D1">
              <w:rPr>
                <w:rFonts w:eastAsia="Times New Roman"/>
              </w:rPr>
              <w:t>l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3B58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8300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5C2E5BEA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7B88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Ocea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EB39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A2E1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4</w:t>
            </w:r>
          </w:p>
        </w:tc>
      </w:tr>
      <w:tr w:rsidR="00C57FDC" w:rsidRPr="00DF1B13" w14:paraId="42B2DA68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1977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O</w:t>
            </w:r>
            <w:r w:rsidR="00AD00D1">
              <w:rPr>
                <w:rFonts w:eastAsia="Times New Roman"/>
              </w:rPr>
              <w:t>rga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D4EE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7B1D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009DB0C3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9D93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O</w:t>
            </w:r>
            <w:r w:rsidR="00AD00D1">
              <w:rPr>
                <w:rFonts w:eastAsia="Times New Roman"/>
              </w:rPr>
              <w:t>wl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E96B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7F9D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77A47338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CCBB" w14:textId="77777777" w:rsidR="00A92F6D" w:rsidRDefault="00AD00D1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  <w:r w:rsidR="00C57FDC" w:rsidRPr="00DF1B13">
              <w:rPr>
                <w:rFonts w:eastAsia="Times New Roman"/>
              </w:rPr>
              <w:t>anthe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FBFF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57AE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0DDD9B9B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1058" w14:textId="77777777" w:rsidR="00A92F6D" w:rsidRDefault="00AD00D1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  <w:r w:rsidR="00C57FDC" w:rsidRPr="00DF1B13">
              <w:rPr>
                <w:rFonts w:eastAsia="Times New Roman"/>
              </w:rPr>
              <w:t>encil</w:t>
            </w:r>
            <w:r>
              <w:rPr>
                <w:rFonts w:eastAsia="Times New Roman"/>
              </w:rPr>
              <w:t xml:space="preserve"> </w:t>
            </w:r>
            <w:r w:rsidR="00C57FDC" w:rsidRPr="00DF1B13">
              <w:rPr>
                <w:rFonts w:eastAsia="Times New Roman"/>
              </w:rPr>
              <w:t>sharpen</w:t>
            </w:r>
            <w:r>
              <w:rPr>
                <w:rFonts w:eastAsia="Times New Roman"/>
              </w:rPr>
              <w:t>e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FA7A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F38F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325903C9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36F2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lastRenderedPageBreak/>
              <w:t>P</w:t>
            </w:r>
            <w:r w:rsidR="00AD00D1">
              <w:rPr>
                <w:rFonts w:eastAsia="Times New Roman"/>
              </w:rPr>
              <w:t>iano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86C7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6839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7DC45842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0EE3" w14:textId="77777777" w:rsidR="00A92F6D" w:rsidRDefault="00AD00D1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  <w:r w:rsidR="00C57FDC" w:rsidRPr="00DF1B13">
              <w:rPr>
                <w:rFonts w:eastAsia="Times New Roman"/>
              </w:rPr>
              <w:t>i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DE46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0C08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5D894A1A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D582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P</w:t>
            </w:r>
            <w:r w:rsidR="00AD00D1">
              <w:rPr>
                <w:rFonts w:eastAsia="Times New Roman"/>
              </w:rPr>
              <w:t>inball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CE0B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528A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19131451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BCB4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Ping</w:t>
            </w:r>
            <w:r w:rsidR="00AD00D1">
              <w:rPr>
                <w:rFonts w:eastAsia="Times New Roman"/>
              </w:rPr>
              <w:t xml:space="preserve"> </w:t>
            </w:r>
            <w:r w:rsidRPr="00DF1B13">
              <w:rPr>
                <w:rFonts w:eastAsia="Times New Roman"/>
              </w:rPr>
              <w:t>pon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4FDB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782C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4DA9009E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2339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Pour</w:t>
            </w:r>
            <w:r w:rsidR="00AD00D1">
              <w:rPr>
                <w:rFonts w:eastAsia="Times New Roman"/>
              </w:rPr>
              <w:t xml:space="preserve">ing </w:t>
            </w:r>
            <w:r w:rsidRPr="00DF1B13">
              <w:rPr>
                <w:rFonts w:eastAsia="Times New Roman"/>
              </w:rPr>
              <w:t>wat</w:t>
            </w:r>
            <w:r w:rsidR="00AD00D1">
              <w:rPr>
                <w:rFonts w:eastAsia="Times New Roman"/>
              </w:rPr>
              <w:t>e</w:t>
            </w:r>
            <w:r w:rsidRPr="00DF1B13">
              <w:rPr>
                <w:rFonts w:eastAsia="Times New Roman"/>
              </w:rPr>
              <w:t>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F33C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211B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4</w:t>
            </w:r>
          </w:p>
        </w:tc>
      </w:tr>
      <w:tr w:rsidR="00C57FDC" w:rsidRPr="00DF1B13" w14:paraId="10C2F607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9852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R</w:t>
            </w:r>
            <w:r w:rsidR="00AD00D1">
              <w:rPr>
                <w:rFonts w:eastAsia="Times New Roman"/>
              </w:rPr>
              <w:t>ai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6359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13D6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4</w:t>
            </w:r>
          </w:p>
        </w:tc>
      </w:tr>
      <w:tr w:rsidR="00C57FDC" w:rsidRPr="00DF1B13" w14:paraId="066A1AE2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12A2" w14:textId="77777777" w:rsidR="00A92F6D" w:rsidRDefault="00AD00D1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  <w:r w:rsidR="00C57FDC" w:rsidRPr="00DF1B13">
              <w:rPr>
                <w:rFonts w:eastAsia="Times New Roman"/>
              </w:rPr>
              <w:t>ain</w:t>
            </w:r>
            <w:r>
              <w:rPr>
                <w:rFonts w:eastAsia="Times New Roman"/>
              </w:rPr>
              <w:t xml:space="preserve"> hitting roof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8B26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F06C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4</w:t>
            </w:r>
          </w:p>
        </w:tc>
      </w:tr>
      <w:tr w:rsidR="00C57FDC" w:rsidRPr="00DF1B13" w14:paraId="4F590DAF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F3B2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Rattl</w:t>
            </w:r>
            <w:r w:rsidR="00AD00D1">
              <w:rPr>
                <w:rFonts w:eastAsia="Times New Roman"/>
              </w:rPr>
              <w:t xml:space="preserve">e </w:t>
            </w:r>
            <w:r w:rsidRPr="00DF1B13">
              <w:rPr>
                <w:rFonts w:eastAsia="Times New Roman"/>
              </w:rPr>
              <w:t>sna</w:t>
            </w:r>
            <w:r w:rsidR="00AD00D1">
              <w:rPr>
                <w:rFonts w:eastAsia="Times New Roman"/>
              </w:rPr>
              <w:t>k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C8DA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0B94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0C0DC58F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DDC3" w14:textId="77777777" w:rsidR="00A92F6D" w:rsidRDefault="00AD00D1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  <w:r w:rsidR="00C57FDC" w:rsidRPr="00DF1B13">
              <w:rPr>
                <w:rFonts w:eastAsia="Times New Roman"/>
              </w:rPr>
              <w:t>ooste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4248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7FBA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3F52E7E1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C144" w14:textId="77777777" w:rsidR="00A92F6D" w:rsidRDefault="00AD00D1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Ru</w:t>
            </w:r>
            <w:r w:rsidR="00C57FDC" w:rsidRPr="00DF1B13">
              <w:rPr>
                <w:rFonts w:eastAsia="Times New Roman"/>
              </w:rPr>
              <w:t>nning</w:t>
            </w:r>
            <w:r>
              <w:rPr>
                <w:rFonts w:eastAsia="Times New Roman"/>
              </w:rPr>
              <w:t xml:space="preserve"> </w:t>
            </w:r>
            <w:r w:rsidR="00C57FDC" w:rsidRPr="00DF1B13">
              <w:rPr>
                <w:rFonts w:eastAsia="Times New Roman"/>
              </w:rPr>
              <w:t>wate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F7AA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03CF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4</w:t>
            </w:r>
          </w:p>
        </w:tc>
      </w:tr>
      <w:tr w:rsidR="00C57FDC" w:rsidRPr="00DF1B13" w14:paraId="058E3220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67BF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Sawin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EF64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A379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03B448EE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AEF2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S</w:t>
            </w:r>
            <w:r w:rsidR="00AD00D1">
              <w:rPr>
                <w:rFonts w:eastAsia="Times New Roman"/>
              </w:rPr>
              <w:t>ax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5208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C7C2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68FCC28A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71B5" w14:textId="77777777" w:rsidR="00A92F6D" w:rsidRDefault="00AD00D1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Scream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FCC7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37D6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1</w:t>
            </w:r>
          </w:p>
        </w:tc>
      </w:tr>
      <w:tr w:rsidR="00C57FDC" w:rsidRPr="00DF1B13" w14:paraId="387DD8DB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1202" w14:textId="77777777" w:rsidR="00A92F6D" w:rsidRDefault="00AD00D1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C57FDC" w:rsidRPr="00DF1B13">
              <w:rPr>
                <w:rFonts w:eastAsia="Times New Roman"/>
              </w:rPr>
              <w:t>eagull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A374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72FB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45E6BB60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22F3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Seal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9281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2A9E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409A813C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32C2" w14:textId="77777777" w:rsidR="00A92F6D" w:rsidRDefault="008C5AF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C57FDC" w:rsidRPr="00DF1B13">
              <w:rPr>
                <w:rFonts w:eastAsia="Times New Roman"/>
              </w:rPr>
              <w:t>heep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10FF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DC47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5C0DD231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B4CA" w14:textId="77777777" w:rsidR="00A92F6D" w:rsidRDefault="008C5AF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Sh</w:t>
            </w:r>
            <w:r w:rsidR="00C57FDC" w:rsidRPr="00DF1B13">
              <w:rPr>
                <w:rFonts w:eastAsia="Times New Roman"/>
              </w:rPr>
              <w:t>otgu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62A1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8BA3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9</w:t>
            </w:r>
          </w:p>
        </w:tc>
      </w:tr>
      <w:tr w:rsidR="00C57FDC" w:rsidRPr="00DF1B13" w14:paraId="20173C1C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83E2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Shuf</w:t>
            </w:r>
            <w:r w:rsidR="008C5AF6">
              <w:rPr>
                <w:rFonts w:eastAsia="Times New Roman"/>
              </w:rPr>
              <w:t>f</w:t>
            </w:r>
            <w:r w:rsidRPr="00DF1B13">
              <w:rPr>
                <w:rFonts w:eastAsia="Times New Roman"/>
              </w:rPr>
              <w:t>l</w:t>
            </w:r>
            <w:r w:rsidR="008C5AF6">
              <w:rPr>
                <w:rFonts w:eastAsia="Times New Roman"/>
              </w:rPr>
              <w:t xml:space="preserve">ing </w:t>
            </w:r>
            <w:r w:rsidRPr="00DF1B13">
              <w:rPr>
                <w:rFonts w:eastAsia="Times New Roman"/>
              </w:rPr>
              <w:t>c</w:t>
            </w:r>
            <w:r w:rsidR="008C5AF6">
              <w:rPr>
                <w:rFonts w:eastAsia="Times New Roman"/>
              </w:rPr>
              <w:t>a</w:t>
            </w:r>
            <w:r w:rsidRPr="00DF1B13">
              <w:rPr>
                <w:rFonts w:eastAsia="Times New Roman"/>
              </w:rPr>
              <w:t>rd</w:t>
            </w:r>
            <w:r w:rsidR="008C5AF6">
              <w:rPr>
                <w:rFonts w:eastAsia="Times New Roman"/>
              </w:rPr>
              <w:t>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4607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349D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34873B67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C62E" w14:textId="77777777" w:rsidR="00A92F6D" w:rsidRDefault="008C5AF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C57FDC" w:rsidRPr="00DF1B13">
              <w:rPr>
                <w:rFonts w:eastAsia="Times New Roman"/>
              </w:rPr>
              <w:t>ky</w:t>
            </w:r>
            <w:r>
              <w:rPr>
                <w:rFonts w:eastAsia="Times New Roman"/>
              </w:rPr>
              <w:t xml:space="preserve"> </w:t>
            </w:r>
            <w:r w:rsidR="00C57FDC" w:rsidRPr="00DF1B13">
              <w:rPr>
                <w:rFonts w:eastAsia="Times New Roman"/>
              </w:rPr>
              <w:t>rocke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9B8B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EC40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9</w:t>
            </w:r>
          </w:p>
        </w:tc>
      </w:tr>
      <w:tr w:rsidR="00C57FDC" w:rsidRPr="00DF1B13" w14:paraId="2E350EF4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A454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S</w:t>
            </w:r>
            <w:r w:rsidR="008C5AF6">
              <w:rPr>
                <w:rFonts w:eastAsia="Times New Roman"/>
              </w:rPr>
              <w:t>neez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F00D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EBC7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1</w:t>
            </w:r>
          </w:p>
        </w:tc>
      </w:tr>
      <w:tr w:rsidR="00C57FDC" w:rsidRPr="00DF1B13" w14:paraId="2867FB47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826E" w14:textId="77777777" w:rsidR="00A92F6D" w:rsidRDefault="008C5AF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Snoring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7CFE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FD9C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1</w:t>
            </w:r>
          </w:p>
        </w:tc>
      </w:tr>
      <w:tr w:rsidR="00C57FDC" w:rsidRPr="00DF1B13" w14:paraId="161F3C80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8FB6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S</w:t>
            </w:r>
            <w:r w:rsidR="008C5AF6">
              <w:rPr>
                <w:rFonts w:eastAsia="Times New Roman"/>
              </w:rPr>
              <w:t>noring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0672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0845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1</w:t>
            </w:r>
          </w:p>
        </w:tc>
      </w:tr>
      <w:tr w:rsidR="00C57FDC" w:rsidRPr="00DF1B13" w14:paraId="56C538C8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B0AC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S</w:t>
            </w:r>
            <w:r w:rsidR="008C5AF6">
              <w:rPr>
                <w:rFonts w:eastAsia="Times New Roman"/>
              </w:rPr>
              <w:t>onar beep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9CD6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9C39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1FC2EA26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3715" w14:textId="77777777" w:rsidR="00A92F6D" w:rsidRDefault="008C5AF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C57FDC" w:rsidRPr="00DF1B13">
              <w:rPr>
                <w:rFonts w:eastAsia="Times New Roman"/>
              </w:rPr>
              <w:t>parrow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0615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2B39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157A55E8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6F60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S</w:t>
            </w:r>
            <w:r w:rsidR="008C5AF6">
              <w:rPr>
                <w:rFonts w:eastAsia="Times New Roman"/>
              </w:rPr>
              <w:t>taple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78DD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7898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5F55D201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7455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Sword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AC8F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AEF5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5AFFA6C3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6ADE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Tea</w:t>
            </w:r>
            <w:r w:rsidR="008C5AF6">
              <w:rPr>
                <w:rFonts w:eastAsia="Times New Roman"/>
              </w:rPr>
              <w:t xml:space="preserve"> </w:t>
            </w:r>
            <w:r w:rsidRPr="00DF1B13">
              <w:rPr>
                <w:rFonts w:eastAsia="Times New Roman"/>
              </w:rPr>
              <w:t>kettl</w:t>
            </w:r>
            <w:r w:rsidR="008C5AF6">
              <w:rPr>
                <w:rFonts w:eastAsia="Times New Roman"/>
              </w:rPr>
              <w:t>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C62D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8C2F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4AB957F5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6FD1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lastRenderedPageBreak/>
              <w:t>Tear</w:t>
            </w:r>
            <w:r w:rsidR="008C5AF6">
              <w:rPr>
                <w:rFonts w:eastAsia="Times New Roman"/>
              </w:rPr>
              <w:t xml:space="preserve">ing </w:t>
            </w:r>
            <w:r w:rsidRPr="00DF1B13">
              <w:rPr>
                <w:rFonts w:eastAsia="Times New Roman"/>
              </w:rPr>
              <w:t>pap</w:t>
            </w:r>
            <w:r w:rsidR="008C5AF6">
              <w:rPr>
                <w:rFonts w:eastAsia="Times New Roman"/>
              </w:rPr>
              <w:t>e</w:t>
            </w:r>
            <w:r w:rsidRPr="00DF1B13">
              <w:rPr>
                <w:rFonts w:eastAsia="Times New Roman"/>
              </w:rPr>
              <w:t>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6AC2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7967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245D4026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2F4A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T</w:t>
            </w:r>
            <w:r w:rsidR="008C5AF6">
              <w:rPr>
                <w:rFonts w:eastAsia="Times New Roman"/>
              </w:rPr>
              <w:t>elephone rin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0931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7870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007C8097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B504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T</w:t>
            </w:r>
            <w:r w:rsidR="008C5AF6">
              <w:rPr>
                <w:rFonts w:eastAsia="Times New Roman"/>
              </w:rPr>
              <w:t>hunde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31AB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5771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4</w:t>
            </w:r>
          </w:p>
        </w:tc>
      </w:tr>
      <w:tr w:rsidR="00C57FDC" w:rsidRPr="00DF1B13" w14:paraId="4CEC9A60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E1F8" w14:textId="77777777" w:rsidR="00A92F6D" w:rsidRDefault="008C5AF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Tire spi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BB05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582C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42381059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4199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Toile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538F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9201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1F80DB9D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F408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T</w:t>
            </w:r>
            <w:r w:rsidR="008C5AF6">
              <w:rPr>
                <w:rFonts w:eastAsia="Times New Roman"/>
              </w:rPr>
              <w:t>rai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BE9C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2922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4CCA5779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DCD8" w14:textId="77777777" w:rsidR="00A92F6D" w:rsidRDefault="008C5AF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T</w:t>
            </w:r>
            <w:r w:rsidR="00C57FDC" w:rsidRPr="00DF1B13">
              <w:rPr>
                <w:rFonts w:eastAsia="Times New Roman"/>
              </w:rPr>
              <w:t>r</w:t>
            </w:r>
            <w:r>
              <w:rPr>
                <w:rFonts w:eastAsia="Times New Roman"/>
              </w:rPr>
              <w:t>u</w:t>
            </w:r>
            <w:r w:rsidR="00C57FDC" w:rsidRPr="00DF1B13">
              <w:rPr>
                <w:rFonts w:eastAsia="Times New Roman"/>
              </w:rPr>
              <w:t>ck</w:t>
            </w:r>
            <w:r>
              <w:rPr>
                <w:rFonts w:eastAsia="Times New Roman"/>
              </w:rPr>
              <w:t xml:space="preserve"> </w:t>
            </w:r>
            <w:r w:rsidRPr="00DF1B13">
              <w:rPr>
                <w:rFonts w:eastAsia="Times New Roman"/>
              </w:rPr>
              <w:t>sta</w:t>
            </w:r>
            <w:r>
              <w:rPr>
                <w:rFonts w:eastAsia="Times New Roman"/>
              </w:rPr>
              <w:t>rt</w:t>
            </w:r>
            <w:r w:rsidRPr="00DF1B13">
              <w:rPr>
                <w:rFonts w:eastAsia="Times New Roman"/>
              </w:rPr>
              <w:t>i</w:t>
            </w:r>
            <w:r>
              <w:rPr>
                <w:rFonts w:eastAsia="Times New Roman"/>
              </w:rPr>
              <w:t>n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16E6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3386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50156850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94DA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T</w:t>
            </w:r>
            <w:r w:rsidR="008C5AF6">
              <w:rPr>
                <w:rFonts w:eastAsia="Times New Roman"/>
              </w:rPr>
              <w:t>ruck engin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2525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CDE3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5FD8908B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9FCD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T</w:t>
            </w:r>
            <w:r w:rsidR="008C5AF6">
              <w:rPr>
                <w:rFonts w:eastAsia="Times New Roman"/>
              </w:rPr>
              <w:t>rumpe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5409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D1EE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49BD9A6F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12B8" w14:textId="77777777" w:rsidR="00A92F6D" w:rsidRDefault="008C5AF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T</w:t>
            </w:r>
            <w:r w:rsidR="00C57FDC" w:rsidRPr="00DF1B13">
              <w:rPr>
                <w:rFonts w:eastAsia="Times New Roman"/>
              </w:rPr>
              <w:t>urkey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D7BE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3EA9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3ADA4F8C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6147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Turn</w:t>
            </w:r>
            <w:r w:rsidR="008C5AF6">
              <w:rPr>
                <w:rFonts w:eastAsia="Times New Roman"/>
              </w:rPr>
              <w:t xml:space="preserve"> </w:t>
            </w:r>
            <w:r w:rsidRPr="00DF1B13">
              <w:rPr>
                <w:rFonts w:eastAsia="Times New Roman"/>
              </w:rPr>
              <w:t>pag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A92D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E8A8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7151FE13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7185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Typewr</w:t>
            </w:r>
            <w:r w:rsidR="008C5AF6">
              <w:rPr>
                <w:rFonts w:eastAsia="Times New Roman"/>
              </w:rPr>
              <w:t>i</w:t>
            </w:r>
            <w:r w:rsidRPr="00DF1B13">
              <w:rPr>
                <w:rFonts w:eastAsia="Times New Roman"/>
              </w:rPr>
              <w:t>t</w:t>
            </w:r>
            <w:r w:rsidR="008C5AF6">
              <w:rPr>
                <w:rFonts w:eastAsia="Times New Roman"/>
              </w:rPr>
              <w:t>e</w:t>
            </w:r>
            <w:r w:rsidRPr="00DF1B13">
              <w:rPr>
                <w:rFonts w:eastAsia="Times New Roman"/>
              </w:rPr>
              <w:t>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D5FB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CFC8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59F6E49C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179C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V</w:t>
            </w:r>
            <w:r w:rsidR="008C5AF6">
              <w:rPr>
                <w:rFonts w:eastAsia="Times New Roman"/>
              </w:rPr>
              <w:t>elcro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AD7D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6AF4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08F88660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29EF" w14:textId="77777777" w:rsidR="00A92F6D" w:rsidRDefault="008C5AF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Violi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99ED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0CB6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77860514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C5B3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Wat</w:t>
            </w:r>
            <w:r w:rsidR="008C5AF6">
              <w:rPr>
                <w:rFonts w:eastAsia="Times New Roman"/>
              </w:rPr>
              <w:t>e</w:t>
            </w:r>
            <w:r w:rsidRPr="00DF1B13">
              <w:rPr>
                <w:rFonts w:eastAsia="Times New Roman"/>
              </w:rPr>
              <w:t>r</w:t>
            </w:r>
            <w:r w:rsidR="008C5AF6">
              <w:rPr>
                <w:rFonts w:eastAsia="Times New Roman"/>
              </w:rPr>
              <w:t xml:space="preserve"> </w:t>
            </w:r>
            <w:r w:rsidRPr="00DF1B13">
              <w:rPr>
                <w:rFonts w:eastAsia="Times New Roman"/>
              </w:rPr>
              <w:t>bubb</w:t>
            </w:r>
            <w:r w:rsidR="008C5AF6">
              <w:rPr>
                <w:rFonts w:eastAsia="Times New Roman"/>
              </w:rPr>
              <w:t>lin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4009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9B93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4</w:t>
            </w:r>
          </w:p>
        </w:tc>
      </w:tr>
      <w:tr w:rsidR="00C57FDC" w:rsidRPr="00DF1B13" w14:paraId="1BB5C26E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D6AF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Wat</w:t>
            </w:r>
            <w:r w:rsidR="008C5AF6">
              <w:rPr>
                <w:rFonts w:eastAsia="Times New Roman"/>
              </w:rPr>
              <w:t>e</w:t>
            </w:r>
            <w:r w:rsidRPr="00DF1B13">
              <w:rPr>
                <w:rFonts w:eastAsia="Times New Roman"/>
              </w:rPr>
              <w:t>r</w:t>
            </w:r>
            <w:r w:rsidR="008C5AF6">
              <w:rPr>
                <w:rFonts w:eastAsia="Times New Roman"/>
              </w:rPr>
              <w:t xml:space="preserve"> </w:t>
            </w:r>
            <w:r w:rsidRPr="00DF1B13">
              <w:rPr>
                <w:rFonts w:eastAsia="Times New Roman"/>
              </w:rPr>
              <w:t>drai</w:t>
            </w:r>
            <w:r w:rsidR="008C5AF6">
              <w:rPr>
                <w:rFonts w:eastAsia="Times New Roman"/>
              </w:rPr>
              <w:t>nin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F2AE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E7D6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4</w:t>
            </w:r>
          </w:p>
        </w:tc>
      </w:tr>
      <w:tr w:rsidR="00C57FDC" w:rsidRPr="00DF1B13" w14:paraId="073C2329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A697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Wat</w:t>
            </w:r>
            <w:r w:rsidR="008C5AF6">
              <w:rPr>
                <w:rFonts w:eastAsia="Times New Roman"/>
              </w:rPr>
              <w:t>e</w:t>
            </w:r>
            <w:r w:rsidRPr="00DF1B13">
              <w:rPr>
                <w:rFonts w:eastAsia="Times New Roman"/>
              </w:rPr>
              <w:t>r</w:t>
            </w:r>
            <w:r w:rsidR="008C5AF6">
              <w:rPr>
                <w:rFonts w:eastAsia="Times New Roman"/>
              </w:rPr>
              <w:t xml:space="preserve"> </w:t>
            </w:r>
            <w:r w:rsidR="008C5AF6" w:rsidRPr="00DF1B13">
              <w:rPr>
                <w:rFonts w:eastAsia="Times New Roman"/>
              </w:rPr>
              <w:t>drip</w:t>
            </w:r>
            <w:r w:rsidR="008C5AF6">
              <w:rPr>
                <w:rFonts w:eastAsia="Times New Roman"/>
              </w:rPr>
              <w:t>ping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C445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8DF7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4</w:t>
            </w:r>
          </w:p>
        </w:tc>
      </w:tr>
      <w:tr w:rsidR="00C57FDC" w:rsidRPr="00DF1B13" w14:paraId="5A44CFE2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9AFC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Whip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8D23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5E85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8</w:t>
            </w:r>
          </w:p>
        </w:tc>
      </w:tr>
      <w:tr w:rsidR="00C57FDC" w:rsidRPr="00DF1B13" w14:paraId="3198F448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FA74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Whistl</w:t>
            </w:r>
            <w:r w:rsidR="008C5AF6">
              <w:rPr>
                <w:rFonts w:eastAsia="Times New Roman"/>
              </w:rPr>
              <w:t>ing tun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F675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9076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0DA3A543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39D5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W</w:t>
            </w:r>
            <w:r w:rsidR="008C5AF6">
              <w:rPr>
                <w:rFonts w:eastAsia="Times New Roman"/>
              </w:rPr>
              <w:t>histl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8BC0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29C2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1</w:t>
            </w:r>
          </w:p>
        </w:tc>
      </w:tr>
      <w:tr w:rsidR="00C57FDC" w:rsidRPr="00DF1B13" w14:paraId="5D7B1BDB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AE24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W</w:t>
            </w:r>
            <w:r w:rsidR="008C5AF6">
              <w:rPr>
                <w:rFonts w:eastAsia="Times New Roman"/>
              </w:rPr>
              <w:t>ind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7AC2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62F4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4</w:t>
            </w:r>
          </w:p>
        </w:tc>
      </w:tr>
      <w:tr w:rsidR="00C57FDC" w:rsidRPr="00DF1B13" w14:paraId="5976EF3E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8C01" w14:textId="77777777" w:rsidR="00A92F6D" w:rsidRDefault="008C5AF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W</w:t>
            </w:r>
            <w:r w:rsidR="00C57FDC" w:rsidRPr="00DF1B13">
              <w:rPr>
                <w:rFonts w:eastAsia="Times New Roman"/>
              </w:rPr>
              <w:t>ind</w:t>
            </w:r>
            <w:r>
              <w:rPr>
                <w:rFonts w:eastAsia="Times New Roman"/>
              </w:rPr>
              <w:t xml:space="preserve"> </w:t>
            </w:r>
            <w:r w:rsidR="00C57FDC" w:rsidRPr="00DF1B13">
              <w:rPr>
                <w:rFonts w:eastAsia="Times New Roman"/>
              </w:rPr>
              <w:t>chimes</w:t>
            </w:r>
            <w:r>
              <w:rPr>
                <w:rFonts w:eastAsia="Times New Roman"/>
              </w:rPr>
              <w:t xml:space="preserve">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EE56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2944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292B6EB4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F9AF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W</w:t>
            </w:r>
            <w:r w:rsidR="008C5AF6">
              <w:rPr>
                <w:rFonts w:eastAsia="Times New Roman"/>
              </w:rPr>
              <w:t>i</w:t>
            </w:r>
            <w:r w:rsidRPr="00DF1B13">
              <w:rPr>
                <w:rFonts w:eastAsia="Times New Roman"/>
              </w:rPr>
              <w:t>nd</w:t>
            </w:r>
            <w:r w:rsidR="008C5AF6">
              <w:rPr>
                <w:rFonts w:eastAsia="Times New Roman"/>
              </w:rPr>
              <w:t xml:space="preserve"> </w:t>
            </w:r>
            <w:r w:rsidRPr="00DF1B13">
              <w:rPr>
                <w:rFonts w:eastAsia="Times New Roman"/>
              </w:rPr>
              <w:t>chime</w:t>
            </w:r>
            <w:r w:rsidR="008C5AF6">
              <w:rPr>
                <w:rFonts w:eastAsia="Times New Roman"/>
              </w:rPr>
              <w:t>s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9873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4080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6</w:t>
            </w:r>
          </w:p>
        </w:tc>
      </w:tr>
      <w:tr w:rsidR="00C57FDC" w:rsidRPr="00DF1B13" w14:paraId="46D432A7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C111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Wolf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5C33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051E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2</w:t>
            </w:r>
          </w:p>
        </w:tc>
      </w:tr>
      <w:tr w:rsidR="00C57FDC" w:rsidRPr="00DF1B13" w14:paraId="333989E9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19F1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Woodp</w:t>
            </w:r>
            <w:r w:rsidR="008C5AF6">
              <w:rPr>
                <w:rFonts w:eastAsia="Times New Roman"/>
              </w:rPr>
              <w:t>e</w:t>
            </w:r>
            <w:r w:rsidRPr="00DF1B13">
              <w:rPr>
                <w:rFonts w:eastAsia="Times New Roman"/>
              </w:rPr>
              <w:t>ck</w:t>
            </w:r>
            <w:r w:rsidR="008C5AF6">
              <w:rPr>
                <w:rFonts w:eastAsia="Times New Roman"/>
              </w:rPr>
              <w:t>e</w:t>
            </w:r>
            <w:r w:rsidRPr="00DF1B13">
              <w:rPr>
                <w:rFonts w:eastAsia="Times New Roman"/>
              </w:rPr>
              <w:t>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1442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FC6C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  <w:tr w:rsidR="00C57FDC" w:rsidRPr="00DF1B13" w14:paraId="35944E4E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7ED8" w14:textId="77777777" w:rsidR="00A92F6D" w:rsidRDefault="00C57FDC" w:rsidP="00855C69">
            <w:pPr>
              <w:jc w:val="both"/>
              <w:rPr>
                <w:rFonts w:eastAsia="Times New Roman"/>
              </w:rPr>
            </w:pPr>
            <w:r w:rsidRPr="00DF1B13">
              <w:rPr>
                <w:rFonts w:eastAsia="Times New Roman"/>
              </w:rPr>
              <w:t>Y</w:t>
            </w:r>
            <w:r w:rsidR="008C5AF6">
              <w:rPr>
                <w:rFonts w:eastAsia="Times New Roman"/>
              </w:rPr>
              <w:t>aw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FE14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4EC3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1</w:t>
            </w:r>
          </w:p>
        </w:tc>
      </w:tr>
      <w:tr w:rsidR="00C57FDC" w:rsidRPr="00DF1B13" w14:paraId="3433A4DE" w14:textId="77777777" w:rsidTr="006B035D">
        <w:trPr>
          <w:trHeight w:val="300"/>
        </w:trPr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DA69" w14:textId="77777777" w:rsidR="00A92F6D" w:rsidRDefault="008C5AF6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Zippe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99FA" w14:textId="77777777" w:rsidR="00A92F6D" w:rsidRDefault="00A92F6D" w:rsidP="00855C69">
            <w:pPr>
              <w:jc w:val="both"/>
              <w:rPr>
                <w:rFonts w:eastAsia="Times New Roman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EFA0" w14:textId="77777777" w:rsidR="00A92F6D" w:rsidRDefault="006B39EC" w:rsidP="00855C69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#3</w:t>
            </w:r>
          </w:p>
        </w:tc>
      </w:tr>
    </w:tbl>
    <w:p w14:paraId="70532EBD" w14:textId="6D14F6B0" w:rsidR="00E72623" w:rsidRDefault="00E72623" w:rsidP="00947FEF"/>
    <w:sectPr w:rsidR="00E72623" w:rsidSect="00947FEF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8F32E6" w14:textId="77777777" w:rsidR="004405BB" w:rsidRDefault="004405BB" w:rsidP="00E05D6B">
      <w:pPr>
        <w:spacing w:line="240" w:lineRule="auto"/>
      </w:pPr>
      <w:r>
        <w:separator/>
      </w:r>
    </w:p>
  </w:endnote>
  <w:endnote w:type="continuationSeparator" w:id="0">
    <w:p w14:paraId="228824EB" w14:textId="77777777" w:rsidR="004405BB" w:rsidRDefault="004405BB" w:rsidP="00E05D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0978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B5534" w14:textId="7EF13746" w:rsidR="00D0316F" w:rsidRDefault="00D031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62074966" w14:textId="77777777" w:rsidR="00D0316F" w:rsidRPr="003659DC" w:rsidRDefault="00D0316F" w:rsidP="003659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86E23D" w14:textId="77777777" w:rsidR="004405BB" w:rsidRDefault="004405BB" w:rsidP="00E05D6B">
      <w:pPr>
        <w:spacing w:line="240" w:lineRule="auto"/>
      </w:pPr>
      <w:r>
        <w:separator/>
      </w:r>
    </w:p>
  </w:footnote>
  <w:footnote w:type="continuationSeparator" w:id="0">
    <w:p w14:paraId="247E05E2" w14:textId="77777777" w:rsidR="004405BB" w:rsidRDefault="004405BB" w:rsidP="00E05D6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D0716"/>
    <w:multiLevelType w:val="hybridMultilevel"/>
    <w:tmpl w:val="054807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0362BC"/>
    <w:multiLevelType w:val="hybridMultilevel"/>
    <w:tmpl w:val="FDDEE6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041FE"/>
    <w:multiLevelType w:val="hybridMultilevel"/>
    <w:tmpl w:val="DA626552"/>
    <w:lvl w:ilvl="0" w:tplc="77B261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72FB3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F26C5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24450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87637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AB650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3BA6C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7E45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F4656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CE6FE3"/>
    <w:multiLevelType w:val="hybridMultilevel"/>
    <w:tmpl w:val="E3E2E71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DA1856"/>
    <w:multiLevelType w:val="hybridMultilevel"/>
    <w:tmpl w:val="43987C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A25BD"/>
    <w:multiLevelType w:val="hybridMultilevel"/>
    <w:tmpl w:val="1FEAB6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EF1F12"/>
    <w:multiLevelType w:val="hybridMultilevel"/>
    <w:tmpl w:val="36AA8C0C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7" w15:restartNumberingAfterBreak="0">
    <w:nsid w:val="343A4FC9"/>
    <w:multiLevelType w:val="hybridMultilevel"/>
    <w:tmpl w:val="4656D4E4"/>
    <w:lvl w:ilvl="0" w:tplc="AC98DAD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B8BC5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EEFE0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5E7C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40AF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B2A5B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04653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FF2AD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780B8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897351B"/>
    <w:multiLevelType w:val="hybridMultilevel"/>
    <w:tmpl w:val="3C0283F6"/>
    <w:lvl w:ilvl="0" w:tplc="0C09000F">
      <w:start w:val="1"/>
      <w:numFmt w:val="decimal"/>
      <w:lvlText w:val="%1."/>
      <w:lvlJc w:val="left"/>
      <w:pPr>
        <w:ind w:left="750" w:hanging="360"/>
      </w:pPr>
    </w:lvl>
    <w:lvl w:ilvl="1" w:tplc="0C090019" w:tentative="1">
      <w:start w:val="1"/>
      <w:numFmt w:val="lowerLetter"/>
      <w:lvlText w:val="%2."/>
      <w:lvlJc w:val="left"/>
      <w:pPr>
        <w:ind w:left="1470" w:hanging="360"/>
      </w:pPr>
    </w:lvl>
    <w:lvl w:ilvl="2" w:tplc="0C09001B" w:tentative="1">
      <w:start w:val="1"/>
      <w:numFmt w:val="lowerRoman"/>
      <w:lvlText w:val="%3."/>
      <w:lvlJc w:val="right"/>
      <w:pPr>
        <w:ind w:left="2190" w:hanging="180"/>
      </w:pPr>
    </w:lvl>
    <w:lvl w:ilvl="3" w:tplc="0C09000F" w:tentative="1">
      <w:start w:val="1"/>
      <w:numFmt w:val="decimal"/>
      <w:lvlText w:val="%4."/>
      <w:lvlJc w:val="left"/>
      <w:pPr>
        <w:ind w:left="2910" w:hanging="360"/>
      </w:pPr>
    </w:lvl>
    <w:lvl w:ilvl="4" w:tplc="0C090019" w:tentative="1">
      <w:start w:val="1"/>
      <w:numFmt w:val="lowerLetter"/>
      <w:lvlText w:val="%5."/>
      <w:lvlJc w:val="left"/>
      <w:pPr>
        <w:ind w:left="3630" w:hanging="360"/>
      </w:pPr>
    </w:lvl>
    <w:lvl w:ilvl="5" w:tplc="0C09001B" w:tentative="1">
      <w:start w:val="1"/>
      <w:numFmt w:val="lowerRoman"/>
      <w:lvlText w:val="%6."/>
      <w:lvlJc w:val="right"/>
      <w:pPr>
        <w:ind w:left="4350" w:hanging="180"/>
      </w:pPr>
    </w:lvl>
    <w:lvl w:ilvl="6" w:tplc="0C09000F" w:tentative="1">
      <w:start w:val="1"/>
      <w:numFmt w:val="decimal"/>
      <w:lvlText w:val="%7."/>
      <w:lvlJc w:val="left"/>
      <w:pPr>
        <w:ind w:left="5070" w:hanging="360"/>
      </w:pPr>
    </w:lvl>
    <w:lvl w:ilvl="7" w:tplc="0C090019" w:tentative="1">
      <w:start w:val="1"/>
      <w:numFmt w:val="lowerLetter"/>
      <w:lvlText w:val="%8."/>
      <w:lvlJc w:val="left"/>
      <w:pPr>
        <w:ind w:left="5790" w:hanging="360"/>
      </w:pPr>
    </w:lvl>
    <w:lvl w:ilvl="8" w:tplc="0C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9" w15:restartNumberingAfterBreak="0">
    <w:nsid w:val="3BEE6B65"/>
    <w:multiLevelType w:val="hybridMultilevel"/>
    <w:tmpl w:val="A89045D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801D8E"/>
    <w:multiLevelType w:val="hybridMultilevel"/>
    <w:tmpl w:val="089216AE"/>
    <w:lvl w:ilvl="0" w:tplc="84E6FC1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9145F9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A3634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43CE89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22A944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5A6F86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5299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2075D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79EE9C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9CB3C7C"/>
    <w:multiLevelType w:val="multilevel"/>
    <w:tmpl w:val="54940C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2F71925"/>
    <w:multiLevelType w:val="hybridMultilevel"/>
    <w:tmpl w:val="FBA6BD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730C4C"/>
    <w:multiLevelType w:val="hybridMultilevel"/>
    <w:tmpl w:val="D600602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F020D5B"/>
    <w:multiLevelType w:val="hybridMultilevel"/>
    <w:tmpl w:val="04E2AC10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5" w15:restartNumberingAfterBreak="0">
    <w:nsid w:val="600F68C5"/>
    <w:multiLevelType w:val="hybridMultilevel"/>
    <w:tmpl w:val="15887E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946D6A"/>
    <w:multiLevelType w:val="hybridMultilevel"/>
    <w:tmpl w:val="774C22D2"/>
    <w:lvl w:ilvl="0" w:tplc="3116848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806C9D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3C883E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EE6720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14465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5E4B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63AA3C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3ACC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93419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8EB57B8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6DA23E62"/>
    <w:multiLevelType w:val="hybridMultilevel"/>
    <w:tmpl w:val="E47AC8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B750FC"/>
    <w:multiLevelType w:val="hybridMultilevel"/>
    <w:tmpl w:val="2400558A"/>
    <w:lvl w:ilvl="0" w:tplc="1E38C3DE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5E410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FEE45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59C20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36C7CC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2042A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3021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69C5C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72A1F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16158D2"/>
    <w:multiLevelType w:val="hybridMultilevel"/>
    <w:tmpl w:val="F3C213AE"/>
    <w:lvl w:ilvl="0" w:tplc="D3389D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5F78C3"/>
    <w:multiLevelType w:val="hybridMultilevel"/>
    <w:tmpl w:val="4776C7D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66B3A54"/>
    <w:multiLevelType w:val="hybridMultilevel"/>
    <w:tmpl w:val="EE4206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F7167F"/>
    <w:multiLevelType w:val="hybridMultilevel"/>
    <w:tmpl w:val="8312CCBA"/>
    <w:lvl w:ilvl="0" w:tplc="B122D30C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94031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F00F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97C04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2E2ECA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1400A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9CE13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DF0D2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898D4E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FFB26A5"/>
    <w:multiLevelType w:val="hybridMultilevel"/>
    <w:tmpl w:val="FDDEE6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2"/>
  </w:num>
  <w:num w:numId="4">
    <w:abstractNumId w:val="23"/>
  </w:num>
  <w:num w:numId="5">
    <w:abstractNumId w:val="5"/>
  </w:num>
  <w:num w:numId="6">
    <w:abstractNumId w:val="0"/>
  </w:num>
  <w:num w:numId="7">
    <w:abstractNumId w:val="21"/>
  </w:num>
  <w:num w:numId="8">
    <w:abstractNumId w:val="17"/>
  </w:num>
  <w:num w:numId="9">
    <w:abstractNumId w:val="3"/>
  </w:num>
  <w:num w:numId="10">
    <w:abstractNumId w:val="8"/>
  </w:num>
  <w:num w:numId="11">
    <w:abstractNumId w:val="14"/>
  </w:num>
  <w:num w:numId="12">
    <w:abstractNumId w:val="13"/>
  </w:num>
  <w:num w:numId="13">
    <w:abstractNumId w:val="22"/>
  </w:num>
  <w:num w:numId="14">
    <w:abstractNumId w:val="12"/>
  </w:num>
  <w:num w:numId="15">
    <w:abstractNumId w:val="1"/>
  </w:num>
  <w:num w:numId="16">
    <w:abstractNumId w:val="20"/>
  </w:num>
  <w:num w:numId="17">
    <w:abstractNumId w:val="16"/>
  </w:num>
  <w:num w:numId="18">
    <w:abstractNumId w:val="19"/>
  </w:num>
  <w:num w:numId="19">
    <w:abstractNumId w:val="24"/>
  </w:num>
  <w:num w:numId="20">
    <w:abstractNumId w:val="6"/>
  </w:num>
  <w:num w:numId="21">
    <w:abstractNumId w:val="18"/>
  </w:num>
  <w:num w:numId="22">
    <w:abstractNumId w:val="15"/>
  </w:num>
  <w:num w:numId="23">
    <w:abstractNumId w:val="9"/>
  </w:num>
  <w:num w:numId="24">
    <w:abstractNumId w:val="4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5ED"/>
    <w:rsid w:val="00000069"/>
    <w:rsid w:val="00000B94"/>
    <w:rsid w:val="00000BFC"/>
    <w:rsid w:val="00000CAA"/>
    <w:rsid w:val="000013A7"/>
    <w:rsid w:val="00001A06"/>
    <w:rsid w:val="00001AD1"/>
    <w:rsid w:val="00001D22"/>
    <w:rsid w:val="00001E95"/>
    <w:rsid w:val="00003319"/>
    <w:rsid w:val="00003323"/>
    <w:rsid w:val="00003674"/>
    <w:rsid w:val="00003AF4"/>
    <w:rsid w:val="00005655"/>
    <w:rsid w:val="00005751"/>
    <w:rsid w:val="00005DF5"/>
    <w:rsid w:val="000066ED"/>
    <w:rsid w:val="000073EA"/>
    <w:rsid w:val="0000744C"/>
    <w:rsid w:val="00007BE1"/>
    <w:rsid w:val="000104B3"/>
    <w:rsid w:val="000104CC"/>
    <w:rsid w:val="00010973"/>
    <w:rsid w:val="00010E3D"/>
    <w:rsid w:val="0001106D"/>
    <w:rsid w:val="000117B9"/>
    <w:rsid w:val="00011E38"/>
    <w:rsid w:val="00011ED8"/>
    <w:rsid w:val="000123D6"/>
    <w:rsid w:val="000127E6"/>
    <w:rsid w:val="000128F7"/>
    <w:rsid w:val="00012FCD"/>
    <w:rsid w:val="00013836"/>
    <w:rsid w:val="00013F43"/>
    <w:rsid w:val="00014730"/>
    <w:rsid w:val="00014FBB"/>
    <w:rsid w:val="000150C3"/>
    <w:rsid w:val="00015793"/>
    <w:rsid w:val="000158CD"/>
    <w:rsid w:val="000159A7"/>
    <w:rsid w:val="00015E31"/>
    <w:rsid w:val="000162C7"/>
    <w:rsid w:val="000169E8"/>
    <w:rsid w:val="00017E27"/>
    <w:rsid w:val="00020148"/>
    <w:rsid w:val="00020174"/>
    <w:rsid w:val="00020B6D"/>
    <w:rsid w:val="00020CBF"/>
    <w:rsid w:val="00021337"/>
    <w:rsid w:val="00021561"/>
    <w:rsid w:val="0002168B"/>
    <w:rsid w:val="00021A37"/>
    <w:rsid w:val="00021C7A"/>
    <w:rsid w:val="000223C6"/>
    <w:rsid w:val="00022D84"/>
    <w:rsid w:val="00022EB2"/>
    <w:rsid w:val="000234FA"/>
    <w:rsid w:val="0002468C"/>
    <w:rsid w:val="00024A05"/>
    <w:rsid w:val="00024BAC"/>
    <w:rsid w:val="00025D7B"/>
    <w:rsid w:val="0002696A"/>
    <w:rsid w:val="00026D88"/>
    <w:rsid w:val="00026D9A"/>
    <w:rsid w:val="00027A61"/>
    <w:rsid w:val="00027CF0"/>
    <w:rsid w:val="00027DC7"/>
    <w:rsid w:val="00030591"/>
    <w:rsid w:val="000326EC"/>
    <w:rsid w:val="00032717"/>
    <w:rsid w:val="000328D1"/>
    <w:rsid w:val="000340D5"/>
    <w:rsid w:val="000344D6"/>
    <w:rsid w:val="00034556"/>
    <w:rsid w:val="0003524A"/>
    <w:rsid w:val="00035C18"/>
    <w:rsid w:val="00037BA0"/>
    <w:rsid w:val="00037DA4"/>
    <w:rsid w:val="0004043F"/>
    <w:rsid w:val="0004148C"/>
    <w:rsid w:val="00041890"/>
    <w:rsid w:val="0004240F"/>
    <w:rsid w:val="00042BC9"/>
    <w:rsid w:val="00042BD5"/>
    <w:rsid w:val="00044374"/>
    <w:rsid w:val="00044CBE"/>
    <w:rsid w:val="00044DAE"/>
    <w:rsid w:val="00044F47"/>
    <w:rsid w:val="00044FFE"/>
    <w:rsid w:val="000451B0"/>
    <w:rsid w:val="00045959"/>
    <w:rsid w:val="00045EBB"/>
    <w:rsid w:val="000466B5"/>
    <w:rsid w:val="00046EA5"/>
    <w:rsid w:val="00047668"/>
    <w:rsid w:val="000500A9"/>
    <w:rsid w:val="0005010E"/>
    <w:rsid w:val="00050631"/>
    <w:rsid w:val="0005086C"/>
    <w:rsid w:val="0005191D"/>
    <w:rsid w:val="00053379"/>
    <w:rsid w:val="00054DDF"/>
    <w:rsid w:val="000555D7"/>
    <w:rsid w:val="000555FC"/>
    <w:rsid w:val="00055A23"/>
    <w:rsid w:val="000563A7"/>
    <w:rsid w:val="00057576"/>
    <w:rsid w:val="00060A92"/>
    <w:rsid w:val="00060E8B"/>
    <w:rsid w:val="00061CB0"/>
    <w:rsid w:val="00061EE2"/>
    <w:rsid w:val="00061F0E"/>
    <w:rsid w:val="000624A3"/>
    <w:rsid w:val="00062857"/>
    <w:rsid w:val="00063C57"/>
    <w:rsid w:val="00063FC6"/>
    <w:rsid w:val="00064083"/>
    <w:rsid w:val="0006440E"/>
    <w:rsid w:val="00064DD7"/>
    <w:rsid w:val="00064E77"/>
    <w:rsid w:val="0006588A"/>
    <w:rsid w:val="00070A61"/>
    <w:rsid w:val="00070E9C"/>
    <w:rsid w:val="000711D7"/>
    <w:rsid w:val="00071904"/>
    <w:rsid w:val="00071AE9"/>
    <w:rsid w:val="00071C11"/>
    <w:rsid w:val="0007254A"/>
    <w:rsid w:val="000729F2"/>
    <w:rsid w:val="00072CA4"/>
    <w:rsid w:val="00073779"/>
    <w:rsid w:val="0007476C"/>
    <w:rsid w:val="00075A1B"/>
    <w:rsid w:val="000766BE"/>
    <w:rsid w:val="00076928"/>
    <w:rsid w:val="000774A1"/>
    <w:rsid w:val="00080031"/>
    <w:rsid w:val="00081184"/>
    <w:rsid w:val="000815C9"/>
    <w:rsid w:val="00081683"/>
    <w:rsid w:val="00081E1F"/>
    <w:rsid w:val="00082D01"/>
    <w:rsid w:val="000832EA"/>
    <w:rsid w:val="00083FBA"/>
    <w:rsid w:val="00084019"/>
    <w:rsid w:val="000855E9"/>
    <w:rsid w:val="00086014"/>
    <w:rsid w:val="000867D5"/>
    <w:rsid w:val="00086D73"/>
    <w:rsid w:val="00087001"/>
    <w:rsid w:val="0008751F"/>
    <w:rsid w:val="00087650"/>
    <w:rsid w:val="00087954"/>
    <w:rsid w:val="00087A8E"/>
    <w:rsid w:val="00087F72"/>
    <w:rsid w:val="0009011E"/>
    <w:rsid w:val="00090B9B"/>
    <w:rsid w:val="000913CD"/>
    <w:rsid w:val="00091ADA"/>
    <w:rsid w:val="00091AEC"/>
    <w:rsid w:val="00092158"/>
    <w:rsid w:val="00092710"/>
    <w:rsid w:val="00092B08"/>
    <w:rsid w:val="00092D11"/>
    <w:rsid w:val="00092E72"/>
    <w:rsid w:val="00093972"/>
    <w:rsid w:val="00093A62"/>
    <w:rsid w:val="00094220"/>
    <w:rsid w:val="000942D6"/>
    <w:rsid w:val="00094BD0"/>
    <w:rsid w:val="00094E84"/>
    <w:rsid w:val="00094EB7"/>
    <w:rsid w:val="00095911"/>
    <w:rsid w:val="000960DF"/>
    <w:rsid w:val="00096D98"/>
    <w:rsid w:val="000970BC"/>
    <w:rsid w:val="000A0311"/>
    <w:rsid w:val="000A06A8"/>
    <w:rsid w:val="000A0D3F"/>
    <w:rsid w:val="000A1C6A"/>
    <w:rsid w:val="000A1CC2"/>
    <w:rsid w:val="000A26D1"/>
    <w:rsid w:val="000A2D45"/>
    <w:rsid w:val="000A31A5"/>
    <w:rsid w:val="000A3CAE"/>
    <w:rsid w:val="000A402D"/>
    <w:rsid w:val="000A5215"/>
    <w:rsid w:val="000A5D18"/>
    <w:rsid w:val="000A65C6"/>
    <w:rsid w:val="000A66A8"/>
    <w:rsid w:val="000A6759"/>
    <w:rsid w:val="000A6779"/>
    <w:rsid w:val="000A7895"/>
    <w:rsid w:val="000A7AFE"/>
    <w:rsid w:val="000A7B42"/>
    <w:rsid w:val="000B0719"/>
    <w:rsid w:val="000B0D1F"/>
    <w:rsid w:val="000B1B9A"/>
    <w:rsid w:val="000B1E6D"/>
    <w:rsid w:val="000B2085"/>
    <w:rsid w:val="000B2E39"/>
    <w:rsid w:val="000B2EC4"/>
    <w:rsid w:val="000B3A43"/>
    <w:rsid w:val="000B4255"/>
    <w:rsid w:val="000B4682"/>
    <w:rsid w:val="000B4E34"/>
    <w:rsid w:val="000B57D9"/>
    <w:rsid w:val="000B587D"/>
    <w:rsid w:val="000B6365"/>
    <w:rsid w:val="000B6812"/>
    <w:rsid w:val="000B6BDC"/>
    <w:rsid w:val="000B6FE3"/>
    <w:rsid w:val="000B757A"/>
    <w:rsid w:val="000B7597"/>
    <w:rsid w:val="000B7679"/>
    <w:rsid w:val="000C0C44"/>
    <w:rsid w:val="000C2498"/>
    <w:rsid w:val="000C2B50"/>
    <w:rsid w:val="000C3E6D"/>
    <w:rsid w:val="000C41C1"/>
    <w:rsid w:val="000C432B"/>
    <w:rsid w:val="000C5C28"/>
    <w:rsid w:val="000C62F6"/>
    <w:rsid w:val="000C68E5"/>
    <w:rsid w:val="000C6CF5"/>
    <w:rsid w:val="000C6F22"/>
    <w:rsid w:val="000D0CDF"/>
    <w:rsid w:val="000D1375"/>
    <w:rsid w:val="000D192D"/>
    <w:rsid w:val="000D1D16"/>
    <w:rsid w:val="000D200F"/>
    <w:rsid w:val="000D253D"/>
    <w:rsid w:val="000D2A25"/>
    <w:rsid w:val="000D2FB3"/>
    <w:rsid w:val="000D41FD"/>
    <w:rsid w:val="000D446B"/>
    <w:rsid w:val="000D54FD"/>
    <w:rsid w:val="000D5971"/>
    <w:rsid w:val="000D713F"/>
    <w:rsid w:val="000D71A8"/>
    <w:rsid w:val="000D7902"/>
    <w:rsid w:val="000E01C1"/>
    <w:rsid w:val="000E140E"/>
    <w:rsid w:val="000E198D"/>
    <w:rsid w:val="000E1D71"/>
    <w:rsid w:val="000E2063"/>
    <w:rsid w:val="000E2F01"/>
    <w:rsid w:val="000E3C44"/>
    <w:rsid w:val="000E3C63"/>
    <w:rsid w:val="000E492D"/>
    <w:rsid w:val="000E5BDB"/>
    <w:rsid w:val="000E63B4"/>
    <w:rsid w:val="000E71E1"/>
    <w:rsid w:val="000E7AB0"/>
    <w:rsid w:val="000F09AD"/>
    <w:rsid w:val="000F0A1E"/>
    <w:rsid w:val="000F1673"/>
    <w:rsid w:val="000F18E6"/>
    <w:rsid w:val="000F23A3"/>
    <w:rsid w:val="000F23C3"/>
    <w:rsid w:val="000F2BDE"/>
    <w:rsid w:val="000F2C7E"/>
    <w:rsid w:val="000F304B"/>
    <w:rsid w:val="000F3810"/>
    <w:rsid w:val="000F3C12"/>
    <w:rsid w:val="000F3CB6"/>
    <w:rsid w:val="000F3D5B"/>
    <w:rsid w:val="000F3E10"/>
    <w:rsid w:val="000F400C"/>
    <w:rsid w:val="000F405D"/>
    <w:rsid w:val="000F4B64"/>
    <w:rsid w:val="000F4F2C"/>
    <w:rsid w:val="000F58AC"/>
    <w:rsid w:val="000F59E8"/>
    <w:rsid w:val="000F59FF"/>
    <w:rsid w:val="000F5E61"/>
    <w:rsid w:val="000F639D"/>
    <w:rsid w:val="000F6439"/>
    <w:rsid w:val="000F6D30"/>
    <w:rsid w:val="000F720F"/>
    <w:rsid w:val="000F771E"/>
    <w:rsid w:val="000F77EB"/>
    <w:rsid w:val="000F7A79"/>
    <w:rsid w:val="00100A81"/>
    <w:rsid w:val="0010183E"/>
    <w:rsid w:val="00101EA8"/>
    <w:rsid w:val="0010233D"/>
    <w:rsid w:val="00102408"/>
    <w:rsid w:val="00102917"/>
    <w:rsid w:val="00102B7E"/>
    <w:rsid w:val="00102E6F"/>
    <w:rsid w:val="0010367C"/>
    <w:rsid w:val="00103688"/>
    <w:rsid w:val="00103FE7"/>
    <w:rsid w:val="00104334"/>
    <w:rsid w:val="00104A1A"/>
    <w:rsid w:val="00104DB9"/>
    <w:rsid w:val="001059B9"/>
    <w:rsid w:val="00105CA8"/>
    <w:rsid w:val="00105D91"/>
    <w:rsid w:val="001106AC"/>
    <w:rsid w:val="00110D63"/>
    <w:rsid w:val="00110DAC"/>
    <w:rsid w:val="001111B4"/>
    <w:rsid w:val="00111BC3"/>
    <w:rsid w:val="00111C28"/>
    <w:rsid w:val="00111CC6"/>
    <w:rsid w:val="00111E0C"/>
    <w:rsid w:val="00111F3F"/>
    <w:rsid w:val="00112150"/>
    <w:rsid w:val="00112C56"/>
    <w:rsid w:val="00112CEB"/>
    <w:rsid w:val="00113126"/>
    <w:rsid w:val="0011336C"/>
    <w:rsid w:val="00113AED"/>
    <w:rsid w:val="00113D97"/>
    <w:rsid w:val="00113DB2"/>
    <w:rsid w:val="00114074"/>
    <w:rsid w:val="0011471B"/>
    <w:rsid w:val="00114AB5"/>
    <w:rsid w:val="00115181"/>
    <w:rsid w:val="001156FB"/>
    <w:rsid w:val="00115CF3"/>
    <w:rsid w:val="00116A1C"/>
    <w:rsid w:val="00117185"/>
    <w:rsid w:val="00117C7D"/>
    <w:rsid w:val="00117CBF"/>
    <w:rsid w:val="00117D1E"/>
    <w:rsid w:val="00117D84"/>
    <w:rsid w:val="00117FA8"/>
    <w:rsid w:val="00122393"/>
    <w:rsid w:val="00122FC5"/>
    <w:rsid w:val="001231AD"/>
    <w:rsid w:val="0012363E"/>
    <w:rsid w:val="00123CC1"/>
    <w:rsid w:val="00123DF4"/>
    <w:rsid w:val="001246CD"/>
    <w:rsid w:val="00124DD3"/>
    <w:rsid w:val="001251D2"/>
    <w:rsid w:val="00125791"/>
    <w:rsid w:val="00126014"/>
    <w:rsid w:val="00126DE2"/>
    <w:rsid w:val="001270C0"/>
    <w:rsid w:val="00127B0B"/>
    <w:rsid w:val="0013098E"/>
    <w:rsid w:val="00130B50"/>
    <w:rsid w:val="0013112A"/>
    <w:rsid w:val="001314FB"/>
    <w:rsid w:val="001318F4"/>
    <w:rsid w:val="001322C2"/>
    <w:rsid w:val="00132343"/>
    <w:rsid w:val="001332A5"/>
    <w:rsid w:val="0013356F"/>
    <w:rsid w:val="00133E0A"/>
    <w:rsid w:val="00134627"/>
    <w:rsid w:val="00134E71"/>
    <w:rsid w:val="001357C8"/>
    <w:rsid w:val="00136713"/>
    <w:rsid w:val="001368E3"/>
    <w:rsid w:val="00136EF7"/>
    <w:rsid w:val="0014057E"/>
    <w:rsid w:val="00141989"/>
    <w:rsid w:val="00141D49"/>
    <w:rsid w:val="00141E9F"/>
    <w:rsid w:val="001420AB"/>
    <w:rsid w:val="0014236C"/>
    <w:rsid w:val="00142AE1"/>
    <w:rsid w:val="00142CF0"/>
    <w:rsid w:val="0014387A"/>
    <w:rsid w:val="00143DFA"/>
    <w:rsid w:val="001449EB"/>
    <w:rsid w:val="001456F3"/>
    <w:rsid w:val="00146335"/>
    <w:rsid w:val="00146B9A"/>
    <w:rsid w:val="0014786E"/>
    <w:rsid w:val="00147E63"/>
    <w:rsid w:val="00147F49"/>
    <w:rsid w:val="00150197"/>
    <w:rsid w:val="00150BE3"/>
    <w:rsid w:val="0015156F"/>
    <w:rsid w:val="00151C49"/>
    <w:rsid w:val="00152EC2"/>
    <w:rsid w:val="0015302D"/>
    <w:rsid w:val="0015380E"/>
    <w:rsid w:val="0015383D"/>
    <w:rsid w:val="00153F85"/>
    <w:rsid w:val="00154604"/>
    <w:rsid w:val="00154F7F"/>
    <w:rsid w:val="00155540"/>
    <w:rsid w:val="00155F3D"/>
    <w:rsid w:val="0015708A"/>
    <w:rsid w:val="001570F4"/>
    <w:rsid w:val="00157F9E"/>
    <w:rsid w:val="00160010"/>
    <w:rsid w:val="001601AE"/>
    <w:rsid w:val="00161502"/>
    <w:rsid w:val="001618FC"/>
    <w:rsid w:val="00161FE3"/>
    <w:rsid w:val="00162756"/>
    <w:rsid w:val="00162E51"/>
    <w:rsid w:val="00162F29"/>
    <w:rsid w:val="001632EF"/>
    <w:rsid w:val="0016331F"/>
    <w:rsid w:val="0016535A"/>
    <w:rsid w:val="00166131"/>
    <w:rsid w:val="00166D2E"/>
    <w:rsid w:val="00166D3F"/>
    <w:rsid w:val="00166E95"/>
    <w:rsid w:val="001677BB"/>
    <w:rsid w:val="00167D21"/>
    <w:rsid w:val="00167E96"/>
    <w:rsid w:val="00170346"/>
    <w:rsid w:val="0017288A"/>
    <w:rsid w:val="0017323D"/>
    <w:rsid w:val="001739BF"/>
    <w:rsid w:val="001740A2"/>
    <w:rsid w:val="00174487"/>
    <w:rsid w:val="0017508F"/>
    <w:rsid w:val="001750CD"/>
    <w:rsid w:val="00175511"/>
    <w:rsid w:val="001760CF"/>
    <w:rsid w:val="001763C0"/>
    <w:rsid w:val="00176B23"/>
    <w:rsid w:val="001770A9"/>
    <w:rsid w:val="00177BD4"/>
    <w:rsid w:val="00177F71"/>
    <w:rsid w:val="0018030E"/>
    <w:rsid w:val="0018144A"/>
    <w:rsid w:val="001814E9"/>
    <w:rsid w:val="00182102"/>
    <w:rsid w:val="0018232B"/>
    <w:rsid w:val="00182A0F"/>
    <w:rsid w:val="00184D98"/>
    <w:rsid w:val="00185096"/>
    <w:rsid w:val="00185A5C"/>
    <w:rsid w:val="0018657D"/>
    <w:rsid w:val="00186615"/>
    <w:rsid w:val="00186B9A"/>
    <w:rsid w:val="00186DCA"/>
    <w:rsid w:val="00186ED0"/>
    <w:rsid w:val="0018736F"/>
    <w:rsid w:val="0018737E"/>
    <w:rsid w:val="00187736"/>
    <w:rsid w:val="00187EE2"/>
    <w:rsid w:val="00187EF4"/>
    <w:rsid w:val="00187F6F"/>
    <w:rsid w:val="00190261"/>
    <w:rsid w:val="00190A4C"/>
    <w:rsid w:val="00190BC2"/>
    <w:rsid w:val="00191132"/>
    <w:rsid w:val="001911F0"/>
    <w:rsid w:val="001912B4"/>
    <w:rsid w:val="00191CD0"/>
    <w:rsid w:val="00191E01"/>
    <w:rsid w:val="00192611"/>
    <w:rsid w:val="00192F0B"/>
    <w:rsid w:val="00192F86"/>
    <w:rsid w:val="00193239"/>
    <w:rsid w:val="0019339E"/>
    <w:rsid w:val="0019516F"/>
    <w:rsid w:val="00195660"/>
    <w:rsid w:val="001958C0"/>
    <w:rsid w:val="00195B27"/>
    <w:rsid w:val="00195D52"/>
    <w:rsid w:val="001964F6"/>
    <w:rsid w:val="0019659B"/>
    <w:rsid w:val="0019673B"/>
    <w:rsid w:val="001A01B6"/>
    <w:rsid w:val="001A0272"/>
    <w:rsid w:val="001A0ACF"/>
    <w:rsid w:val="001A107B"/>
    <w:rsid w:val="001A1105"/>
    <w:rsid w:val="001A1423"/>
    <w:rsid w:val="001A1562"/>
    <w:rsid w:val="001A18AE"/>
    <w:rsid w:val="001A19DF"/>
    <w:rsid w:val="001A1BC3"/>
    <w:rsid w:val="001A1D28"/>
    <w:rsid w:val="001A27A1"/>
    <w:rsid w:val="001A2A0E"/>
    <w:rsid w:val="001A2DA4"/>
    <w:rsid w:val="001A39DE"/>
    <w:rsid w:val="001A3A2E"/>
    <w:rsid w:val="001A3F32"/>
    <w:rsid w:val="001A490F"/>
    <w:rsid w:val="001A4D8E"/>
    <w:rsid w:val="001A544F"/>
    <w:rsid w:val="001A5A54"/>
    <w:rsid w:val="001A5B38"/>
    <w:rsid w:val="001A5F67"/>
    <w:rsid w:val="001A63AA"/>
    <w:rsid w:val="001A68D8"/>
    <w:rsid w:val="001A6B2E"/>
    <w:rsid w:val="001A6BA9"/>
    <w:rsid w:val="001A7F60"/>
    <w:rsid w:val="001B03A5"/>
    <w:rsid w:val="001B0584"/>
    <w:rsid w:val="001B139E"/>
    <w:rsid w:val="001B1530"/>
    <w:rsid w:val="001B18A6"/>
    <w:rsid w:val="001B269E"/>
    <w:rsid w:val="001B2A80"/>
    <w:rsid w:val="001B34FD"/>
    <w:rsid w:val="001B535A"/>
    <w:rsid w:val="001B5FE9"/>
    <w:rsid w:val="001B7120"/>
    <w:rsid w:val="001B748A"/>
    <w:rsid w:val="001C00A2"/>
    <w:rsid w:val="001C06A7"/>
    <w:rsid w:val="001C0FD9"/>
    <w:rsid w:val="001C108D"/>
    <w:rsid w:val="001C1313"/>
    <w:rsid w:val="001C1F1F"/>
    <w:rsid w:val="001C20BF"/>
    <w:rsid w:val="001C2207"/>
    <w:rsid w:val="001C2E28"/>
    <w:rsid w:val="001C40FC"/>
    <w:rsid w:val="001C44D4"/>
    <w:rsid w:val="001C4B36"/>
    <w:rsid w:val="001C6473"/>
    <w:rsid w:val="001C6C9F"/>
    <w:rsid w:val="001C6CC7"/>
    <w:rsid w:val="001D06EF"/>
    <w:rsid w:val="001D09CC"/>
    <w:rsid w:val="001D09F1"/>
    <w:rsid w:val="001D0E5B"/>
    <w:rsid w:val="001D11B5"/>
    <w:rsid w:val="001D2482"/>
    <w:rsid w:val="001D2E6A"/>
    <w:rsid w:val="001D36AC"/>
    <w:rsid w:val="001D3CE3"/>
    <w:rsid w:val="001D3D3A"/>
    <w:rsid w:val="001D4275"/>
    <w:rsid w:val="001D561A"/>
    <w:rsid w:val="001D5B57"/>
    <w:rsid w:val="001D6295"/>
    <w:rsid w:val="001D63AE"/>
    <w:rsid w:val="001D69C4"/>
    <w:rsid w:val="001D6C00"/>
    <w:rsid w:val="001D6ECA"/>
    <w:rsid w:val="001D7148"/>
    <w:rsid w:val="001D72D0"/>
    <w:rsid w:val="001D78B2"/>
    <w:rsid w:val="001D7F3D"/>
    <w:rsid w:val="001E068F"/>
    <w:rsid w:val="001E0F7B"/>
    <w:rsid w:val="001E14DB"/>
    <w:rsid w:val="001E160D"/>
    <w:rsid w:val="001E1AA5"/>
    <w:rsid w:val="001E210B"/>
    <w:rsid w:val="001E2505"/>
    <w:rsid w:val="001E3016"/>
    <w:rsid w:val="001E4D2B"/>
    <w:rsid w:val="001E57C9"/>
    <w:rsid w:val="001E5A40"/>
    <w:rsid w:val="001E6A7D"/>
    <w:rsid w:val="001E6BD1"/>
    <w:rsid w:val="001F0395"/>
    <w:rsid w:val="001F098D"/>
    <w:rsid w:val="001F2344"/>
    <w:rsid w:val="001F290B"/>
    <w:rsid w:val="001F449F"/>
    <w:rsid w:val="001F4AF9"/>
    <w:rsid w:val="001F4CFC"/>
    <w:rsid w:val="001F4F65"/>
    <w:rsid w:val="001F5A87"/>
    <w:rsid w:val="001F6017"/>
    <w:rsid w:val="001F61EC"/>
    <w:rsid w:val="0020029D"/>
    <w:rsid w:val="00200649"/>
    <w:rsid w:val="00202959"/>
    <w:rsid w:val="00202CE8"/>
    <w:rsid w:val="0020385E"/>
    <w:rsid w:val="00204779"/>
    <w:rsid w:val="00205204"/>
    <w:rsid w:val="002054A8"/>
    <w:rsid w:val="002057FF"/>
    <w:rsid w:val="0020583F"/>
    <w:rsid w:val="00205A4C"/>
    <w:rsid w:val="00206216"/>
    <w:rsid w:val="00206F51"/>
    <w:rsid w:val="002076A5"/>
    <w:rsid w:val="002108F5"/>
    <w:rsid w:val="0021180F"/>
    <w:rsid w:val="00211D22"/>
    <w:rsid w:val="002130B5"/>
    <w:rsid w:val="0021337F"/>
    <w:rsid w:val="0021359D"/>
    <w:rsid w:val="0021418F"/>
    <w:rsid w:val="002149AD"/>
    <w:rsid w:val="00215080"/>
    <w:rsid w:val="00215DB2"/>
    <w:rsid w:val="0021632F"/>
    <w:rsid w:val="002168A4"/>
    <w:rsid w:val="00216C37"/>
    <w:rsid w:val="0021764C"/>
    <w:rsid w:val="00217A58"/>
    <w:rsid w:val="00217FF2"/>
    <w:rsid w:val="002209CF"/>
    <w:rsid w:val="00220F60"/>
    <w:rsid w:val="002210BE"/>
    <w:rsid w:val="00221869"/>
    <w:rsid w:val="00221C43"/>
    <w:rsid w:val="00222903"/>
    <w:rsid w:val="00222956"/>
    <w:rsid w:val="002229D4"/>
    <w:rsid w:val="00222C22"/>
    <w:rsid w:val="002234A2"/>
    <w:rsid w:val="00223C9D"/>
    <w:rsid w:val="00223DEA"/>
    <w:rsid w:val="00224539"/>
    <w:rsid w:val="00224D5B"/>
    <w:rsid w:val="00224E61"/>
    <w:rsid w:val="00224FD9"/>
    <w:rsid w:val="0022579C"/>
    <w:rsid w:val="002257BB"/>
    <w:rsid w:val="00226A37"/>
    <w:rsid w:val="00227CE3"/>
    <w:rsid w:val="002300F8"/>
    <w:rsid w:val="00230A14"/>
    <w:rsid w:val="00231A0A"/>
    <w:rsid w:val="00231CE2"/>
    <w:rsid w:val="00231E57"/>
    <w:rsid w:val="00231EFD"/>
    <w:rsid w:val="00232195"/>
    <w:rsid w:val="0023226A"/>
    <w:rsid w:val="0023228D"/>
    <w:rsid w:val="00232A5E"/>
    <w:rsid w:val="002332B7"/>
    <w:rsid w:val="00233768"/>
    <w:rsid w:val="00233E0B"/>
    <w:rsid w:val="00233E8B"/>
    <w:rsid w:val="002346CB"/>
    <w:rsid w:val="0023476F"/>
    <w:rsid w:val="00234F45"/>
    <w:rsid w:val="002354FF"/>
    <w:rsid w:val="002356CA"/>
    <w:rsid w:val="00235B7D"/>
    <w:rsid w:val="00236441"/>
    <w:rsid w:val="002364BA"/>
    <w:rsid w:val="00236B0A"/>
    <w:rsid w:val="00236F48"/>
    <w:rsid w:val="002371DF"/>
    <w:rsid w:val="002377A1"/>
    <w:rsid w:val="002378A3"/>
    <w:rsid w:val="00237D43"/>
    <w:rsid w:val="00240038"/>
    <w:rsid w:val="00240489"/>
    <w:rsid w:val="0024057F"/>
    <w:rsid w:val="00242455"/>
    <w:rsid w:val="002425AC"/>
    <w:rsid w:val="0024371E"/>
    <w:rsid w:val="00244873"/>
    <w:rsid w:val="00244B51"/>
    <w:rsid w:val="00244BCC"/>
    <w:rsid w:val="00246148"/>
    <w:rsid w:val="0024614D"/>
    <w:rsid w:val="002462B0"/>
    <w:rsid w:val="002465A5"/>
    <w:rsid w:val="00246A1E"/>
    <w:rsid w:val="00246DBD"/>
    <w:rsid w:val="00247F2D"/>
    <w:rsid w:val="00247F7E"/>
    <w:rsid w:val="0025068E"/>
    <w:rsid w:val="002512CF"/>
    <w:rsid w:val="002514E5"/>
    <w:rsid w:val="0025179B"/>
    <w:rsid w:val="0025184B"/>
    <w:rsid w:val="0025196A"/>
    <w:rsid w:val="00252A91"/>
    <w:rsid w:val="00253D16"/>
    <w:rsid w:val="00254D0D"/>
    <w:rsid w:val="0025555A"/>
    <w:rsid w:val="002555D9"/>
    <w:rsid w:val="002571C7"/>
    <w:rsid w:val="00257441"/>
    <w:rsid w:val="00257875"/>
    <w:rsid w:val="00257885"/>
    <w:rsid w:val="002601E2"/>
    <w:rsid w:val="00260726"/>
    <w:rsid w:val="002607A8"/>
    <w:rsid w:val="002607D6"/>
    <w:rsid w:val="00260896"/>
    <w:rsid w:val="002610B1"/>
    <w:rsid w:val="00261558"/>
    <w:rsid w:val="00262521"/>
    <w:rsid w:val="002628A3"/>
    <w:rsid w:val="0026298C"/>
    <w:rsid w:val="00263CE0"/>
    <w:rsid w:val="00264869"/>
    <w:rsid w:val="002655AC"/>
    <w:rsid w:val="00265821"/>
    <w:rsid w:val="002658AE"/>
    <w:rsid w:val="0026617E"/>
    <w:rsid w:val="0026636D"/>
    <w:rsid w:val="0026791E"/>
    <w:rsid w:val="00270018"/>
    <w:rsid w:val="002701EB"/>
    <w:rsid w:val="002704BC"/>
    <w:rsid w:val="00270DB7"/>
    <w:rsid w:val="00270E01"/>
    <w:rsid w:val="00270F41"/>
    <w:rsid w:val="00271A01"/>
    <w:rsid w:val="00271C21"/>
    <w:rsid w:val="0027269F"/>
    <w:rsid w:val="00272BD0"/>
    <w:rsid w:val="00272D0C"/>
    <w:rsid w:val="00272F02"/>
    <w:rsid w:val="00272FD3"/>
    <w:rsid w:val="00273A26"/>
    <w:rsid w:val="00273FE1"/>
    <w:rsid w:val="0027443B"/>
    <w:rsid w:val="00274803"/>
    <w:rsid w:val="00274919"/>
    <w:rsid w:val="002752BC"/>
    <w:rsid w:val="00275C06"/>
    <w:rsid w:val="00275D1A"/>
    <w:rsid w:val="00276098"/>
    <w:rsid w:val="00276137"/>
    <w:rsid w:val="002763C9"/>
    <w:rsid w:val="00276EC3"/>
    <w:rsid w:val="002770BA"/>
    <w:rsid w:val="0028038D"/>
    <w:rsid w:val="00280E59"/>
    <w:rsid w:val="002810D1"/>
    <w:rsid w:val="002814BA"/>
    <w:rsid w:val="00282AEC"/>
    <w:rsid w:val="00283E37"/>
    <w:rsid w:val="00284974"/>
    <w:rsid w:val="002849AF"/>
    <w:rsid w:val="0028561A"/>
    <w:rsid w:val="00285CED"/>
    <w:rsid w:val="0028693E"/>
    <w:rsid w:val="0028715B"/>
    <w:rsid w:val="002874AF"/>
    <w:rsid w:val="00287637"/>
    <w:rsid w:val="0028781F"/>
    <w:rsid w:val="00287D50"/>
    <w:rsid w:val="00290032"/>
    <w:rsid w:val="002907EB"/>
    <w:rsid w:val="00290DF4"/>
    <w:rsid w:val="00291FE0"/>
    <w:rsid w:val="00292978"/>
    <w:rsid w:val="002934E6"/>
    <w:rsid w:val="00294370"/>
    <w:rsid w:val="002948CC"/>
    <w:rsid w:val="00294F51"/>
    <w:rsid w:val="00294F7C"/>
    <w:rsid w:val="00296158"/>
    <w:rsid w:val="00296655"/>
    <w:rsid w:val="002A0DA7"/>
    <w:rsid w:val="002A0FF1"/>
    <w:rsid w:val="002A115F"/>
    <w:rsid w:val="002A1274"/>
    <w:rsid w:val="002A18A8"/>
    <w:rsid w:val="002A26F2"/>
    <w:rsid w:val="002A2EAC"/>
    <w:rsid w:val="002A33C8"/>
    <w:rsid w:val="002A434C"/>
    <w:rsid w:val="002A4B02"/>
    <w:rsid w:val="002A4BDC"/>
    <w:rsid w:val="002A57AD"/>
    <w:rsid w:val="002A5D3F"/>
    <w:rsid w:val="002A5F10"/>
    <w:rsid w:val="002A726F"/>
    <w:rsid w:val="002A72C4"/>
    <w:rsid w:val="002B181C"/>
    <w:rsid w:val="002B2793"/>
    <w:rsid w:val="002B2950"/>
    <w:rsid w:val="002B2ED6"/>
    <w:rsid w:val="002B3A11"/>
    <w:rsid w:val="002B3D58"/>
    <w:rsid w:val="002B4E15"/>
    <w:rsid w:val="002B5038"/>
    <w:rsid w:val="002B622E"/>
    <w:rsid w:val="002B64D5"/>
    <w:rsid w:val="002B6518"/>
    <w:rsid w:val="002B6CF2"/>
    <w:rsid w:val="002B7F3D"/>
    <w:rsid w:val="002C1729"/>
    <w:rsid w:val="002C1A7A"/>
    <w:rsid w:val="002C26F6"/>
    <w:rsid w:val="002C2CF9"/>
    <w:rsid w:val="002C2D3E"/>
    <w:rsid w:val="002C3868"/>
    <w:rsid w:val="002C3A9E"/>
    <w:rsid w:val="002C3AD7"/>
    <w:rsid w:val="002C4195"/>
    <w:rsid w:val="002C44BA"/>
    <w:rsid w:val="002C48C9"/>
    <w:rsid w:val="002C5402"/>
    <w:rsid w:val="002C5684"/>
    <w:rsid w:val="002C59E2"/>
    <w:rsid w:val="002C67D2"/>
    <w:rsid w:val="002C6D2B"/>
    <w:rsid w:val="002C6E78"/>
    <w:rsid w:val="002C7EA2"/>
    <w:rsid w:val="002D153B"/>
    <w:rsid w:val="002D1C5A"/>
    <w:rsid w:val="002D203E"/>
    <w:rsid w:val="002D252A"/>
    <w:rsid w:val="002D26F9"/>
    <w:rsid w:val="002D3A95"/>
    <w:rsid w:val="002D3F4D"/>
    <w:rsid w:val="002D4517"/>
    <w:rsid w:val="002D5367"/>
    <w:rsid w:val="002D59A2"/>
    <w:rsid w:val="002D5FC3"/>
    <w:rsid w:val="002D6C12"/>
    <w:rsid w:val="002D6D7B"/>
    <w:rsid w:val="002E0E3F"/>
    <w:rsid w:val="002E2359"/>
    <w:rsid w:val="002E292C"/>
    <w:rsid w:val="002E3212"/>
    <w:rsid w:val="002E3B63"/>
    <w:rsid w:val="002E3CAC"/>
    <w:rsid w:val="002E4174"/>
    <w:rsid w:val="002E4191"/>
    <w:rsid w:val="002E4399"/>
    <w:rsid w:val="002E44E4"/>
    <w:rsid w:val="002E571A"/>
    <w:rsid w:val="002E58D5"/>
    <w:rsid w:val="002E5A10"/>
    <w:rsid w:val="002E5C27"/>
    <w:rsid w:val="002E5C55"/>
    <w:rsid w:val="002E6070"/>
    <w:rsid w:val="002E61C2"/>
    <w:rsid w:val="002E64FD"/>
    <w:rsid w:val="002E7835"/>
    <w:rsid w:val="002E7B17"/>
    <w:rsid w:val="002F02FF"/>
    <w:rsid w:val="002F04EF"/>
    <w:rsid w:val="002F05E3"/>
    <w:rsid w:val="002F0CD0"/>
    <w:rsid w:val="002F1751"/>
    <w:rsid w:val="002F17D9"/>
    <w:rsid w:val="002F2414"/>
    <w:rsid w:val="002F2940"/>
    <w:rsid w:val="002F29CB"/>
    <w:rsid w:val="002F36F0"/>
    <w:rsid w:val="002F3720"/>
    <w:rsid w:val="002F375C"/>
    <w:rsid w:val="002F3825"/>
    <w:rsid w:val="002F3BBA"/>
    <w:rsid w:val="002F4F8C"/>
    <w:rsid w:val="002F51A4"/>
    <w:rsid w:val="002F5402"/>
    <w:rsid w:val="002F56CF"/>
    <w:rsid w:val="002F6D03"/>
    <w:rsid w:val="002F6F59"/>
    <w:rsid w:val="00300521"/>
    <w:rsid w:val="00301164"/>
    <w:rsid w:val="00301C11"/>
    <w:rsid w:val="00301DDF"/>
    <w:rsid w:val="00301EEB"/>
    <w:rsid w:val="0030226B"/>
    <w:rsid w:val="00302A38"/>
    <w:rsid w:val="00302E45"/>
    <w:rsid w:val="00303DD3"/>
    <w:rsid w:val="003042C3"/>
    <w:rsid w:val="00304306"/>
    <w:rsid w:val="0030440D"/>
    <w:rsid w:val="0030498A"/>
    <w:rsid w:val="00304F7C"/>
    <w:rsid w:val="00305597"/>
    <w:rsid w:val="00305ADD"/>
    <w:rsid w:val="00306070"/>
    <w:rsid w:val="00306533"/>
    <w:rsid w:val="003070F0"/>
    <w:rsid w:val="003075CB"/>
    <w:rsid w:val="00310417"/>
    <w:rsid w:val="00310C04"/>
    <w:rsid w:val="00310E2F"/>
    <w:rsid w:val="003119D7"/>
    <w:rsid w:val="00312D24"/>
    <w:rsid w:val="0031325E"/>
    <w:rsid w:val="00313B7E"/>
    <w:rsid w:val="00313C2E"/>
    <w:rsid w:val="00314905"/>
    <w:rsid w:val="00316175"/>
    <w:rsid w:val="00316203"/>
    <w:rsid w:val="00316BA3"/>
    <w:rsid w:val="00316BC1"/>
    <w:rsid w:val="00316DBB"/>
    <w:rsid w:val="0032001D"/>
    <w:rsid w:val="00320B8A"/>
    <w:rsid w:val="00320E69"/>
    <w:rsid w:val="00320F5E"/>
    <w:rsid w:val="00321AB9"/>
    <w:rsid w:val="00321DBE"/>
    <w:rsid w:val="00322327"/>
    <w:rsid w:val="0032251F"/>
    <w:rsid w:val="00322EEC"/>
    <w:rsid w:val="00323339"/>
    <w:rsid w:val="00323350"/>
    <w:rsid w:val="0032371B"/>
    <w:rsid w:val="00324B2A"/>
    <w:rsid w:val="00326991"/>
    <w:rsid w:val="003277DA"/>
    <w:rsid w:val="00327E2A"/>
    <w:rsid w:val="00327F0C"/>
    <w:rsid w:val="00330693"/>
    <w:rsid w:val="0033086A"/>
    <w:rsid w:val="00330CBE"/>
    <w:rsid w:val="003310CC"/>
    <w:rsid w:val="00331C36"/>
    <w:rsid w:val="0033444E"/>
    <w:rsid w:val="003348D2"/>
    <w:rsid w:val="003349BC"/>
    <w:rsid w:val="00334A43"/>
    <w:rsid w:val="00334DEE"/>
    <w:rsid w:val="00334F0B"/>
    <w:rsid w:val="00335036"/>
    <w:rsid w:val="003361F3"/>
    <w:rsid w:val="00336217"/>
    <w:rsid w:val="0033676E"/>
    <w:rsid w:val="00336785"/>
    <w:rsid w:val="00336BFD"/>
    <w:rsid w:val="00336FA6"/>
    <w:rsid w:val="003374D7"/>
    <w:rsid w:val="00337590"/>
    <w:rsid w:val="003379FB"/>
    <w:rsid w:val="00340414"/>
    <w:rsid w:val="003408AB"/>
    <w:rsid w:val="00341155"/>
    <w:rsid w:val="003414E9"/>
    <w:rsid w:val="00341DE6"/>
    <w:rsid w:val="0034251F"/>
    <w:rsid w:val="003425FE"/>
    <w:rsid w:val="0034284D"/>
    <w:rsid w:val="003439EA"/>
    <w:rsid w:val="00344AFF"/>
    <w:rsid w:val="00344E97"/>
    <w:rsid w:val="00345B99"/>
    <w:rsid w:val="00345F69"/>
    <w:rsid w:val="003470FA"/>
    <w:rsid w:val="003477BF"/>
    <w:rsid w:val="00347DA6"/>
    <w:rsid w:val="003500CA"/>
    <w:rsid w:val="003504E1"/>
    <w:rsid w:val="00350A09"/>
    <w:rsid w:val="00350FD6"/>
    <w:rsid w:val="003522D3"/>
    <w:rsid w:val="00352BF7"/>
    <w:rsid w:val="00352DBF"/>
    <w:rsid w:val="00353F70"/>
    <w:rsid w:val="0035431A"/>
    <w:rsid w:val="00354EAA"/>
    <w:rsid w:val="00356A78"/>
    <w:rsid w:val="00357C6A"/>
    <w:rsid w:val="003609AA"/>
    <w:rsid w:val="00361166"/>
    <w:rsid w:val="00361982"/>
    <w:rsid w:val="00361E71"/>
    <w:rsid w:val="00362311"/>
    <w:rsid w:val="00362607"/>
    <w:rsid w:val="00362A87"/>
    <w:rsid w:val="00362CE5"/>
    <w:rsid w:val="00362F8D"/>
    <w:rsid w:val="00363D87"/>
    <w:rsid w:val="00364267"/>
    <w:rsid w:val="003642FC"/>
    <w:rsid w:val="00364390"/>
    <w:rsid w:val="00364B93"/>
    <w:rsid w:val="00364EB1"/>
    <w:rsid w:val="00365092"/>
    <w:rsid w:val="0036539B"/>
    <w:rsid w:val="003659DC"/>
    <w:rsid w:val="00366391"/>
    <w:rsid w:val="00366693"/>
    <w:rsid w:val="003667D1"/>
    <w:rsid w:val="003667ED"/>
    <w:rsid w:val="00366B67"/>
    <w:rsid w:val="00367499"/>
    <w:rsid w:val="00367E1A"/>
    <w:rsid w:val="003703C3"/>
    <w:rsid w:val="00370D97"/>
    <w:rsid w:val="003714F5"/>
    <w:rsid w:val="00371833"/>
    <w:rsid w:val="00371BFE"/>
    <w:rsid w:val="00371E18"/>
    <w:rsid w:val="003721BF"/>
    <w:rsid w:val="0037240C"/>
    <w:rsid w:val="0037346D"/>
    <w:rsid w:val="003735AD"/>
    <w:rsid w:val="003736CA"/>
    <w:rsid w:val="003747ED"/>
    <w:rsid w:val="00374812"/>
    <w:rsid w:val="00374B12"/>
    <w:rsid w:val="00374F51"/>
    <w:rsid w:val="003751E6"/>
    <w:rsid w:val="00375576"/>
    <w:rsid w:val="00375FD7"/>
    <w:rsid w:val="00376A0B"/>
    <w:rsid w:val="00377723"/>
    <w:rsid w:val="00377E1F"/>
    <w:rsid w:val="003809D0"/>
    <w:rsid w:val="00381246"/>
    <w:rsid w:val="0038153D"/>
    <w:rsid w:val="00381958"/>
    <w:rsid w:val="00381C82"/>
    <w:rsid w:val="00382148"/>
    <w:rsid w:val="0038242F"/>
    <w:rsid w:val="00382E26"/>
    <w:rsid w:val="00383194"/>
    <w:rsid w:val="003831B0"/>
    <w:rsid w:val="00383234"/>
    <w:rsid w:val="003835C3"/>
    <w:rsid w:val="0038388C"/>
    <w:rsid w:val="00383A8B"/>
    <w:rsid w:val="00384018"/>
    <w:rsid w:val="00384A1E"/>
    <w:rsid w:val="00385200"/>
    <w:rsid w:val="00385441"/>
    <w:rsid w:val="00385A31"/>
    <w:rsid w:val="00385F11"/>
    <w:rsid w:val="00386000"/>
    <w:rsid w:val="00386501"/>
    <w:rsid w:val="00386751"/>
    <w:rsid w:val="00386E21"/>
    <w:rsid w:val="00386EC4"/>
    <w:rsid w:val="00386F98"/>
    <w:rsid w:val="0038733C"/>
    <w:rsid w:val="003902EE"/>
    <w:rsid w:val="0039166B"/>
    <w:rsid w:val="003916C1"/>
    <w:rsid w:val="003917D9"/>
    <w:rsid w:val="00391DA6"/>
    <w:rsid w:val="00391DB1"/>
    <w:rsid w:val="003924DA"/>
    <w:rsid w:val="003929D8"/>
    <w:rsid w:val="00393D3A"/>
    <w:rsid w:val="00394681"/>
    <w:rsid w:val="00394E70"/>
    <w:rsid w:val="0039657A"/>
    <w:rsid w:val="003977C1"/>
    <w:rsid w:val="00397E42"/>
    <w:rsid w:val="003A06F4"/>
    <w:rsid w:val="003A0D76"/>
    <w:rsid w:val="003A14C9"/>
    <w:rsid w:val="003A1D1E"/>
    <w:rsid w:val="003A1EA7"/>
    <w:rsid w:val="003A2AA6"/>
    <w:rsid w:val="003A3198"/>
    <w:rsid w:val="003A38B8"/>
    <w:rsid w:val="003A3F2F"/>
    <w:rsid w:val="003A448C"/>
    <w:rsid w:val="003A469C"/>
    <w:rsid w:val="003A4EAF"/>
    <w:rsid w:val="003A5CCA"/>
    <w:rsid w:val="003A6CF7"/>
    <w:rsid w:val="003A74C7"/>
    <w:rsid w:val="003A7A30"/>
    <w:rsid w:val="003A7EA5"/>
    <w:rsid w:val="003B08FF"/>
    <w:rsid w:val="003B1B9E"/>
    <w:rsid w:val="003B1D68"/>
    <w:rsid w:val="003B2143"/>
    <w:rsid w:val="003B22C4"/>
    <w:rsid w:val="003B23DC"/>
    <w:rsid w:val="003B2966"/>
    <w:rsid w:val="003B2A8A"/>
    <w:rsid w:val="003B2E66"/>
    <w:rsid w:val="003B38AB"/>
    <w:rsid w:val="003B4CEF"/>
    <w:rsid w:val="003B527B"/>
    <w:rsid w:val="003B5B30"/>
    <w:rsid w:val="003B61D2"/>
    <w:rsid w:val="003B6F36"/>
    <w:rsid w:val="003B7678"/>
    <w:rsid w:val="003C0426"/>
    <w:rsid w:val="003C0998"/>
    <w:rsid w:val="003C0CA1"/>
    <w:rsid w:val="003C0E57"/>
    <w:rsid w:val="003C0FAF"/>
    <w:rsid w:val="003C4040"/>
    <w:rsid w:val="003C4A5C"/>
    <w:rsid w:val="003C4BAB"/>
    <w:rsid w:val="003C4C58"/>
    <w:rsid w:val="003C54DC"/>
    <w:rsid w:val="003C5FE6"/>
    <w:rsid w:val="003C6869"/>
    <w:rsid w:val="003C7AF8"/>
    <w:rsid w:val="003D0436"/>
    <w:rsid w:val="003D051E"/>
    <w:rsid w:val="003D0830"/>
    <w:rsid w:val="003D1CE2"/>
    <w:rsid w:val="003D1F8C"/>
    <w:rsid w:val="003D246D"/>
    <w:rsid w:val="003D2493"/>
    <w:rsid w:val="003D2635"/>
    <w:rsid w:val="003D379D"/>
    <w:rsid w:val="003D3BAE"/>
    <w:rsid w:val="003D5007"/>
    <w:rsid w:val="003D5395"/>
    <w:rsid w:val="003D56EC"/>
    <w:rsid w:val="003D6580"/>
    <w:rsid w:val="003D671C"/>
    <w:rsid w:val="003D6CB4"/>
    <w:rsid w:val="003D79C2"/>
    <w:rsid w:val="003E08BA"/>
    <w:rsid w:val="003E0BF5"/>
    <w:rsid w:val="003E23A9"/>
    <w:rsid w:val="003E273C"/>
    <w:rsid w:val="003E2E4E"/>
    <w:rsid w:val="003E33FC"/>
    <w:rsid w:val="003E357F"/>
    <w:rsid w:val="003E3897"/>
    <w:rsid w:val="003E38B2"/>
    <w:rsid w:val="003E405E"/>
    <w:rsid w:val="003E5145"/>
    <w:rsid w:val="003E5575"/>
    <w:rsid w:val="003E56AA"/>
    <w:rsid w:val="003E5C41"/>
    <w:rsid w:val="003E6432"/>
    <w:rsid w:val="003E7A93"/>
    <w:rsid w:val="003F0A92"/>
    <w:rsid w:val="003F1F89"/>
    <w:rsid w:val="003F1FEC"/>
    <w:rsid w:val="003F2574"/>
    <w:rsid w:val="003F28E5"/>
    <w:rsid w:val="003F2902"/>
    <w:rsid w:val="003F3EB5"/>
    <w:rsid w:val="003F3FA7"/>
    <w:rsid w:val="003F43FF"/>
    <w:rsid w:val="003F496F"/>
    <w:rsid w:val="003F4A56"/>
    <w:rsid w:val="003F4CBD"/>
    <w:rsid w:val="003F50D8"/>
    <w:rsid w:val="003F5600"/>
    <w:rsid w:val="003F5891"/>
    <w:rsid w:val="003F597C"/>
    <w:rsid w:val="003F5B7D"/>
    <w:rsid w:val="003F5D6F"/>
    <w:rsid w:val="003F5E90"/>
    <w:rsid w:val="003F68AC"/>
    <w:rsid w:val="003F6A63"/>
    <w:rsid w:val="003F74A7"/>
    <w:rsid w:val="004008DF"/>
    <w:rsid w:val="00400A94"/>
    <w:rsid w:val="0040105E"/>
    <w:rsid w:val="0040135D"/>
    <w:rsid w:val="0040172A"/>
    <w:rsid w:val="004025BB"/>
    <w:rsid w:val="00402CC2"/>
    <w:rsid w:val="00402CD5"/>
    <w:rsid w:val="00404897"/>
    <w:rsid w:val="00404EF3"/>
    <w:rsid w:val="00405553"/>
    <w:rsid w:val="004058F8"/>
    <w:rsid w:val="00405B17"/>
    <w:rsid w:val="00405DD2"/>
    <w:rsid w:val="0040675A"/>
    <w:rsid w:val="00406C02"/>
    <w:rsid w:val="00406FBB"/>
    <w:rsid w:val="0040763D"/>
    <w:rsid w:val="00407894"/>
    <w:rsid w:val="00407A39"/>
    <w:rsid w:val="00410277"/>
    <w:rsid w:val="0041079D"/>
    <w:rsid w:val="00410800"/>
    <w:rsid w:val="00410A89"/>
    <w:rsid w:val="00410B08"/>
    <w:rsid w:val="004113CA"/>
    <w:rsid w:val="004124C1"/>
    <w:rsid w:val="00412519"/>
    <w:rsid w:val="004129B6"/>
    <w:rsid w:val="00412C2F"/>
    <w:rsid w:val="0041300A"/>
    <w:rsid w:val="00413718"/>
    <w:rsid w:val="0041432F"/>
    <w:rsid w:val="00414E1B"/>
    <w:rsid w:val="00415975"/>
    <w:rsid w:val="00416E31"/>
    <w:rsid w:val="00420C15"/>
    <w:rsid w:val="00421592"/>
    <w:rsid w:val="0042171F"/>
    <w:rsid w:val="004222AC"/>
    <w:rsid w:val="0042248F"/>
    <w:rsid w:val="00422A1B"/>
    <w:rsid w:val="0042493E"/>
    <w:rsid w:val="00424D62"/>
    <w:rsid w:val="004256DC"/>
    <w:rsid w:val="0042597B"/>
    <w:rsid w:val="00425E3D"/>
    <w:rsid w:val="00426087"/>
    <w:rsid w:val="004267DD"/>
    <w:rsid w:val="00426A98"/>
    <w:rsid w:val="004270BF"/>
    <w:rsid w:val="00427296"/>
    <w:rsid w:val="00427755"/>
    <w:rsid w:val="00427843"/>
    <w:rsid w:val="004303AB"/>
    <w:rsid w:val="00431B53"/>
    <w:rsid w:val="00431C4A"/>
    <w:rsid w:val="00433B30"/>
    <w:rsid w:val="00433CEA"/>
    <w:rsid w:val="004342D2"/>
    <w:rsid w:val="004345BF"/>
    <w:rsid w:val="004347F5"/>
    <w:rsid w:val="00435917"/>
    <w:rsid w:val="00435D24"/>
    <w:rsid w:val="00436465"/>
    <w:rsid w:val="00436874"/>
    <w:rsid w:val="0043688F"/>
    <w:rsid w:val="00436E6C"/>
    <w:rsid w:val="004378FA"/>
    <w:rsid w:val="004400FE"/>
    <w:rsid w:val="004405BB"/>
    <w:rsid w:val="00440CFA"/>
    <w:rsid w:val="00440D08"/>
    <w:rsid w:val="0044230C"/>
    <w:rsid w:val="00442A22"/>
    <w:rsid w:val="00442DC5"/>
    <w:rsid w:val="004432AF"/>
    <w:rsid w:val="004436B0"/>
    <w:rsid w:val="00443896"/>
    <w:rsid w:val="00443972"/>
    <w:rsid w:val="0044430A"/>
    <w:rsid w:val="0044444E"/>
    <w:rsid w:val="00444C1E"/>
    <w:rsid w:val="00445258"/>
    <w:rsid w:val="0044555B"/>
    <w:rsid w:val="004455E4"/>
    <w:rsid w:val="00445635"/>
    <w:rsid w:val="00446808"/>
    <w:rsid w:val="004478C5"/>
    <w:rsid w:val="004479AB"/>
    <w:rsid w:val="004509C3"/>
    <w:rsid w:val="004509CD"/>
    <w:rsid w:val="00451521"/>
    <w:rsid w:val="00451588"/>
    <w:rsid w:val="004517C1"/>
    <w:rsid w:val="004518FD"/>
    <w:rsid w:val="0045201A"/>
    <w:rsid w:val="00453364"/>
    <w:rsid w:val="00453E52"/>
    <w:rsid w:val="004541B2"/>
    <w:rsid w:val="004542E7"/>
    <w:rsid w:val="0045529D"/>
    <w:rsid w:val="00455647"/>
    <w:rsid w:val="004558C5"/>
    <w:rsid w:val="004564C0"/>
    <w:rsid w:val="00456852"/>
    <w:rsid w:val="00456A19"/>
    <w:rsid w:val="00456BE1"/>
    <w:rsid w:val="00456D00"/>
    <w:rsid w:val="0045753F"/>
    <w:rsid w:val="0045768D"/>
    <w:rsid w:val="0045781D"/>
    <w:rsid w:val="004578B8"/>
    <w:rsid w:val="00457CAB"/>
    <w:rsid w:val="004602AD"/>
    <w:rsid w:val="00461609"/>
    <w:rsid w:val="00462358"/>
    <w:rsid w:val="004624D1"/>
    <w:rsid w:val="00462508"/>
    <w:rsid w:val="004625B3"/>
    <w:rsid w:val="004627D0"/>
    <w:rsid w:val="0046294C"/>
    <w:rsid w:val="0046376D"/>
    <w:rsid w:val="00463BA4"/>
    <w:rsid w:val="004645DC"/>
    <w:rsid w:val="00465313"/>
    <w:rsid w:val="0046650B"/>
    <w:rsid w:val="004673FE"/>
    <w:rsid w:val="00467E49"/>
    <w:rsid w:val="0047013C"/>
    <w:rsid w:val="004710F6"/>
    <w:rsid w:val="0047184F"/>
    <w:rsid w:val="00472415"/>
    <w:rsid w:val="00472B95"/>
    <w:rsid w:val="00473BF0"/>
    <w:rsid w:val="00473C23"/>
    <w:rsid w:val="00473E60"/>
    <w:rsid w:val="004740D4"/>
    <w:rsid w:val="00474404"/>
    <w:rsid w:val="00474659"/>
    <w:rsid w:val="00474B82"/>
    <w:rsid w:val="00474C25"/>
    <w:rsid w:val="00475545"/>
    <w:rsid w:val="0047572A"/>
    <w:rsid w:val="00475A57"/>
    <w:rsid w:val="00475D5D"/>
    <w:rsid w:val="00476329"/>
    <w:rsid w:val="00476C14"/>
    <w:rsid w:val="00476C70"/>
    <w:rsid w:val="00476D93"/>
    <w:rsid w:val="00476FC4"/>
    <w:rsid w:val="004801CF"/>
    <w:rsid w:val="004804D5"/>
    <w:rsid w:val="00480CA0"/>
    <w:rsid w:val="00480E98"/>
    <w:rsid w:val="004814FA"/>
    <w:rsid w:val="00481BA0"/>
    <w:rsid w:val="00481D82"/>
    <w:rsid w:val="00483144"/>
    <w:rsid w:val="00483C41"/>
    <w:rsid w:val="00484011"/>
    <w:rsid w:val="00484126"/>
    <w:rsid w:val="0048478F"/>
    <w:rsid w:val="00485E9E"/>
    <w:rsid w:val="00485F3D"/>
    <w:rsid w:val="004878C4"/>
    <w:rsid w:val="004879CE"/>
    <w:rsid w:val="00490343"/>
    <w:rsid w:val="00490949"/>
    <w:rsid w:val="00490A50"/>
    <w:rsid w:val="00490A8B"/>
    <w:rsid w:val="004916F0"/>
    <w:rsid w:val="0049196F"/>
    <w:rsid w:val="00492500"/>
    <w:rsid w:val="00492BF2"/>
    <w:rsid w:val="00494111"/>
    <w:rsid w:val="00494B45"/>
    <w:rsid w:val="004950CB"/>
    <w:rsid w:val="00495474"/>
    <w:rsid w:val="004957A1"/>
    <w:rsid w:val="00495A2E"/>
    <w:rsid w:val="00495B21"/>
    <w:rsid w:val="00495C8F"/>
    <w:rsid w:val="00495F50"/>
    <w:rsid w:val="00496169"/>
    <w:rsid w:val="00496194"/>
    <w:rsid w:val="00496216"/>
    <w:rsid w:val="00496501"/>
    <w:rsid w:val="00497091"/>
    <w:rsid w:val="004973C2"/>
    <w:rsid w:val="00497480"/>
    <w:rsid w:val="0049781F"/>
    <w:rsid w:val="004A0A09"/>
    <w:rsid w:val="004A0FA6"/>
    <w:rsid w:val="004A121D"/>
    <w:rsid w:val="004A12DF"/>
    <w:rsid w:val="004A17FC"/>
    <w:rsid w:val="004A18E9"/>
    <w:rsid w:val="004A209F"/>
    <w:rsid w:val="004A2B30"/>
    <w:rsid w:val="004A398C"/>
    <w:rsid w:val="004A451F"/>
    <w:rsid w:val="004A4CCF"/>
    <w:rsid w:val="004A60C4"/>
    <w:rsid w:val="004A7A08"/>
    <w:rsid w:val="004B01B2"/>
    <w:rsid w:val="004B06CC"/>
    <w:rsid w:val="004B0F08"/>
    <w:rsid w:val="004B25AF"/>
    <w:rsid w:val="004B29A2"/>
    <w:rsid w:val="004B2C88"/>
    <w:rsid w:val="004B3280"/>
    <w:rsid w:val="004B4374"/>
    <w:rsid w:val="004B4838"/>
    <w:rsid w:val="004B4AB2"/>
    <w:rsid w:val="004B52F0"/>
    <w:rsid w:val="004B5584"/>
    <w:rsid w:val="004B55D6"/>
    <w:rsid w:val="004B5BAE"/>
    <w:rsid w:val="004B64F1"/>
    <w:rsid w:val="004B6855"/>
    <w:rsid w:val="004B693C"/>
    <w:rsid w:val="004B7184"/>
    <w:rsid w:val="004B74EB"/>
    <w:rsid w:val="004B7913"/>
    <w:rsid w:val="004C0542"/>
    <w:rsid w:val="004C0F7B"/>
    <w:rsid w:val="004C13CD"/>
    <w:rsid w:val="004C172B"/>
    <w:rsid w:val="004C19AB"/>
    <w:rsid w:val="004C2238"/>
    <w:rsid w:val="004C2849"/>
    <w:rsid w:val="004C3BB7"/>
    <w:rsid w:val="004C3D5A"/>
    <w:rsid w:val="004C47C5"/>
    <w:rsid w:val="004C4A44"/>
    <w:rsid w:val="004C4B94"/>
    <w:rsid w:val="004C4C0D"/>
    <w:rsid w:val="004C4D48"/>
    <w:rsid w:val="004C4D4D"/>
    <w:rsid w:val="004C5068"/>
    <w:rsid w:val="004C5503"/>
    <w:rsid w:val="004C5512"/>
    <w:rsid w:val="004C580C"/>
    <w:rsid w:val="004C5E4B"/>
    <w:rsid w:val="004C600F"/>
    <w:rsid w:val="004C6265"/>
    <w:rsid w:val="004C6525"/>
    <w:rsid w:val="004C654F"/>
    <w:rsid w:val="004C66F1"/>
    <w:rsid w:val="004C6D1E"/>
    <w:rsid w:val="004C7983"/>
    <w:rsid w:val="004C79BA"/>
    <w:rsid w:val="004D03AB"/>
    <w:rsid w:val="004D0593"/>
    <w:rsid w:val="004D0669"/>
    <w:rsid w:val="004D0701"/>
    <w:rsid w:val="004D10B2"/>
    <w:rsid w:val="004D320E"/>
    <w:rsid w:val="004D33BC"/>
    <w:rsid w:val="004D3C90"/>
    <w:rsid w:val="004D41AF"/>
    <w:rsid w:val="004D4251"/>
    <w:rsid w:val="004D4273"/>
    <w:rsid w:val="004D43DF"/>
    <w:rsid w:val="004D4402"/>
    <w:rsid w:val="004D47E7"/>
    <w:rsid w:val="004D49BF"/>
    <w:rsid w:val="004D4D93"/>
    <w:rsid w:val="004D6E4B"/>
    <w:rsid w:val="004D7607"/>
    <w:rsid w:val="004D77C8"/>
    <w:rsid w:val="004E063A"/>
    <w:rsid w:val="004E0C4B"/>
    <w:rsid w:val="004E1344"/>
    <w:rsid w:val="004E1764"/>
    <w:rsid w:val="004E1D99"/>
    <w:rsid w:val="004E24C6"/>
    <w:rsid w:val="004E2986"/>
    <w:rsid w:val="004E2C65"/>
    <w:rsid w:val="004E349F"/>
    <w:rsid w:val="004E486D"/>
    <w:rsid w:val="004E549E"/>
    <w:rsid w:val="004E5628"/>
    <w:rsid w:val="004E5775"/>
    <w:rsid w:val="004E6BFA"/>
    <w:rsid w:val="004E6D5C"/>
    <w:rsid w:val="004E6FD0"/>
    <w:rsid w:val="004E748C"/>
    <w:rsid w:val="004E7B51"/>
    <w:rsid w:val="004F06AA"/>
    <w:rsid w:val="004F113B"/>
    <w:rsid w:val="004F118E"/>
    <w:rsid w:val="004F183E"/>
    <w:rsid w:val="004F18E9"/>
    <w:rsid w:val="004F1D38"/>
    <w:rsid w:val="004F227E"/>
    <w:rsid w:val="004F2526"/>
    <w:rsid w:val="004F2C81"/>
    <w:rsid w:val="004F3678"/>
    <w:rsid w:val="004F36F1"/>
    <w:rsid w:val="004F3AFD"/>
    <w:rsid w:val="004F3BA0"/>
    <w:rsid w:val="004F3DC9"/>
    <w:rsid w:val="004F520E"/>
    <w:rsid w:val="004F55A0"/>
    <w:rsid w:val="004F5684"/>
    <w:rsid w:val="004F5BD0"/>
    <w:rsid w:val="004F652B"/>
    <w:rsid w:val="004F68FB"/>
    <w:rsid w:val="004F6AE6"/>
    <w:rsid w:val="004F726C"/>
    <w:rsid w:val="004F72E2"/>
    <w:rsid w:val="004F7A6D"/>
    <w:rsid w:val="004F7DE7"/>
    <w:rsid w:val="0050008C"/>
    <w:rsid w:val="00500436"/>
    <w:rsid w:val="00500B44"/>
    <w:rsid w:val="00501500"/>
    <w:rsid w:val="00502056"/>
    <w:rsid w:val="0050209E"/>
    <w:rsid w:val="005028BC"/>
    <w:rsid w:val="00502CEF"/>
    <w:rsid w:val="005031C3"/>
    <w:rsid w:val="00503A0B"/>
    <w:rsid w:val="00503D8A"/>
    <w:rsid w:val="00503EBE"/>
    <w:rsid w:val="0050407F"/>
    <w:rsid w:val="0050438A"/>
    <w:rsid w:val="00506459"/>
    <w:rsid w:val="00507A07"/>
    <w:rsid w:val="00507DE4"/>
    <w:rsid w:val="00510A9B"/>
    <w:rsid w:val="00511423"/>
    <w:rsid w:val="0051181D"/>
    <w:rsid w:val="005119BA"/>
    <w:rsid w:val="00512098"/>
    <w:rsid w:val="0051229E"/>
    <w:rsid w:val="0051376D"/>
    <w:rsid w:val="00513B5D"/>
    <w:rsid w:val="00513EEB"/>
    <w:rsid w:val="005141D0"/>
    <w:rsid w:val="005144EE"/>
    <w:rsid w:val="00515001"/>
    <w:rsid w:val="00515893"/>
    <w:rsid w:val="0051688D"/>
    <w:rsid w:val="00517140"/>
    <w:rsid w:val="00517967"/>
    <w:rsid w:val="00517E06"/>
    <w:rsid w:val="00517EE7"/>
    <w:rsid w:val="00520303"/>
    <w:rsid w:val="00520857"/>
    <w:rsid w:val="005208DC"/>
    <w:rsid w:val="00520F4F"/>
    <w:rsid w:val="005215F5"/>
    <w:rsid w:val="0052184F"/>
    <w:rsid w:val="00522702"/>
    <w:rsid w:val="00522ED9"/>
    <w:rsid w:val="0052336C"/>
    <w:rsid w:val="005240C4"/>
    <w:rsid w:val="0052420A"/>
    <w:rsid w:val="00524A4A"/>
    <w:rsid w:val="00524D39"/>
    <w:rsid w:val="0052509A"/>
    <w:rsid w:val="00525401"/>
    <w:rsid w:val="005255A1"/>
    <w:rsid w:val="005256B5"/>
    <w:rsid w:val="00525A03"/>
    <w:rsid w:val="00525EDD"/>
    <w:rsid w:val="00526D84"/>
    <w:rsid w:val="00526EC1"/>
    <w:rsid w:val="00526EDD"/>
    <w:rsid w:val="00527441"/>
    <w:rsid w:val="00527655"/>
    <w:rsid w:val="005303D0"/>
    <w:rsid w:val="00530502"/>
    <w:rsid w:val="005308A8"/>
    <w:rsid w:val="00530B62"/>
    <w:rsid w:val="0053176D"/>
    <w:rsid w:val="00531EF5"/>
    <w:rsid w:val="005321D5"/>
    <w:rsid w:val="00532673"/>
    <w:rsid w:val="00532B89"/>
    <w:rsid w:val="00532F7E"/>
    <w:rsid w:val="00533A40"/>
    <w:rsid w:val="00533F4D"/>
    <w:rsid w:val="00534E33"/>
    <w:rsid w:val="00534F70"/>
    <w:rsid w:val="00535C78"/>
    <w:rsid w:val="00536163"/>
    <w:rsid w:val="0053692E"/>
    <w:rsid w:val="00536BED"/>
    <w:rsid w:val="00536DD1"/>
    <w:rsid w:val="0053754A"/>
    <w:rsid w:val="00540EEB"/>
    <w:rsid w:val="00541C24"/>
    <w:rsid w:val="00541F7B"/>
    <w:rsid w:val="005428DB"/>
    <w:rsid w:val="00543684"/>
    <w:rsid w:val="00543691"/>
    <w:rsid w:val="00543CBD"/>
    <w:rsid w:val="00544435"/>
    <w:rsid w:val="00544E79"/>
    <w:rsid w:val="00545584"/>
    <w:rsid w:val="00545F4D"/>
    <w:rsid w:val="0054602F"/>
    <w:rsid w:val="00547B9E"/>
    <w:rsid w:val="00547E86"/>
    <w:rsid w:val="005515C5"/>
    <w:rsid w:val="00551F91"/>
    <w:rsid w:val="005521BC"/>
    <w:rsid w:val="005529C3"/>
    <w:rsid w:val="00552BF9"/>
    <w:rsid w:val="00553602"/>
    <w:rsid w:val="00553759"/>
    <w:rsid w:val="00554438"/>
    <w:rsid w:val="00554ECB"/>
    <w:rsid w:val="00555823"/>
    <w:rsid w:val="00555F3D"/>
    <w:rsid w:val="00555FBC"/>
    <w:rsid w:val="00556846"/>
    <w:rsid w:val="00556B77"/>
    <w:rsid w:val="00556BF5"/>
    <w:rsid w:val="00556D86"/>
    <w:rsid w:val="00556DD6"/>
    <w:rsid w:val="0055704F"/>
    <w:rsid w:val="005573E7"/>
    <w:rsid w:val="00557E52"/>
    <w:rsid w:val="00560501"/>
    <w:rsid w:val="00560F34"/>
    <w:rsid w:val="00560FED"/>
    <w:rsid w:val="00561712"/>
    <w:rsid w:val="00561AB4"/>
    <w:rsid w:val="005620E9"/>
    <w:rsid w:val="00562189"/>
    <w:rsid w:val="005627EC"/>
    <w:rsid w:val="00562AC5"/>
    <w:rsid w:val="00563EB6"/>
    <w:rsid w:val="005648B0"/>
    <w:rsid w:val="00564D99"/>
    <w:rsid w:val="005652FE"/>
    <w:rsid w:val="00565AD7"/>
    <w:rsid w:val="00565DC9"/>
    <w:rsid w:val="0056633C"/>
    <w:rsid w:val="00566389"/>
    <w:rsid w:val="00571776"/>
    <w:rsid w:val="00571B52"/>
    <w:rsid w:val="00572110"/>
    <w:rsid w:val="005732E2"/>
    <w:rsid w:val="00574081"/>
    <w:rsid w:val="005747DE"/>
    <w:rsid w:val="00574A8F"/>
    <w:rsid w:val="00574DAB"/>
    <w:rsid w:val="00574E83"/>
    <w:rsid w:val="00575F4B"/>
    <w:rsid w:val="00576193"/>
    <w:rsid w:val="00576F36"/>
    <w:rsid w:val="00577E4E"/>
    <w:rsid w:val="005807E3"/>
    <w:rsid w:val="00581007"/>
    <w:rsid w:val="00581528"/>
    <w:rsid w:val="00581C8F"/>
    <w:rsid w:val="00581FD2"/>
    <w:rsid w:val="005823BA"/>
    <w:rsid w:val="00582467"/>
    <w:rsid w:val="005825D1"/>
    <w:rsid w:val="0058273F"/>
    <w:rsid w:val="00582813"/>
    <w:rsid w:val="005838DE"/>
    <w:rsid w:val="005845BA"/>
    <w:rsid w:val="00584974"/>
    <w:rsid w:val="00584B59"/>
    <w:rsid w:val="00584D7C"/>
    <w:rsid w:val="0058508C"/>
    <w:rsid w:val="00585403"/>
    <w:rsid w:val="0058545B"/>
    <w:rsid w:val="005855B7"/>
    <w:rsid w:val="005858C8"/>
    <w:rsid w:val="00586330"/>
    <w:rsid w:val="00586C17"/>
    <w:rsid w:val="0059025D"/>
    <w:rsid w:val="005909EE"/>
    <w:rsid w:val="005919A2"/>
    <w:rsid w:val="00591E4C"/>
    <w:rsid w:val="00591EC0"/>
    <w:rsid w:val="0059282F"/>
    <w:rsid w:val="00593025"/>
    <w:rsid w:val="00593717"/>
    <w:rsid w:val="005937BC"/>
    <w:rsid w:val="0059455C"/>
    <w:rsid w:val="00594753"/>
    <w:rsid w:val="005948B5"/>
    <w:rsid w:val="00594BC1"/>
    <w:rsid w:val="00595568"/>
    <w:rsid w:val="0059583E"/>
    <w:rsid w:val="005958B2"/>
    <w:rsid w:val="00595E11"/>
    <w:rsid w:val="005963F8"/>
    <w:rsid w:val="00596D66"/>
    <w:rsid w:val="005970BD"/>
    <w:rsid w:val="00597532"/>
    <w:rsid w:val="0059754F"/>
    <w:rsid w:val="00597BFC"/>
    <w:rsid w:val="005A06B2"/>
    <w:rsid w:val="005A0AB1"/>
    <w:rsid w:val="005A165B"/>
    <w:rsid w:val="005A222B"/>
    <w:rsid w:val="005A231A"/>
    <w:rsid w:val="005A27ED"/>
    <w:rsid w:val="005A2F3C"/>
    <w:rsid w:val="005A3450"/>
    <w:rsid w:val="005A3B9C"/>
    <w:rsid w:val="005A3C78"/>
    <w:rsid w:val="005A3E6B"/>
    <w:rsid w:val="005A4134"/>
    <w:rsid w:val="005A4C15"/>
    <w:rsid w:val="005A4C1D"/>
    <w:rsid w:val="005A4DA3"/>
    <w:rsid w:val="005A50B2"/>
    <w:rsid w:val="005A518B"/>
    <w:rsid w:val="005A5CB3"/>
    <w:rsid w:val="005A6895"/>
    <w:rsid w:val="005A6C2B"/>
    <w:rsid w:val="005A70F6"/>
    <w:rsid w:val="005A7529"/>
    <w:rsid w:val="005A782D"/>
    <w:rsid w:val="005B0528"/>
    <w:rsid w:val="005B0D09"/>
    <w:rsid w:val="005B1521"/>
    <w:rsid w:val="005B2B00"/>
    <w:rsid w:val="005B2B5C"/>
    <w:rsid w:val="005B2CAD"/>
    <w:rsid w:val="005B30D9"/>
    <w:rsid w:val="005B32A8"/>
    <w:rsid w:val="005B334C"/>
    <w:rsid w:val="005B432D"/>
    <w:rsid w:val="005B4547"/>
    <w:rsid w:val="005B51E0"/>
    <w:rsid w:val="005B6EC2"/>
    <w:rsid w:val="005B7407"/>
    <w:rsid w:val="005B7721"/>
    <w:rsid w:val="005B7734"/>
    <w:rsid w:val="005B79C3"/>
    <w:rsid w:val="005B7AE9"/>
    <w:rsid w:val="005C0304"/>
    <w:rsid w:val="005C0533"/>
    <w:rsid w:val="005C0A91"/>
    <w:rsid w:val="005C0ADD"/>
    <w:rsid w:val="005C0BED"/>
    <w:rsid w:val="005C1491"/>
    <w:rsid w:val="005C1FCD"/>
    <w:rsid w:val="005C2340"/>
    <w:rsid w:val="005C2BAE"/>
    <w:rsid w:val="005C3A57"/>
    <w:rsid w:val="005C5A42"/>
    <w:rsid w:val="005C5A67"/>
    <w:rsid w:val="005C6C01"/>
    <w:rsid w:val="005C7BB8"/>
    <w:rsid w:val="005D05FC"/>
    <w:rsid w:val="005D078D"/>
    <w:rsid w:val="005D1705"/>
    <w:rsid w:val="005D17AF"/>
    <w:rsid w:val="005D18D4"/>
    <w:rsid w:val="005D19F1"/>
    <w:rsid w:val="005D1B07"/>
    <w:rsid w:val="005D1C1E"/>
    <w:rsid w:val="005D230C"/>
    <w:rsid w:val="005D2343"/>
    <w:rsid w:val="005D44DB"/>
    <w:rsid w:val="005D4E73"/>
    <w:rsid w:val="005D5212"/>
    <w:rsid w:val="005D5524"/>
    <w:rsid w:val="005D5816"/>
    <w:rsid w:val="005D593F"/>
    <w:rsid w:val="005D5A54"/>
    <w:rsid w:val="005D60F2"/>
    <w:rsid w:val="005D6A0E"/>
    <w:rsid w:val="005D6BBC"/>
    <w:rsid w:val="005D6E4A"/>
    <w:rsid w:val="005D79E5"/>
    <w:rsid w:val="005D7F0A"/>
    <w:rsid w:val="005E039F"/>
    <w:rsid w:val="005E065D"/>
    <w:rsid w:val="005E16C7"/>
    <w:rsid w:val="005E19A7"/>
    <w:rsid w:val="005E1C19"/>
    <w:rsid w:val="005E2098"/>
    <w:rsid w:val="005E289E"/>
    <w:rsid w:val="005E2BC5"/>
    <w:rsid w:val="005E2CE9"/>
    <w:rsid w:val="005E2F2F"/>
    <w:rsid w:val="005E344E"/>
    <w:rsid w:val="005E4066"/>
    <w:rsid w:val="005E4EAF"/>
    <w:rsid w:val="005E4FDE"/>
    <w:rsid w:val="005E5054"/>
    <w:rsid w:val="005E583A"/>
    <w:rsid w:val="005E58BD"/>
    <w:rsid w:val="005E5F4A"/>
    <w:rsid w:val="005E6748"/>
    <w:rsid w:val="005E6BDE"/>
    <w:rsid w:val="005E6DFA"/>
    <w:rsid w:val="005E70E0"/>
    <w:rsid w:val="005E726D"/>
    <w:rsid w:val="005E76D6"/>
    <w:rsid w:val="005E7AD7"/>
    <w:rsid w:val="005F00B3"/>
    <w:rsid w:val="005F0539"/>
    <w:rsid w:val="005F092C"/>
    <w:rsid w:val="005F1A15"/>
    <w:rsid w:val="005F2190"/>
    <w:rsid w:val="005F2419"/>
    <w:rsid w:val="005F2B3D"/>
    <w:rsid w:val="005F30ED"/>
    <w:rsid w:val="005F375C"/>
    <w:rsid w:val="005F3874"/>
    <w:rsid w:val="005F389D"/>
    <w:rsid w:val="005F38CD"/>
    <w:rsid w:val="005F3D4F"/>
    <w:rsid w:val="005F3EDB"/>
    <w:rsid w:val="005F4733"/>
    <w:rsid w:val="005F5EBB"/>
    <w:rsid w:val="005F604C"/>
    <w:rsid w:val="005F61D0"/>
    <w:rsid w:val="005F6239"/>
    <w:rsid w:val="005F62B2"/>
    <w:rsid w:val="005F634A"/>
    <w:rsid w:val="005F7BFA"/>
    <w:rsid w:val="00600087"/>
    <w:rsid w:val="006004FA"/>
    <w:rsid w:val="00600600"/>
    <w:rsid w:val="00601854"/>
    <w:rsid w:val="00601A44"/>
    <w:rsid w:val="00601B41"/>
    <w:rsid w:val="00602018"/>
    <w:rsid w:val="0060204C"/>
    <w:rsid w:val="00603D00"/>
    <w:rsid w:val="006040F5"/>
    <w:rsid w:val="006051D9"/>
    <w:rsid w:val="006052FA"/>
    <w:rsid w:val="00606666"/>
    <w:rsid w:val="00606BE0"/>
    <w:rsid w:val="00606D4F"/>
    <w:rsid w:val="0060740F"/>
    <w:rsid w:val="00607B53"/>
    <w:rsid w:val="006106BB"/>
    <w:rsid w:val="00610700"/>
    <w:rsid w:val="0061095A"/>
    <w:rsid w:val="00611139"/>
    <w:rsid w:val="006111E5"/>
    <w:rsid w:val="006126AF"/>
    <w:rsid w:val="00612A3A"/>
    <w:rsid w:val="00612DCF"/>
    <w:rsid w:val="0061329A"/>
    <w:rsid w:val="00613944"/>
    <w:rsid w:val="00613B0B"/>
    <w:rsid w:val="00614233"/>
    <w:rsid w:val="0061447F"/>
    <w:rsid w:val="00614712"/>
    <w:rsid w:val="00614832"/>
    <w:rsid w:val="00614973"/>
    <w:rsid w:val="00614AC8"/>
    <w:rsid w:val="00614F25"/>
    <w:rsid w:val="00615480"/>
    <w:rsid w:val="00615B2E"/>
    <w:rsid w:val="00616B6A"/>
    <w:rsid w:val="00617584"/>
    <w:rsid w:val="00617856"/>
    <w:rsid w:val="00617BFF"/>
    <w:rsid w:val="00621A63"/>
    <w:rsid w:val="00622312"/>
    <w:rsid w:val="006229CC"/>
    <w:rsid w:val="00622A42"/>
    <w:rsid w:val="00622E3F"/>
    <w:rsid w:val="00622EFE"/>
    <w:rsid w:val="006233D7"/>
    <w:rsid w:val="00623639"/>
    <w:rsid w:val="00623AF1"/>
    <w:rsid w:val="00623F13"/>
    <w:rsid w:val="00624D7A"/>
    <w:rsid w:val="0062506C"/>
    <w:rsid w:val="0062540D"/>
    <w:rsid w:val="006259D4"/>
    <w:rsid w:val="00625A81"/>
    <w:rsid w:val="00625C30"/>
    <w:rsid w:val="0062658A"/>
    <w:rsid w:val="006269BB"/>
    <w:rsid w:val="00627890"/>
    <w:rsid w:val="0063005E"/>
    <w:rsid w:val="006327E8"/>
    <w:rsid w:val="00633286"/>
    <w:rsid w:val="00633E67"/>
    <w:rsid w:val="0063465D"/>
    <w:rsid w:val="00634879"/>
    <w:rsid w:val="00634F21"/>
    <w:rsid w:val="0063503E"/>
    <w:rsid w:val="00635077"/>
    <w:rsid w:val="0063630F"/>
    <w:rsid w:val="00636773"/>
    <w:rsid w:val="0063698B"/>
    <w:rsid w:val="006406A8"/>
    <w:rsid w:val="00640D1B"/>
    <w:rsid w:val="00641431"/>
    <w:rsid w:val="00641447"/>
    <w:rsid w:val="006421A8"/>
    <w:rsid w:val="00642398"/>
    <w:rsid w:val="0064244E"/>
    <w:rsid w:val="00642BB2"/>
    <w:rsid w:val="00642F10"/>
    <w:rsid w:val="00642FC4"/>
    <w:rsid w:val="006438D5"/>
    <w:rsid w:val="00643A16"/>
    <w:rsid w:val="006441EA"/>
    <w:rsid w:val="00644EAE"/>
    <w:rsid w:val="006452F7"/>
    <w:rsid w:val="00645AB6"/>
    <w:rsid w:val="00645D95"/>
    <w:rsid w:val="0064613A"/>
    <w:rsid w:val="00647DEE"/>
    <w:rsid w:val="00647F48"/>
    <w:rsid w:val="0065050F"/>
    <w:rsid w:val="00650B26"/>
    <w:rsid w:val="00650D5A"/>
    <w:rsid w:val="00650D94"/>
    <w:rsid w:val="00650F44"/>
    <w:rsid w:val="00651059"/>
    <w:rsid w:val="00651CDB"/>
    <w:rsid w:val="0065239D"/>
    <w:rsid w:val="00653005"/>
    <w:rsid w:val="0065388C"/>
    <w:rsid w:val="0065391E"/>
    <w:rsid w:val="006555AD"/>
    <w:rsid w:val="006556DC"/>
    <w:rsid w:val="00655747"/>
    <w:rsid w:val="00655D99"/>
    <w:rsid w:val="00656093"/>
    <w:rsid w:val="00656378"/>
    <w:rsid w:val="006566F4"/>
    <w:rsid w:val="0065684F"/>
    <w:rsid w:val="00656E9F"/>
    <w:rsid w:val="00657224"/>
    <w:rsid w:val="006572CD"/>
    <w:rsid w:val="00657B97"/>
    <w:rsid w:val="00657C94"/>
    <w:rsid w:val="006607DC"/>
    <w:rsid w:val="006617E6"/>
    <w:rsid w:val="006620AE"/>
    <w:rsid w:val="0066240D"/>
    <w:rsid w:val="00662F03"/>
    <w:rsid w:val="006630BE"/>
    <w:rsid w:val="00663206"/>
    <w:rsid w:val="0066339F"/>
    <w:rsid w:val="006633D2"/>
    <w:rsid w:val="0066392D"/>
    <w:rsid w:val="00663B19"/>
    <w:rsid w:val="006657D6"/>
    <w:rsid w:val="00665991"/>
    <w:rsid w:val="00666223"/>
    <w:rsid w:val="0066648A"/>
    <w:rsid w:val="00666538"/>
    <w:rsid w:val="006668DC"/>
    <w:rsid w:val="00666C38"/>
    <w:rsid w:val="00666C3E"/>
    <w:rsid w:val="00666FB6"/>
    <w:rsid w:val="00667202"/>
    <w:rsid w:val="00667820"/>
    <w:rsid w:val="00667B18"/>
    <w:rsid w:val="00667F15"/>
    <w:rsid w:val="00670031"/>
    <w:rsid w:val="006702F7"/>
    <w:rsid w:val="00670665"/>
    <w:rsid w:val="00671B90"/>
    <w:rsid w:val="00672276"/>
    <w:rsid w:val="0067350E"/>
    <w:rsid w:val="006736DE"/>
    <w:rsid w:val="0067418A"/>
    <w:rsid w:val="00674F0D"/>
    <w:rsid w:val="006750C2"/>
    <w:rsid w:val="0067510C"/>
    <w:rsid w:val="0067524C"/>
    <w:rsid w:val="006760E1"/>
    <w:rsid w:val="0067645A"/>
    <w:rsid w:val="006777DC"/>
    <w:rsid w:val="00680990"/>
    <w:rsid w:val="006817EF"/>
    <w:rsid w:val="00681974"/>
    <w:rsid w:val="00682078"/>
    <w:rsid w:val="006820FD"/>
    <w:rsid w:val="00682280"/>
    <w:rsid w:val="006838A0"/>
    <w:rsid w:val="00683981"/>
    <w:rsid w:val="006845DE"/>
    <w:rsid w:val="00685241"/>
    <w:rsid w:val="00685765"/>
    <w:rsid w:val="0068584D"/>
    <w:rsid w:val="006860F4"/>
    <w:rsid w:val="00686223"/>
    <w:rsid w:val="00686727"/>
    <w:rsid w:val="00687D58"/>
    <w:rsid w:val="00690250"/>
    <w:rsid w:val="00690615"/>
    <w:rsid w:val="006911CA"/>
    <w:rsid w:val="0069288A"/>
    <w:rsid w:val="00693ACD"/>
    <w:rsid w:val="00694B70"/>
    <w:rsid w:val="00694BBC"/>
    <w:rsid w:val="0069509E"/>
    <w:rsid w:val="006963B7"/>
    <w:rsid w:val="006A038E"/>
    <w:rsid w:val="006A0D1A"/>
    <w:rsid w:val="006A0DAA"/>
    <w:rsid w:val="006A1718"/>
    <w:rsid w:val="006A1BDC"/>
    <w:rsid w:val="006A21B2"/>
    <w:rsid w:val="006A243F"/>
    <w:rsid w:val="006A2FC8"/>
    <w:rsid w:val="006A3361"/>
    <w:rsid w:val="006A3E90"/>
    <w:rsid w:val="006A48E3"/>
    <w:rsid w:val="006A4BD5"/>
    <w:rsid w:val="006A4CFE"/>
    <w:rsid w:val="006A5832"/>
    <w:rsid w:val="006A5E76"/>
    <w:rsid w:val="006A6C93"/>
    <w:rsid w:val="006A6E14"/>
    <w:rsid w:val="006A6E17"/>
    <w:rsid w:val="006A72C7"/>
    <w:rsid w:val="006A774B"/>
    <w:rsid w:val="006A7995"/>
    <w:rsid w:val="006B035D"/>
    <w:rsid w:val="006B0386"/>
    <w:rsid w:val="006B10E7"/>
    <w:rsid w:val="006B17E5"/>
    <w:rsid w:val="006B1D10"/>
    <w:rsid w:val="006B1DC9"/>
    <w:rsid w:val="006B20D6"/>
    <w:rsid w:val="006B2347"/>
    <w:rsid w:val="006B254C"/>
    <w:rsid w:val="006B2668"/>
    <w:rsid w:val="006B2D31"/>
    <w:rsid w:val="006B39EC"/>
    <w:rsid w:val="006B40E5"/>
    <w:rsid w:val="006B4557"/>
    <w:rsid w:val="006B4C61"/>
    <w:rsid w:val="006B4D35"/>
    <w:rsid w:val="006B50C5"/>
    <w:rsid w:val="006B594C"/>
    <w:rsid w:val="006B675F"/>
    <w:rsid w:val="006B6AF5"/>
    <w:rsid w:val="006B7AB9"/>
    <w:rsid w:val="006C053A"/>
    <w:rsid w:val="006C087D"/>
    <w:rsid w:val="006C0B0F"/>
    <w:rsid w:val="006C0E4E"/>
    <w:rsid w:val="006C1208"/>
    <w:rsid w:val="006C1568"/>
    <w:rsid w:val="006C1998"/>
    <w:rsid w:val="006C19AC"/>
    <w:rsid w:val="006C1BFF"/>
    <w:rsid w:val="006C1D0E"/>
    <w:rsid w:val="006C1DE8"/>
    <w:rsid w:val="006C23EF"/>
    <w:rsid w:val="006C30C7"/>
    <w:rsid w:val="006C3477"/>
    <w:rsid w:val="006C3CA7"/>
    <w:rsid w:val="006C4223"/>
    <w:rsid w:val="006C429C"/>
    <w:rsid w:val="006C4AC7"/>
    <w:rsid w:val="006C5B92"/>
    <w:rsid w:val="006C63CF"/>
    <w:rsid w:val="006C670E"/>
    <w:rsid w:val="006C6A5A"/>
    <w:rsid w:val="006C6A6A"/>
    <w:rsid w:val="006C6C57"/>
    <w:rsid w:val="006C6CF9"/>
    <w:rsid w:val="006C71D6"/>
    <w:rsid w:val="006D0A0F"/>
    <w:rsid w:val="006D0B0F"/>
    <w:rsid w:val="006D0B66"/>
    <w:rsid w:val="006D1544"/>
    <w:rsid w:val="006D168C"/>
    <w:rsid w:val="006D190F"/>
    <w:rsid w:val="006D2C67"/>
    <w:rsid w:val="006D36DE"/>
    <w:rsid w:val="006D3BF6"/>
    <w:rsid w:val="006D400E"/>
    <w:rsid w:val="006D4086"/>
    <w:rsid w:val="006D4AD9"/>
    <w:rsid w:val="006D5AF4"/>
    <w:rsid w:val="006D641D"/>
    <w:rsid w:val="006D6A6D"/>
    <w:rsid w:val="006D6F2B"/>
    <w:rsid w:val="006D7020"/>
    <w:rsid w:val="006E0516"/>
    <w:rsid w:val="006E0A2F"/>
    <w:rsid w:val="006E0D9A"/>
    <w:rsid w:val="006E10DA"/>
    <w:rsid w:val="006E18E9"/>
    <w:rsid w:val="006E1C1B"/>
    <w:rsid w:val="006E1CCA"/>
    <w:rsid w:val="006E21C4"/>
    <w:rsid w:val="006E2940"/>
    <w:rsid w:val="006E53E9"/>
    <w:rsid w:val="006E55E5"/>
    <w:rsid w:val="006E5958"/>
    <w:rsid w:val="006E6703"/>
    <w:rsid w:val="006E69B7"/>
    <w:rsid w:val="006E7429"/>
    <w:rsid w:val="006E7998"/>
    <w:rsid w:val="006F038C"/>
    <w:rsid w:val="006F0518"/>
    <w:rsid w:val="006F05AB"/>
    <w:rsid w:val="006F0A06"/>
    <w:rsid w:val="006F1325"/>
    <w:rsid w:val="006F15AB"/>
    <w:rsid w:val="006F1789"/>
    <w:rsid w:val="006F1B0A"/>
    <w:rsid w:val="006F22ED"/>
    <w:rsid w:val="006F2D1D"/>
    <w:rsid w:val="006F3AEA"/>
    <w:rsid w:val="006F5554"/>
    <w:rsid w:val="006F5ABC"/>
    <w:rsid w:val="006F6686"/>
    <w:rsid w:val="006F67AD"/>
    <w:rsid w:val="006F6AB5"/>
    <w:rsid w:val="006F6B87"/>
    <w:rsid w:val="006F7119"/>
    <w:rsid w:val="006F711C"/>
    <w:rsid w:val="006F7EB8"/>
    <w:rsid w:val="006F7EBE"/>
    <w:rsid w:val="00700454"/>
    <w:rsid w:val="00700FD9"/>
    <w:rsid w:val="00701010"/>
    <w:rsid w:val="007010D5"/>
    <w:rsid w:val="007012E9"/>
    <w:rsid w:val="00701B81"/>
    <w:rsid w:val="00701E18"/>
    <w:rsid w:val="007025E8"/>
    <w:rsid w:val="0070261A"/>
    <w:rsid w:val="00702B61"/>
    <w:rsid w:val="0070361A"/>
    <w:rsid w:val="00704651"/>
    <w:rsid w:val="007046EE"/>
    <w:rsid w:val="00705CE4"/>
    <w:rsid w:val="00706666"/>
    <w:rsid w:val="007071D3"/>
    <w:rsid w:val="007074C7"/>
    <w:rsid w:val="00707DB2"/>
    <w:rsid w:val="00710076"/>
    <w:rsid w:val="0071017E"/>
    <w:rsid w:val="00710C4B"/>
    <w:rsid w:val="00710F01"/>
    <w:rsid w:val="00711177"/>
    <w:rsid w:val="007113CE"/>
    <w:rsid w:val="0071151A"/>
    <w:rsid w:val="00712C6F"/>
    <w:rsid w:val="007130AE"/>
    <w:rsid w:val="00713294"/>
    <w:rsid w:val="00713ADD"/>
    <w:rsid w:val="00713E17"/>
    <w:rsid w:val="00714983"/>
    <w:rsid w:val="007157FD"/>
    <w:rsid w:val="00716B54"/>
    <w:rsid w:val="0071709F"/>
    <w:rsid w:val="00717C7D"/>
    <w:rsid w:val="007202BD"/>
    <w:rsid w:val="00720E30"/>
    <w:rsid w:val="00721024"/>
    <w:rsid w:val="0072112A"/>
    <w:rsid w:val="007211BD"/>
    <w:rsid w:val="007211ED"/>
    <w:rsid w:val="00721A62"/>
    <w:rsid w:val="00721DAC"/>
    <w:rsid w:val="00721F22"/>
    <w:rsid w:val="00721FD2"/>
    <w:rsid w:val="00722B4B"/>
    <w:rsid w:val="007230AD"/>
    <w:rsid w:val="0072372F"/>
    <w:rsid w:val="00723C78"/>
    <w:rsid w:val="00724113"/>
    <w:rsid w:val="00724182"/>
    <w:rsid w:val="00724359"/>
    <w:rsid w:val="0072474E"/>
    <w:rsid w:val="00724C0A"/>
    <w:rsid w:val="00724EA4"/>
    <w:rsid w:val="007271E4"/>
    <w:rsid w:val="00727D58"/>
    <w:rsid w:val="0073084E"/>
    <w:rsid w:val="00730864"/>
    <w:rsid w:val="00730910"/>
    <w:rsid w:val="00730C28"/>
    <w:rsid w:val="00730FC6"/>
    <w:rsid w:val="00731889"/>
    <w:rsid w:val="00731B6D"/>
    <w:rsid w:val="0073275C"/>
    <w:rsid w:val="0073333F"/>
    <w:rsid w:val="00733EDF"/>
    <w:rsid w:val="00734DE5"/>
    <w:rsid w:val="007351D0"/>
    <w:rsid w:val="0073680B"/>
    <w:rsid w:val="00736948"/>
    <w:rsid w:val="00736A05"/>
    <w:rsid w:val="00736A2A"/>
    <w:rsid w:val="00736E86"/>
    <w:rsid w:val="00737942"/>
    <w:rsid w:val="00737DEC"/>
    <w:rsid w:val="0074067B"/>
    <w:rsid w:val="0074072D"/>
    <w:rsid w:val="007420D6"/>
    <w:rsid w:val="0074298C"/>
    <w:rsid w:val="00742B4B"/>
    <w:rsid w:val="007431CE"/>
    <w:rsid w:val="00743303"/>
    <w:rsid w:val="0074337F"/>
    <w:rsid w:val="007446F0"/>
    <w:rsid w:val="00744C0A"/>
    <w:rsid w:val="00745F9A"/>
    <w:rsid w:val="00747387"/>
    <w:rsid w:val="00747CB1"/>
    <w:rsid w:val="00750329"/>
    <w:rsid w:val="007506C0"/>
    <w:rsid w:val="00750742"/>
    <w:rsid w:val="00750FEE"/>
    <w:rsid w:val="007512B3"/>
    <w:rsid w:val="00751548"/>
    <w:rsid w:val="00751991"/>
    <w:rsid w:val="00751BB5"/>
    <w:rsid w:val="007521E5"/>
    <w:rsid w:val="00753829"/>
    <w:rsid w:val="00753EC4"/>
    <w:rsid w:val="007543D4"/>
    <w:rsid w:val="00754906"/>
    <w:rsid w:val="00754A7C"/>
    <w:rsid w:val="00755091"/>
    <w:rsid w:val="00755CD1"/>
    <w:rsid w:val="007561D7"/>
    <w:rsid w:val="00756395"/>
    <w:rsid w:val="007576D4"/>
    <w:rsid w:val="00757A09"/>
    <w:rsid w:val="00757CA5"/>
    <w:rsid w:val="0076066F"/>
    <w:rsid w:val="00760D22"/>
    <w:rsid w:val="0076121E"/>
    <w:rsid w:val="007612E9"/>
    <w:rsid w:val="007625FC"/>
    <w:rsid w:val="0076263E"/>
    <w:rsid w:val="00762D2A"/>
    <w:rsid w:val="00763558"/>
    <w:rsid w:val="00763E2E"/>
    <w:rsid w:val="0076472C"/>
    <w:rsid w:val="00764A65"/>
    <w:rsid w:val="00764CD8"/>
    <w:rsid w:val="00765047"/>
    <w:rsid w:val="00765640"/>
    <w:rsid w:val="00765CBF"/>
    <w:rsid w:val="007669DF"/>
    <w:rsid w:val="00766C1F"/>
    <w:rsid w:val="00766D03"/>
    <w:rsid w:val="007670BA"/>
    <w:rsid w:val="00767DB6"/>
    <w:rsid w:val="00770BDF"/>
    <w:rsid w:val="00771358"/>
    <w:rsid w:val="0077169B"/>
    <w:rsid w:val="00771DD7"/>
    <w:rsid w:val="00771F00"/>
    <w:rsid w:val="00772CAC"/>
    <w:rsid w:val="007730B3"/>
    <w:rsid w:val="007733EE"/>
    <w:rsid w:val="00773914"/>
    <w:rsid w:val="007749F4"/>
    <w:rsid w:val="0077558D"/>
    <w:rsid w:val="00776B58"/>
    <w:rsid w:val="0077782E"/>
    <w:rsid w:val="00780DD2"/>
    <w:rsid w:val="00780E18"/>
    <w:rsid w:val="007813A4"/>
    <w:rsid w:val="00781BA1"/>
    <w:rsid w:val="00781DC0"/>
    <w:rsid w:val="00782038"/>
    <w:rsid w:val="00782D47"/>
    <w:rsid w:val="00782D77"/>
    <w:rsid w:val="00783F22"/>
    <w:rsid w:val="007842CB"/>
    <w:rsid w:val="0078488A"/>
    <w:rsid w:val="00784F28"/>
    <w:rsid w:val="007851DC"/>
    <w:rsid w:val="00785A1A"/>
    <w:rsid w:val="00786F35"/>
    <w:rsid w:val="007875B4"/>
    <w:rsid w:val="0079003C"/>
    <w:rsid w:val="007900A4"/>
    <w:rsid w:val="007903DC"/>
    <w:rsid w:val="00791366"/>
    <w:rsid w:val="007918AF"/>
    <w:rsid w:val="00792102"/>
    <w:rsid w:val="00793902"/>
    <w:rsid w:val="00793955"/>
    <w:rsid w:val="00793EBD"/>
    <w:rsid w:val="0079401C"/>
    <w:rsid w:val="007944E3"/>
    <w:rsid w:val="007947A7"/>
    <w:rsid w:val="00794C8E"/>
    <w:rsid w:val="00796B3C"/>
    <w:rsid w:val="0079730A"/>
    <w:rsid w:val="00797618"/>
    <w:rsid w:val="00797C0D"/>
    <w:rsid w:val="007A05D2"/>
    <w:rsid w:val="007A0954"/>
    <w:rsid w:val="007A13B3"/>
    <w:rsid w:val="007A15D0"/>
    <w:rsid w:val="007A15EB"/>
    <w:rsid w:val="007A16F8"/>
    <w:rsid w:val="007A1D0E"/>
    <w:rsid w:val="007A1DC3"/>
    <w:rsid w:val="007A2965"/>
    <w:rsid w:val="007A3835"/>
    <w:rsid w:val="007A3CC8"/>
    <w:rsid w:val="007A3EA0"/>
    <w:rsid w:val="007A420E"/>
    <w:rsid w:val="007A47C6"/>
    <w:rsid w:val="007A542B"/>
    <w:rsid w:val="007A5779"/>
    <w:rsid w:val="007A5BCB"/>
    <w:rsid w:val="007A5D39"/>
    <w:rsid w:val="007A7FD7"/>
    <w:rsid w:val="007B1019"/>
    <w:rsid w:val="007B14F5"/>
    <w:rsid w:val="007B1699"/>
    <w:rsid w:val="007B176B"/>
    <w:rsid w:val="007B17FB"/>
    <w:rsid w:val="007B1CA4"/>
    <w:rsid w:val="007B228D"/>
    <w:rsid w:val="007B273B"/>
    <w:rsid w:val="007B2EF3"/>
    <w:rsid w:val="007B39B9"/>
    <w:rsid w:val="007B3C50"/>
    <w:rsid w:val="007B4169"/>
    <w:rsid w:val="007B422F"/>
    <w:rsid w:val="007B48D7"/>
    <w:rsid w:val="007B4E78"/>
    <w:rsid w:val="007B4F86"/>
    <w:rsid w:val="007B5268"/>
    <w:rsid w:val="007B5452"/>
    <w:rsid w:val="007B5860"/>
    <w:rsid w:val="007B5FC6"/>
    <w:rsid w:val="007B61FF"/>
    <w:rsid w:val="007B7228"/>
    <w:rsid w:val="007B735D"/>
    <w:rsid w:val="007B7D3C"/>
    <w:rsid w:val="007C0730"/>
    <w:rsid w:val="007C0881"/>
    <w:rsid w:val="007C0BF3"/>
    <w:rsid w:val="007C1012"/>
    <w:rsid w:val="007C1165"/>
    <w:rsid w:val="007C1423"/>
    <w:rsid w:val="007C1858"/>
    <w:rsid w:val="007C2146"/>
    <w:rsid w:val="007C24E9"/>
    <w:rsid w:val="007C37DB"/>
    <w:rsid w:val="007C384C"/>
    <w:rsid w:val="007C3A6D"/>
    <w:rsid w:val="007C3E29"/>
    <w:rsid w:val="007C4490"/>
    <w:rsid w:val="007C4E3A"/>
    <w:rsid w:val="007C4EC9"/>
    <w:rsid w:val="007C564E"/>
    <w:rsid w:val="007C5755"/>
    <w:rsid w:val="007C5AA6"/>
    <w:rsid w:val="007C5ED5"/>
    <w:rsid w:val="007C664B"/>
    <w:rsid w:val="007C730A"/>
    <w:rsid w:val="007C7826"/>
    <w:rsid w:val="007D053A"/>
    <w:rsid w:val="007D0BB9"/>
    <w:rsid w:val="007D0DF4"/>
    <w:rsid w:val="007D1FFA"/>
    <w:rsid w:val="007D2045"/>
    <w:rsid w:val="007D263F"/>
    <w:rsid w:val="007D275B"/>
    <w:rsid w:val="007D2D57"/>
    <w:rsid w:val="007D3933"/>
    <w:rsid w:val="007D4042"/>
    <w:rsid w:val="007D424B"/>
    <w:rsid w:val="007D4618"/>
    <w:rsid w:val="007D4771"/>
    <w:rsid w:val="007D486A"/>
    <w:rsid w:val="007D4C5F"/>
    <w:rsid w:val="007D59E9"/>
    <w:rsid w:val="007D5D59"/>
    <w:rsid w:val="007D5DAD"/>
    <w:rsid w:val="007D64E9"/>
    <w:rsid w:val="007D6504"/>
    <w:rsid w:val="007D6B12"/>
    <w:rsid w:val="007D6D1F"/>
    <w:rsid w:val="007D7963"/>
    <w:rsid w:val="007E014D"/>
    <w:rsid w:val="007E0934"/>
    <w:rsid w:val="007E1953"/>
    <w:rsid w:val="007E1DCD"/>
    <w:rsid w:val="007E23D8"/>
    <w:rsid w:val="007E24D5"/>
    <w:rsid w:val="007E299F"/>
    <w:rsid w:val="007E366A"/>
    <w:rsid w:val="007E38B1"/>
    <w:rsid w:val="007E48E8"/>
    <w:rsid w:val="007E4D7C"/>
    <w:rsid w:val="007E5731"/>
    <w:rsid w:val="007E5A75"/>
    <w:rsid w:val="007F1545"/>
    <w:rsid w:val="007F1730"/>
    <w:rsid w:val="007F1916"/>
    <w:rsid w:val="007F1B1E"/>
    <w:rsid w:val="007F1FB8"/>
    <w:rsid w:val="007F27D3"/>
    <w:rsid w:val="007F3B4C"/>
    <w:rsid w:val="007F3E95"/>
    <w:rsid w:val="007F4003"/>
    <w:rsid w:val="007F4B14"/>
    <w:rsid w:val="007F4C6D"/>
    <w:rsid w:val="007F5008"/>
    <w:rsid w:val="007F51D5"/>
    <w:rsid w:val="007F5236"/>
    <w:rsid w:val="007F79CF"/>
    <w:rsid w:val="007F7E1B"/>
    <w:rsid w:val="00800442"/>
    <w:rsid w:val="00800646"/>
    <w:rsid w:val="00800B0F"/>
    <w:rsid w:val="00800B95"/>
    <w:rsid w:val="008010CB"/>
    <w:rsid w:val="00801CB0"/>
    <w:rsid w:val="00801DC3"/>
    <w:rsid w:val="00802117"/>
    <w:rsid w:val="008025C0"/>
    <w:rsid w:val="0080268E"/>
    <w:rsid w:val="00802B0D"/>
    <w:rsid w:val="00802F2F"/>
    <w:rsid w:val="008031D2"/>
    <w:rsid w:val="0080337A"/>
    <w:rsid w:val="0080406D"/>
    <w:rsid w:val="00804579"/>
    <w:rsid w:val="00804C47"/>
    <w:rsid w:val="0080515E"/>
    <w:rsid w:val="0080520F"/>
    <w:rsid w:val="008071EC"/>
    <w:rsid w:val="008076BD"/>
    <w:rsid w:val="00810734"/>
    <w:rsid w:val="00810B8B"/>
    <w:rsid w:val="00810C40"/>
    <w:rsid w:val="00810D84"/>
    <w:rsid w:val="00810DB6"/>
    <w:rsid w:val="00810E6D"/>
    <w:rsid w:val="00811279"/>
    <w:rsid w:val="00812009"/>
    <w:rsid w:val="0081227B"/>
    <w:rsid w:val="008124AE"/>
    <w:rsid w:val="00812E46"/>
    <w:rsid w:val="00813354"/>
    <w:rsid w:val="008136D4"/>
    <w:rsid w:val="00813EBB"/>
    <w:rsid w:val="008140A4"/>
    <w:rsid w:val="00814F33"/>
    <w:rsid w:val="008158B9"/>
    <w:rsid w:val="008162A0"/>
    <w:rsid w:val="0081711B"/>
    <w:rsid w:val="00817A38"/>
    <w:rsid w:val="00817B2F"/>
    <w:rsid w:val="00817C53"/>
    <w:rsid w:val="00817DEE"/>
    <w:rsid w:val="00820070"/>
    <w:rsid w:val="008202B2"/>
    <w:rsid w:val="0082105C"/>
    <w:rsid w:val="008219AB"/>
    <w:rsid w:val="00821C29"/>
    <w:rsid w:val="00821E4D"/>
    <w:rsid w:val="00822928"/>
    <w:rsid w:val="00822B5D"/>
    <w:rsid w:val="00823A7B"/>
    <w:rsid w:val="008244B6"/>
    <w:rsid w:val="00824B86"/>
    <w:rsid w:val="008259B1"/>
    <w:rsid w:val="008263E5"/>
    <w:rsid w:val="00826507"/>
    <w:rsid w:val="00826565"/>
    <w:rsid w:val="00826C4D"/>
    <w:rsid w:val="00826F8D"/>
    <w:rsid w:val="00827031"/>
    <w:rsid w:val="00827877"/>
    <w:rsid w:val="00827B09"/>
    <w:rsid w:val="00827D1C"/>
    <w:rsid w:val="00830375"/>
    <w:rsid w:val="0083062A"/>
    <w:rsid w:val="00830821"/>
    <w:rsid w:val="00830C85"/>
    <w:rsid w:val="008315FC"/>
    <w:rsid w:val="00832356"/>
    <w:rsid w:val="00832601"/>
    <w:rsid w:val="00832E96"/>
    <w:rsid w:val="008330C8"/>
    <w:rsid w:val="0083318C"/>
    <w:rsid w:val="008337AE"/>
    <w:rsid w:val="00833A11"/>
    <w:rsid w:val="00834763"/>
    <w:rsid w:val="008357E8"/>
    <w:rsid w:val="00835E34"/>
    <w:rsid w:val="00836968"/>
    <w:rsid w:val="00836DF7"/>
    <w:rsid w:val="008375C4"/>
    <w:rsid w:val="008376F5"/>
    <w:rsid w:val="00837719"/>
    <w:rsid w:val="00840171"/>
    <w:rsid w:val="00841083"/>
    <w:rsid w:val="008410C8"/>
    <w:rsid w:val="00842C9F"/>
    <w:rsid w:val="0084357A"/>
    <w:rsid w:val="00843810"/>
    <w:rsid w:val="00843867"/>
    <w:rsid w:val="00843EC1"/>
    <w:rsid w:val="00844376"/>
    <w:rsid w:val="00844454"/>
    <w:rsid w:val="00845416"/>
    <w:rsid w:val="008456FC"/>
    <w:rsid w:val="008460BE"/>
    <w:rsid w:val="00846AF4"/>
    <w:rsid w:val="008471CA"/>
    <w:rsid w:val="00847318"/>
    <w:rsid w:val="0084773A"/>
    <w:rsid w:val="00847EC3"/>
    <w:rsid w:val="0085313D"/>
    <w:rsid w:val="008536E0"/>
    <w:rsid w:val="00853834"/>
    <w:rsid w:val="00853B2B"/>
    <w:rsid w:val="008544E2"/>
    <w:rsid w:val="00854E44"/>
    <w:rsid w:val="00855748"/>
    <w:rsid w:val="00855C69"/>
    <w:rsid w:val="008561CE"/>
    <w:rsid w:val="00856801"/>
    <w:rsid w:val="00857156"/>
    <w:rsid w:val="0085795B"/>
    <w:rsid w:val="0086027D"/>
    <w:rsid w:val="0086037C"/>
    <w:rsid w:val="0086071F"/>
    <w:rsid w:val="0086196C"/>
    <w:rsid w:val="00862498"/>
    <w:rsid w:val="00862604"/>
    <w:rsid w:val="00862BCD"/>
    <w:rsid w:val="00862C63"/>
    <w:rsid w:val="00862F96"/>
    <w:rsid w:val="00863578"/>
    <w:rsid w:val="008639A8"/>
    <w:rsid w:val="00864732"/>
    <w:rsid w:val="008649BF"/>
    <w:rsid w:val="0086558F"/>
    <w:rsid w:val="0086590D"/>
    <w:rsid w:val="008659C6"/>
    <w:rsid w:val="00866481"/>
    <w:rsid w:val="0086672C"/>
    <w:rsid w:val="00866C86"/>
    <w:rsid w:val="0086729C"/>
    <w:rsid w:val="00867735"/>
    <w:rsid w:val="008701B6"/>
    <w:rsid w:val="0087039D"/>
    <w:rsid w:val="008704A0"/>
    <w:rsid w:val="0087051E"/>
    <w:rsid w:val="00870574"/>
    <w:rsid w:val="00870C27"/>
    <w:rsid w:val="0087126C"/>
    <w:rsid w:val="00871457"/>
    <w:rsid w:val="00871D7C"/>
    <w:rsid w:val="0087281C"/>
    <w:rsid w:val="00872C33"/>
    <w:rsid w:val="00873049"/>
    <w:rsid w:val="00873257"/>
    <w:rsid w:val="00873F0D"/>
    <w:rsid w:val="00874746"/>
    <w:rsid w:val="00874DE3"/>
    <w:rsid w:val="008752F6"/>
    <w:rsid w:val="00875809"/>
    <w:rsid w:val="00875A65"/>
    <w:rsid w:val="0087652B"/>
    <w:rsid w:val="00876F52"/>
    <w:rsid w:val="0087788B"/>
    <w:rsid w:val="00877AFA"/>
    <w:rsid w:val="00877FA8"/>
    <w:rsid w:val="0088058F"/>
    <w:rsid w:val="00880CA0"/>
    <w:rsid w:val="00880D6B"/>
    <w:rsid w:val="00881F1E"/>
    <w:rsid w:val="0088239F"/>
    <w:rsid w:val="008825D7"/>
    <w:rsid w:val="00882612"/>
    <w:rsid w:val="00882CA7"/>
    <w:rsid w:val="00883CC6"/>
    <w:rsid w:val="008844FC"/>
    <w:rsid w:val="00886036"/>
    <w:rsid w:val="00886302"/>
    <w:rsid w:val="0088653B"/>
    <w:rsid w:val="0088695C"/>
    <w:rsid w:val="00886A90"/>
    <w:rsid w:val="00887EE7"/>
    <w:rsid w:val="0089067B"/>
    <w:rsid w:val="00890815"/>
    <w:rsid w:val="0089095F"/>
    <w:rsid w:val="00890B7D"/>
    <w:rsid w:val="00891069"/>
    <w:rsid w:val="00891C47"/>
    <w:rsid w:val="00893954"/>
    <w:rsid w:val="0089409E"/>
    <w:rsid w:val="008942AB"/>
    <w:rsid w:val="00894CD6"/>
    <w:rsid w:val="00895771"/>
    <w:rsid w:val="0089579B"/>
    <w:rsid w:val="00897B1B"/>
    <w:rsid w:val="00897B92"/>
    <w:rsid w:val="00897D01"/>
    <w:rsid w:val="008A053D"/>
    <w:rsid w:val="008A065E"/>
    <w:rsid w:val="008A2F97"/>
    <w:rsid w:val="008A338A"/>
    <w:rsid w:val="008A34A7"/>
    <w:rsid w:val="008A50F5"/>
    <w:rsid w:val="008A5EA0"/>
    <w:rsid w:val="008A6E97"/>
    <w:rsid w:val="008A71D6"/>
    <w:rsid w:val="008A7795"/>
    <w:rsid w:val="008A7D13"/>
    <w:rsid w:val="008B0A71"/>
    <w:rsid w:val="008B0FDE"/>
    <w:rsid w:val="008B1182"/>
    <w:rsid w:val="008B12E0"/>
    <w:rsid w:val="008B15C5"/>
    <w:rsid w:val="008B1A23"/>
    <w:rsid w:val="008B1D14"/>
    <w:rsid w:val="008B1DB3"/>
    <w:rsid w:val="008B1E1C"/>
    <w:rsid w:val="008B2508"/>
    <w:rsid w:val="008B2F37"/>
    <w:rsid w:val="008B3050"/>
    <w:rsid w:val="008B37B9"/>
    <w:rsid w:val="008B43D1"/>
    <w:rsid w:val="008B4541"/>
    <w:rsid w:val="008B4CF6"/>
    <w:rsid w:val="008B5228"/>
    <w:rsid w:val="008B5A42"/>
    <w:rsid w:val="008B5DE0"/>
    <w:rsid w:val="008B6324"/>
    <w:rsid w:val="008B77BF"/>
    <w:rsid w:val="008B7B23"/>
    <w:rsid w:val="008C012F"/>
    <w:rsid w:val="008C035C"/>
    <w:rsid w:val="008C0AF8"/>
    <w:rsid w:val="008C0B19"/>
    <w:rsid w:val="008C0B59"/>
    <w:rsid w:val="008C0F67"/>
    <w:rsid w:val="008C1483"/>
    <w:rsid w:val="008C1681"/>
    <w:rsid w:val="008C21D8"/>
    <w:rsid w:val="008C264A"/>
    <w:rsid w:val="008C2819"/>
    <w:rsid w:val="008C290E"/>
    <w:rsid w:val="008C2DC2"/>
    <w:rsid w:val="008C3279"/>
    <w:rsid w:val="008C3666"/>
    <w:rsid w:val="008C385C"/>
    <w:rsid w:val="008C4184"/>
    <w:rsid w:val="008C489D"/>
    <w:rsid w:val="008C51F2"/>
    <w:rsid w:val="008C541B"/>
    <w:rsid w:val="008C5610"/>
    <w:rsid w:val="008C56BD"/>
    <w:rsid w:val="008C5A04"/>
    <w:rsid w:val="008C5AF6"/>
    <w:rsid w:val="008C6D8A"/>
    <w:rsid w:val="008C7290"/>
    <w:rsid w:val="008C7528"/>
    <w:rsid w:val="008D05A7"/>
    <w:rsid w:val="008D0602"/>
    <w:rsid w:val="008D0B0A"/>
    <w:rsid w:val="008D15A9"/>
    <w:rsid w:val="008D160E"/>
    <w:rsid w:val="008D1D3E"/>
    <w:rsid w:val="008D2146"/>
    <w:rsid w:val="008D24C3"/>
    <w:rsid w:val="008D26FF"/>
    <w:rsid w:val="008D2A70"/>
    <w:rsid w:val="008D2C82"/>
    <w:rsid w:val="008D35D7"/>
    <w:rsid w:val="008D541D"/>
    <w:rsid w:val="008D6144"/>
    <w:rsid w:val="008D672E"/>
    <w:rsid w:val="008D6DB4"/>
    <w:rsid w:val="008E02D8"/>
    <w:rsid w:val="008E0486"/>
    <w:rsid w:val="008E0C98"/>
    <w:rsid w:val="008E0E01"/>
    <w:rsid w:val="008E101D"/>
    <w:rsid w:val="008E2037"/>
    <w:rsid w:val="008E244E"/>
    <w:rsid w:val="008E3063"/>
    <w:rsid w:val="008E34CA"/>
    <w:rsid w:val="008E3646"/>
    <w:rsid w:val="008E462D"/>
    <w:rsid w:val="008E4E89"/>
    <w:rsid w:val="008E54CF"/>
    <w:rsid w:val="008E5A16"/>
    <w:rsid w:val="008E5CC3"/>
    <w:rsid w:val="008E6B48"/>
    <w:rsid w:val="008E70A8"/>
    <w:rsid w:val="008E7C29"/>
    <w:rsid w:val="008F0B4B"/>
    <w:rsid w:val="008F0D4E"/>
    <w:rsid w:val="008F117B"/>
    <w:rsid w:val="008F1315"/>
    <w:rsid w:val="008F13F3"/>
    <w:rsid w:val="008F1B58"/>
    <w:rsid w:val="008F286B"/>
    <w:rsid w:val="008F2C22"/>
    <w:rsid w:val="008F2D08"/>
    <w:rsid w:val="008F3375"/>
    <w:rsid w:val="008F3DFC"/>
    <w:rsid w:val="008F506E"/>
    <w:rsid w:val="008F55CD"/>
    <w:rsid w:val="008F6128"/>
    <w:rsid w:val="008F65D2"/>
    <w:rsid w:val="008F7080"/>
    <w:rsid w:val="008F76EF"/>
    <w:rsid w:val="00900116"/>
    <w:rsid w:val="0090029C"/>
    <w:rsid w:val="0090063F"/>
    <w:rsid w:val="00900A42"/>
    <w:rsid w:val="00901ABF"/>
    <w:rsid w:val="0090213B"/>
    <w:rsid w:val="0090282F"/>
    <w:rsid w:val="00902AE0"/>
    <w:rsid w:val="00902CCA"/>
    <w:rsid w:val="00903C57"/>
    <w:rsid w:val="009046C1"/>
    <w:rsid w:val="00904B5F"/>
    <w:rsid w:val="00904F36"/>
    <w:rsid w:val="00905F92"/>
    <w:rsid w:val="00906106"/>
    <w:rsid w:val="00906340"/>
    <w:rsid w:val="009067EE"/>
    <w:rsid w:val="009075F9"/>
    <w:rsid w:val="00910571"/>
    <w:rsid w:val="00910980"/>
    <w:rsid w:val="009109AE"/>
    <w:rsid w:val="0091118D"/>
    <w:rsid w:val="0091134E"/>
    <w:rsid w:val="009115B1"/>
    <w:rsid w:val="00911BEF"/>
    <w:rsid w:val="00911BFC"/>
    <w:rsid w:val="00911CD7"/>
    <w:rsid w:val="0091237C"/>
    <w:rsid w:val="009131A9"/>
    <w:rsid w:val="0091372E"/>
    <w:rsid w:val="009144FD"/>
    <w:rsid w:val="009145D6"/>
    <w:rsid w:val="00914E3C"/>
    <w:rsid w:val="009157F5"/>
    <w:rsid w:val="009160E4"/>
    <w:rsid w:val="009168E5"/>
    <w:rsid w:val="00916911"/>
    <w:rsid w:val="009174B6"/>
    <w:rsid w:val="009202D5"/>
    <w:rsid w:val="0092081B"/>
    <w:rsid w:val="00920C12"/>
    <w:rsid w:val="00921647"/>
    <w:rsid w:val="00921D0C"/>
    <w:rsid w:val="00921D86"/>
    <w:rsid w:val="00922EAC"/>
    <w:rsid w:val="009231CD"/>
    <w:rsid w:val="00923702"/>
    <w:rsid w:val="00923732"/>
    <w:rsid w:val="009237F2"/>
    <w:rsid w:val="00923847"/>
    <w:rsid w:val="00923BC3"/>
    <w:rsid w:val="00924126"/>
    <w:rsid w:val="00925A9E"/>
    <w:rsid w:val="00926325"/>
    <w:rsid w:val="00926E6C"/>
    <w:rsid w:val="00926F83"/>
    <w:rsid w:val="009274E0"/>
    <w:rsid w:val="0092765E"/>
    <w:rsid w:val="00927887"/>
    <w:rsid w:val="00927AD1"/>
    <w:rsid w:val="00927B91"/>
    <w:rsid w:val="009300A6"/>
    <w:rsid w:val="009307F4"/>
    <w:rsid w:val="00930EE3"/>
    <w:rsid w:val="0093188C"/>
    <w:rsid w:val="00931AD5"/>
    <w:rsid w:val="00931B60"/>
    <w:rsid w:val="00931DA0"/>
    <w:rsid w:val="00932048"/>
    <w:rsid w:val="00932EC0"/>
    <w:rsid w:val="00932FEA"/>
    <w:rsid w:val="00933189"/>
    <w:rsid w:val="00933659"/>
    <w:rsid w:val="00933918"/>
    <w:rsid w:val="00933CAC"/>
    <w:rsid w:val="00933E8B"/>
    <w:rsid w:val="00934759"/>
    <w:rsid w:val="00934D84"/>
    <w:rsid w:val="009354F6"/>
    <w:rsid w:val="00936746"/>
    <w:rsid w:val="00936F1A"/>
    <w:rsid w:val="0093712E"/>
    <w:rsid w:val="00937351"/>
    <w:rsid w:val="009373DB"/>
    <w:rsid w:val="00937E29"/>
    <w:rsid w:val="00941797"/>
    <w:rsid w:val="009425A0"/>
    <w:rsid w:val="009439A3"/>
    <w:rsid w:val="00944BEA"/>
    <w:rsid w:val="00944C97"/>
    <w:rsid w:val="00945565"/>
    <w:rsid w:val="0094563E"/>
    <w:rsid w:val="009458E7"/>
    <w:rsid w:val="0094670B"/>
    <w:rsid w:val="00947C44"/>
    <w:rsid w:val="00947FEF"/>
    <w:rsid w:val="00950224"/>
    <w:rsid w:val="00950940"/>
    <w:rsid w:val="0095216B"/>
    <w:rsid w:val="00952178"/>
    <w:rsid w:val="009523C7"/>
    <w:rsid w:val="009529A4"/>
    <w:rsid w:val="009536B1"/>
    <w:rsid w:val="00953AE1"/>
    <w:rsid w:val="00953B73"/>
    <w:rsid w:val="00954169"/>
    <w:rsid w:val="0095473E"/>
    <w:rsid w:val="009562DC"/>
    <w:rsid w:val="00956BEF"/>
    <w:rsid w:val="009571E9"/>
    <w:rsid w:val="00957555"/>
    <w:rsid w:val="009575B8"/>
    <w:rsid w:val="0096065A"/>
    <w:rsid w:val="009606D8"/>
    <w:rsid w:val="00960DFC"/>
    <w:rsid w:val="00961464"/>
    <w:rsid w:val="009623D8"/>
    <w:rsid w:val="00962B48"/>
    <w:rsid w:val="00962D31"/>
    <w:rsid w:val="00963089"/>
    <w:rsid w:val="0096329D"/>
    <w:rsid w:val="00964031"/>
    <w:rsid w:val="0096463C"/>
    <w:rsid w:val="00964FC1"/>
    <w:rsid w:val="00965317"/>
    <w:rsid w:val="009659CD"/>
    <w:rsid w:val="00965BC3"/>
    <w:rsid w:val="00965E77"/>
    <w:rsid w:val="00966211"/>
    <w:rsid w:val="0096697D"/>
    <w:rsid w:val="00967934"/>
    <w:rsid w:val="0096794C"/>
    <w:rsid w:val="00970030"/>
    <w:rsid w:val="009702D2"/>
    <w:rsid w:val="00970371"/>
    <w:rsid w:val="009709BE"/>
    <w:rsid w:val="00970EB4"/>
    <w:rsid w:val="00971A3F"/>
    <w:rsid w:val="00971B77"/>
    <w:rsid w:val="00971C1D"/>
    <w:rsid w:val="00972574"/>
    <w:rsid w:val="009725E7"/>
    <w:rsid w:val="009729B4"/>
    <w:rsid w:val="00972B2D"/>
    <w:rsid w:val="009741B7"/>
    <w:rsid w:val="0097444B"/>
    <w:rsid w:val="00974569"/>
    <w:rsid w:val="009746D4"/>
    <w:rsid w:val="00974886"/>
    <w:rsid w:val="00974C84"/>
    <w:rsid w:val="0097505C"/>
    <w:rsid w:val="00975A67"/>
    <w:rsid w:val="009766DA"/>
    <w:rsid w:val="00976EBC"/>
    <w:rsid w:val="0097797C"/>
    <w:rsid w:val="009805BC"/>
    <w:rsid w:val="00982437"/>
    <w:rsid w:val="00982BCA"/>
    <w:rsid w:val="0098371A"/>
    <w:rsid w:val="009837A2"/>
    <w:rsid w:val="0098432A"/>
    <w:rsid w:val="00984A53"/>
    <w:rsid w:val="00984E39"/>
    <w:rsid w:val="00985476"/>
    <w:rsid w:val="00985672"/>
    <w:rsid w:val="0098573E"/>
    <w:rsid w:val="0098578C"/>
    <w:rsid w:val="00985C09"/>
    <w:rsid w:val="00986012"/>
    <w:rsid w:val="00986124"/>
    <w:rsid w:val="009868EA"/>
    <w:rsid w:val="00986AAB"/>
    <w:rsid w:val="00987987"/>
    <w:rsid w:val="009905AD"/>
    <w:rsid w:val="00990A21"/>
    <w:rsid w:val="00990F6D"/>
    <w:rsid w:val="00991710"/>
    <w:rsid w:val="00991776"/>
    <w:rsid w:val="0099192A"/>
    <w:rsid w:val="00991FEA"/>
    <w:rsid w:val="009920CA"/>
    <w:rsid w:val="009921D4"/>
    <w:rsid w:val="0099254D"/>
    <w:rsid w:val="009932D9"/>
    <w:rsid w:val="00993EF3"/>
    <w:rsid w:val="009941D6"/>
    <w:rsid w:val="00994708"/>
    <w:rsid w:val="00994A3A"/>
    <w:rsid w:val="00994CE0"/>
    <w:rsid w:val="00994FB4"/>
    <w:rsid w:val="00996169"/>
    <w:rsid w:val="009961E3"/>
    <w:rsid w:val="00996493"/>
    <w:rsid w:val="009975DE"/>
    <w:rsid w:val="00997B46"/>
    <w:rsid w:val="009A0C71"/>
    <w:rsid w:val="009A0F4B"/>
    <w:rsid w:val="009A1232"/>
    <w:rsid w:val="009A127F"/>
    <w:rsid w:val="009A1F5B"/>
    <w:rsid w:val="009A1FBE"/>
    <w:rsid w:val="009A2468"/>
    <w:rsid w:val="009A3A22"/>
    <w:rsid w:val="009A3C48"/>
    <w:rsid w:val="009A3D70"/>
    <w:rsid w:val="009A3F0C"/>
    <w:rsid w:val="009A4B50"/>
    <w:rsid w:val="009A5200"/>
    <w:rsid w:val="009A5DDD"/>
    <w:rsid w:val="009A6F9D"/>
    <w:rsid w:val="009A739A"/>
    <w:rsid w:val="009A7768"/>
    <w:rsid w:val="009B0508"/>
    <w:rsid w:val="009B07AB"/>
    <w:rsid w:val="009B0E4D"/>
    <w:rsid w:val="009B0E70"/>
    <w:rsid w:val="009B11E8"/>
    <w:rsid w:val="009B1E11"/>
    <w:rsid w:val="009B2262"/>
    <w:rsid w:val="009B25CA"/>
    <w:rsid w:val="009B2919"/>
    <w:rsid w:val="009B29D4"/>
    <w:rsid w:val="009B2A9B"/>
    <w:rsid w:val="009B31C9"/>
    <w:rsid w:val="009B4556"/>
    <w:rsid w:val="009B4CB3"/>
    <w:rsid w:val="009B52BA"/>
    <w:rsid w:val="009B537B"/>
    <w:rsid w:val="009B5B95"/>
    <w:rsid w:val="009B5FE0"/>
    <w:rsid w:val="009B62A7"/>
    <w:rsid w:val="009B66FA"/>
    <w:rsid w:val="009B6705"/>
    <w:rsid w:val="009B67BF"/>
    <w:rsid w:val="009B7094"/>
    <w:rsid w:val="009B71B2"/>
    <w:rsid w:val="009C0272"/>
    <w:rsid w:val="009C0F8D"/>
    <w:rsid w:val="009C209A"/>
    <w:rsid w:val="009C2E37"/>
    <w:rsid w:val="009C302C"/>
    <w:rsid w:val="009C3BD5"/>
    <w:rsid w:val="009C47B0"/>
    <w:rsid w:val="009C594D"/>
    <w:rsid w:val="009C6325"/>
    <w:rsid w:val="009C6BD9"/>
    <w:rsid w:val="009C6E7B"/>
    <w:rsid w:val="009C7278"/>
    <w:rsid w:val="009D0BED"/>
    <w:rsid w:val="009D1AFF"/>
    <w:rsid w:val="009D2265"/>
    <w:rsid w:val="009D2B4C"/>
    <w:rsid w:val="009D3675"/>
    <w:rsid w:val="009D3D3A"/>
    <w:rsid w:val="009D4094"/>
    <w:rsid w:val="009D44AE"/>
    <w:rsid w:val="009D63B0"/>
    <w:rsid w:val="009D7200"/>
    <w:rsid w:val="009D73CB"/>
    <w:rsid w:val="009D77D6"/>
    <w:rsid w:val="009D7883"/>
    <w:rsid w:val="009E027E"/>
    <w:rsid w:val="009E0720"/>
    <w:rsid w:val="009E2C57"/>
    <w:rsid w:val="009E2CE6"/>
    <w:rsid w:val="009E3B88"/>
    <w:rsid w:val="009E469E"/>
    <w:rsid w:val="009E4932"/>
    <w:rsid w:val="009E57E1"/>
    <w:rsid w:val="009E59A1"/>
    <w:rsid w:val="009E611B"/>
    <w:rsid w:val="009E641E"/>
    <w:rsid w:val="009E6DD2"/>
    <w:rsid w:val="009E6E3F"/>
    <w:rsid w:val="009E7554"/>
    <w:rsid w:val="009E762D"/>
    <w:rsid w:val="009F0130"/>
    <w:rsid w:val="009F0F86"/>
    <w:rsid w:val="009F1664"/>
    <w:rsid w:val="009F18EF"/>
    <w:rsid w:val="009F2378"/>
    <w:rsid w:val="009F2752"/>
    <w:rsid w:val="009F2C0C"/>
    <w:rsid w:val="009F2F31"/>
    <w:rsid w:val="009F3C57"/>
    <w:rsid w:val="009F4F04"/>
    <w:rsid w:val="009F52A0"/>
    <w:rsid w:val="009F5385"/>
    <w:rsid w:val="009F5841"/>
    <w:rsid w:val="009F5A9D"/>
    <w:rsid w:val="009F5E31"/>
    <w:rsid w:val="009F629C"/>
    <w:rsid w:val="009F62FA"/>
    <w:rsid w:val="009F6BF8"/>
    <w:rsid w:val="009F6ED1"/>
    <w:rsid w:val="009F7FAD"/>
    <w:rsid w:val="00A00AB6"/>
    <w:rsid w:val="00A00F66"/>
    <w:rsid w:val="00A027B3"/>
    <w:rsid w:val="00A02AB2"/>
    <w:rsid w:val="00A03EB9"/>
    <w:rsid w:val="00A04022"/>
    <w:rsid w:val="00A04830"/>
    <w:rsid w:val="00A05565"/>
    <w:rsid w:val="00A05686"/>
    <w:rsid w:val="00A05710"/>
    <w:rsid w:val="00A05D22"/>
    <w:rsid w:val="00A07056"/>
    <w:rsid w:val="00A07ABD"/>
    <w:rsid w:val="00A07EF8"/>
    <w:rsid w:val="00A101E7"/>
    <w:rsid w:val="00A1061F"/>
    <w:rsid w:val="00A10BD0"/>
    <w:rsid w:val="00A111D2"/>
    <w:rsid w:val="00A11493"/>
    <w:rsid w:val="00A12048"/>
    <w:rsid w:val="00A12256"/>
    <w:rsid w:val="00A1288C"/>
    <w:rsid w:val="00A1352D"/>
    <w:rsid w:val="00A13565"/>
    <w:rsid w:val="00A13B67"/>
    <w:rsid w:val="00A142EA"/>
    <w:rsid w:val="00A1460A"/>
    <w:rsid w:val="00A14976"/>
    <w:rsid w:val="00A14BA8"/>
    <w:rsid w:val="00A157A5"/>
    <w:rsid w:val="00A15EA2"/>
    <w:rsid w:val="00A15EDB"/>
    <w:rsid w:val="00A160E2"/>
    <w:rsid w:val="00A16392"/>
    <w:rsid w:val="00A16BB8"/>
    <w:rsid w:val="00A1767D"/>
    <w:rsid w:val="00A179DC"/>
    <w:rsid w:val="00A17E5B"/>
    <w:rsid w:val="00A20D4B"/>
    <w:rsid w:val="00A20FBE"/>
    <w:rsid w:val="00A22053"/>
    <w:rsid w:val="00A22124"/>
    <w:rsid w:val="00A22271"/>
    <w:rsid w:val="00A22E52"/>
    <w:rsid w:val="00A24CB2"/>
    <w:rsid w:val="00A251DA"/>
    <w:rsid w:val="00A25417"/>
    <w:rsid w:val="00A254DF"/>
    <w:rsid w:val="00A25A72"/>
    <w:rsid w:val="00A26329"/>
    <w:rsid w:val="00A2636F"/>
    <w:rsid w:val="00A2640A"/>
    <w:rsid w:val="00A272BD"/>
    <w:rsid w:val="00A27491"/>
    <w:rsid w:val="00A275CC"/>
    <w:rsid w:val="00A300BB"/>
    <w:rsid w:val="00A3025A"/>
    <w:rsid w:val="00A308F3"/>
    <w:rsid w:val="00A329C2"/>
    <w:rsid w:val="00A329CB"/>
    <w:rsid w:val="00A32C56"/>
    <w:rsid w:val="00A32E7E"/>
    <w:rsid w:val="00A3343E"/>
    <w:rsid w:val="00A33624"/>
    <w:rsid w:val="00A33879"/>
    <w:rsid w:val="00A33BC3"/>
    <w:rsid w:val="00A3431C"/>
    <w:rsid w:val="00A3446E"/>
    <w:rsid w:val="00A346B1"/>
    <w:rsid w:val="00A34936"/>
    <w:rsid w:val="00A3563C"/>
    <w:rsid w:val="00A35ADC"/>
    <w:rsid w:val="00A35C4F"/>
    <w:rsid w:val="00A35D33"/>
    <w:rsid w:val="00A36A7F"/>
    <w:rsid w:val="00A37252"/>
    <w:rsid w:val="00A379C3"/>
    <w:rsid w:val="00A37D56"/>
    <w:rsid w:val="00A4064F"/>
    <w:rsid w:val="00A40842"/>
    <w:rsid w:val="00A4119F"/>
    <w:rsid w:val="00A41426"/>
    <w:rsid w:val="00A41CF4"/>
    <w:rsid w:val="00A41ED4"/>
    <w:rsid w:val="00A42758"/>
    <w:rsid w:val="00A42800"/>
    <w:rsid w:val="00A428F6"/>
    <w:rsid w:val="00A42F90"/>
    <w:rsid w:val="00A434F2"/>
    <w:rsid w:val="00A44BD8"/>
    <w:rsid w:val="00A45AD0"/>
    <w:rsid w:val="00A46306"/>
    <w:rsid w:val="00A468F7"/>
    <w:rsid w:val="00A4697A"/>
    <w:rsid w:val="00A46AE9"/>
    <w:rsid w:val="00A47237"/>
    <w:rsid w:val="00A47563"/>
    <w:rsid w:val="00A47F3B"/>
    <w:rsid w:val="00A50391"/>
    <w:rsid w:val="00A5043A"/>
    <w:rsid w:val="00A50484"/>
    <w:rsid w:val="00A50520"/>
    <w:rsid w:val="00A518F4"/>
    <w:rsid w:val="00A520FC"/>
    <w:rsid w:val="00A52170"/>
    <w:rsid w:val="00A530C5"/>
    <w:rsid w:val="00A53323"/>
    <w:rsid w:val="00A53731"/>
    <w:rsid w:val="00A54080"/>
    <w:rsid w:val="00A556CC"/>
    <w:rsid w:val="00A556DB"/>
    <w:rsid w:val="00A56500"/>
    <w:rsid w:val="00A56CB8"/>
    <w:rsid w:val="00A570A0"/>
    <w:rsid w:val="00A571DD"/>
    <w:rsid w:val="00A578E2"/>
    <w:rsid w:val="00A57DD6"/>
    <w:rsid w:val="00A60139"/>
    <w:rsid w:val="00A6034B"/>
    <w:rsid w:val="00A604B1"/>
    <w:rsid w:val="00A619C1"/>
    <w:rsid w:val="00A624DC"/>
    <w:rsid w:val="00A62715"/>
    <w:rsid w:val="00A6294C"/>
    <w:rsid w:val="00A63639"/>
    <w:rsid w:val="00A63D0B"/>
    <w:rsid w:val="00A64152"/>
    <w:rsid w:val="00A64794"/>
    <w:rsid w:val="00A64EFB"/>
    <w:rsid w:val="00A6541F"/>
    <w:rsid w:val="00A654D8"/>
    <w:rsid w:val="00A66A93"/>
    <w:rsid w:val="00A673F3"/>
    <w:rsid w:val="00A67D4F"/>
    <w:rsid w:val="00A7021A"/>
    <w:rsid w:val="00A70268"/>
    <w:rsid w:val="00A70873"/>
    <w:rsid w:val="00A719C0"/>
    <w:rsid w:val="00A72C29"/>
    <w:rsid w:val="00A72FF7"/>
    <w:rsid w:val="00A738B0"/>
    <w:rsid w:val="00A73E07"/>
    <w:rsid w:val="00A74D2D"/>
    <w:rsid w:val="00A754DA"/>
    <w:rsid w:val="00A755DB"/>
    <w:rsid w:val="00A758AF"/>
    <w:rsid w:val="00A75956"/>
    <w:rsid w:val="00A76827"/>
    <w:rsid w:val="00A76BED"/>
    <w:rsid w:val="00A7759E"/>
    <w:rsid w:val="00A77BCB"/>
    <w:rsid w:val="00A80A51"/>
    <w:rsid w:val="00A828CA"/>
    <w:rsid w:val="00A82BE4"/>
    <w:rsid w:val="00A83991"/>
    <w:rsid w:val="00A84212"/>
    <w:rsid w:val="00A84BAE"/>
    <w:rsid w:val="00A8535E"/>
    <w:rsid w:val="00A85C71"/>
    <w:rsid w:val="00A85D1E"/>
    <w:rsid w:val="00A86027"/>
    <w:rsid w:val="00A8681A"/>
    <w:rsid w:val="00A8686A"/>
    <w:rsid w:val="00A86A8A"/>
    <w:rsid w:val="00A87629"/>
    <w:rsid w:val="00A908E9"/>
    <w:rsid w:val="00A911AC"/>
    <w:rsid w:val="00A92307"/>
    <w:rsid w:val="00A92551"/>
    <w:rsid w:val="00A9266B"/>
    <w:rsid w:val="00A92F6D"/>
    <w:rsid w:val="00A938C0"/>
    <w:rsid w:val="00A93BD4"/>
    <w:rsid w:val="00A93EC9"/>
    <w:rsid w:val="00A94439"/>
    <w:rsid w:val="00A94669"/>
    <w:rsid w:val="00A94FDC"/>
    <w:rsid w:val="00A963D7"/>
    <w:rsid w:val="00A9783B"/>
    <w:rsid w:val="00A97C23"/>
    <w:rsid w:val="00A97C94"/>
    <w:rsid w:val="00A97E7D"/>
    <w:rsid w:val="00AA0112"/>
    <w:rsid w:val="00AA01A9"/>
    <w:rsid w:val="00AA0212"/>
    <w:rsid w:val="00AA0DB3"/>
    <w:rsid w:val="00AA2139"/>
    <w:rsid w:val="00AA2525"/>
    <w:rsid w:val="00AA27C6"/>
    <w:rsid w:val="00AA34B6"/>
    <w:rsid w:val="00AA39FE"/>
    <w:rsid w:val="00AA3BE8"/>
    <w:rsid w:val="00AA3CD4"/>
    <w:rsid w:val="00AA3F35"/>
    <w:rsid w:val="00AA4B05"/>
    <w:rsid w:val="00AA5206"/>
    <w:rsid w:val="00AA6170"/>
    <w:rsid w:val="00AA6533"/>
    <w:rsid w:val="00AA68DF"/>
    <w:rsid w:val="00AA6BCC"/>
    <w:rsid w:val="00AA71BA"/>
    <w:rsid w:val="00AA74A2"/>
    <w:rsid w:val="00AB0214"/>
    <w:rsid w:val="00AB04EC"/>
    <w:rsid w:val="00AB07A1"/>
    <w:rsid w:val="00AB17CB"/>
    <w:rsid w:val="00AB2165"/>
    <w:rsid w:val="00AB3258"/>
    <w:rsid w:val="00AB3899"/>
    <w:rsid w:val="00AB3E33"/>
    <w:rsid w:val="00AB4175"/>
    <w:rsid w:val="00AB4680"/>
    <w:rsid w:val="00AB48A8"/>
    <w:rsid w:val="00AB505A"/>
    <w:rsid w:val="00AB573E"/>
    <w:rsid w:val="00AB58FB"/>
    <w:rsid w:val="00AB5BFB"/>
    <w:rsid w:val="00AB618F"/>
    <w:rsid w:val="00AB6408"/>
    <w:rsid w:val="00AB6857"/>
    <w:rsid w:val="00AB6CF5"/>
    <w:rsid w:val="00AB6D27"/>
    <w:rsid w:val="00AB7226"/>
    <w:rsid w:val="00AB79DD"/>
    <w:rsid w:val="00AC080E"/>
    <w:rsid w:val="00AC0D43"/>
    <w:rsid w:val="00AC1389"/>
    <w:rsid w:val="00AC151F"/>
    <w:rsid w:val="00AC16DE"/>
    <w:rsid w:val="00AC24ED"/>
    <w:rsid w:val="00AC2A54"/>
    <w:rsid w:val="00AC346B"/>
    <w:rsid w:val="00AC38F6"/>
    <w:rsid w:val="00AC421E"/>
    <w:rsid w:val="00AC42C7"/>
    <w:rsid w:val="00AC4533"/>
    <w:rsid w:val="00AC4CD8"/>
    <w:rsid w:val="00AC4D70"/>
    <w:rsid w:val="00AC50C9"/>
    <w:rsid w:val="00AC51A1"/>
    <w:rsid w:val="00AC51D9"/>
    <w:rsid w:val="00AC553C"/>
    <w:rsid w:val="00AC5543"/>
    <w:rsid w:val="00AC5FF5"/>
    <w:rsid w:val="00AC6B96"/>
    <w:rsid w:val="00AC6DAD"/>
    <w:rsid w:val="00AC7BA1"/>
    <w:rsid w:val="00AC7E5D"/>
    <w:rsid w:val="00AC7FB3"/>
    <w:rsid w:val="00AC7FCA"/>
    <w:rsid w:val="00AD00D1"/>
    <w:rsid w:val="00AD0603"/>
    <w:rsid w:val="00AD0B4E"/>
    <w:rsid w:val="00AD0F4A"/>
    <w:rsid w:val="00AD110F"/>
    <w:rsid w:val="00AD1D22"/>
    <w:rsid w:val="00AD2E32"/>
    <w:rsid w:val="00AD39DD"/>
    <w:rsid w:val="00AD3B4A"/>
    <w:rsid w:val="00AD3E4E"/>
    <w:rsid w:val="00AD41F8"/>
    <w:rsid w:val="00AD426D"/>
    <w:rsid w:val="00AD4AEC"/>
    <w:rsid w:val="00AD78FE"/>
    <w:rsid w:val="00AE0559"/>
    <w:rsid w:val="00AE09F7"/>
    <w:rsid w:val="00AE0CE4"/>
    <w:rsid w:val="00AE0EF2"/>
    <w:rsid w:val="00AE1920"/>
    <w:rsid w:val="00AE3F4C"/>
    <w:rsid w:val="00AE42E1"/>
    <w:rsid w:val="00AE4AC7"/>
    <w:rsid w:val="00AE4ADF"/>
    <w:rsid w:val="00AE4E8E"/>
    <w:rsid w:val="00AE5EC0"/>
    <w:rsid w:val="00AE6EE4"/>
    <w:rsid w:val="00AE71E2"/>
    <w:rsid w:val="00AE7279"/>
    <w:rsid w:val="00AE72C8"/>
    <w:rsid w:val="00AE7C4D"/>
    <w:rsid w:val="00AE7C67"/>
    <w:rsid w:val="00AF0440"/>
    <w:rsid w:val="00AF05BF"/>
    <w:rsid w:val="00AF0C6B"/>
    <w:rsid w:val="00AF122A"/>
    <w:rsid w:val="00AF1588"/>
    <w:rsid w:val="00AF1B85"/>
    <w:rsid w:val="00AF2256"/>
    <w:rsid w:val="00AF253D"/>
    <w:rsid w:val="00AF2A9D"/>
    <w:rsid w:val="00AF2B67"/>
    <w:rsid w:val="00AF2C1B"/>
    <w:rsid w:val="00AF3F73"/>
    <w:rsid w:val="00AF469B"/>
    <w:rsid w:val="00AF4744"/>
    <w:rsid w:val="00AF527F"/>
    <w:rsid w:val="00AF56A0"/>
    <w:rsid w:val="00AF5D0B"/>
    <w:rsid w:val="00AF6DE9"/>
    <w:rsid w:val="00AF7133"/>
    <w:rsid w:val="00B01273"/>
    <w:rsid w:val="00B01CDA"/>
    <w:rsid w:val="00B02793"/>
    <w:rsid w:val="00B0326C"/>
    <w:rsid w:val="00B03E05"/>
    <w:rsid w:val="00B03FB1"/>
    <w:rsid w:val="00B04B5E"/>
    <w:rsid w:val="00B0514E"/>
    <w:rsid w:val="00B051BB"/>
    <w:rsid w:val="00B05560"/>
    <w:rsid w:val="00B062F4"/>
    <w:rsid w:val="00B066D8"/>
    <w:rsid w:val="00B06E32"/>
    <w:rsid w:val="00B07166"/>
    <w:rsid w:val="00B07891"/>
    <w:rsid w:val="00B100DD"/>
    <w:rsid w:val="00B103A4"/>
    <w:rsid w:val="00B10532"/>
    <w:rsid w:val="00B1176A"/>
    <w:rsid w:val="00B119E5"/>
    <w:rsid w:val="00B11DDF"/>
    <w:rsid w:val="00B11ECF"/>
    <w:rsid w:val="00B132D2"/>
    <w:rsid w:val="00B13829"/>
    <w:rsid w:val="00B13D15"/>
    <w:rsid w:val="00B1434A"/>
    <w:rsid w:val="00B14371"/>
    <w:rsid w:val="00B14436"/>
    <w:rsid w:val="00B1593F"/>
    <w:rsid w:val="00B15A36"/>
    <w:rsid w:val="00B15BF5"/>
    <w:rsid w:val="00B16675"/>
    <w:rsid w:val="00B167AF"/>
    <w:rsid w:val="00B16D06"/>
    <w:rsid w:val="00B16FED"/>
    <w:rsid w:val="00B17157"/>
    <w:rsid w:val="00B177F8"/>
    <w:rsid w:val="00B179E1"/>
    <w:rsid w:val="00B204FF"/>
    <w:rsid w:val="00B219CC"/>
    <w:rsid w:val="00B21EC1"/>
    <w:rsid w:val="00B22250"/>
    <w:rsid w:val="00B22441"/>
    <w:rsid w:val="00B22534"/>
    <w:rsid w:val="00B2276A"/>
    <w:rsid w:val="00B24035"/>
    <w:rsid w:val="00B24D10"/>
    <w:rsid w:val="00B258EA"/>
    <w:rsid w:val="00B25A3C"/>
    <w:rsid w:val="00B26682"/>
    <w:rsid w:val="00B26761"/>
    <w:rsid w:val="00B26DD4"/>
    <w:rsid w:val="00B26E2D"/>
    <w:rsid w:val="00B27AE9"/>
    <w:rsid w:val="00B30503"/>
    <w:rsid w:val="00B3067B"/>
    <w:rsid w:val="00B30699"/>
    <w:rsid w:val="00B30922"/>
    <w:rsid w:val="00B30B62"/>
    <w:rsid w:val="00B31EC5"/>
    <w:rsid w:val="00B3220C"/>
    <w:rsid w:val="00B32936"/>
    <w:rsid w:val="00B32C02"/>
    <w:rsid w:val="00B3425D"/>
    <w:rsid w:val="00B34C12"/>
    <w:rsid w:val="00B353A0"/>
    <w:rsid w:val="00B35A48"/>
    <w:rsid w:val="00B365A8"/>
    <w:rsid w:val="00B3703B"/>
    <w:rsid w:val="00B37AB3"/>
    <w:rsid w:val="00B4130A"/>
    <w:rsid w:val="00B41AF2"/>
    <w:rsid w:val="00B41BB8"/>
    <w:rsid w:val="00B41E2E"/>
    <w:rsid w:val="00B425CF"/>
    <w:rsid w:val="00B42BD5"/>
    <w:rsid w:val="00B42DEB"/>
    <w:rsid w:val="00B43830"/>
    <w:rsid w:val="00B449D2"/>
    <w:rsid w:val="00B457CC"/>
    <w:rsid w:val="00B45CD9"/>
    <w:rsid w:val="00B4686E"/>
    <w:rsid w:val="00B46B83"/>
    <w:rsid w:val="00B46DC1"/>
    <w:rsid w:val="00B4725E"/>
    <w:rsid w:val="00B47A4F"/>
    <w:rsid w:val="00B47B18"/>
    <w:rsid w:val="00B47E3B"/>
    <w:rsid w:val="00B47FB6"/>
    <w:rsid w:val="00B501BB"/>
    <w:rsid w:val="00B52E17"/>
    <w:rsid w:val="00B53CC4"/>
    <w:rsid w:val="00B53D4F"/>
    <w:rsid w:val="00B53E76"/>
    <w:rsid w:val="00B543AC"/>
    <w:rsid w:val="00B54E15"/>
    <w:rsid w:val="00B552C5"/>
    <w:rsid w:val="00B55E44"/>
    <w:rsid w:val="00B561F0"/>
    <w:rsid w:val="00B56414"/>
    <w:rsid w:val="00B56812"/>
    <w:rsid w:val="00B56B67"/>
    <w:rsid w:val="00B57308"/>
    <w:rsid w:val="00B57544"/>
    <w:rsid w:val="00B60119"/>
    <w:rsid w:val="00B60195"/>
    <w:rsid w:val="00B6064C"/>
    <w:rsid w:val="00B6172D"/>
    <w:rsid w:val="00B6190C"/>
    <w:rsid w:val="00B62766"/>
    <w:rsid w:val="00B62BA1"/>
    <w:rsid w:val="00B630C7"/>
    <w:rsid w:val="00B63A55"/>
    <w:rsid w:val="00B64851"/>
    <w:rsid w:val="00B64A24"/>
    <w:rsid w:val="00B6647B"/>
    <w:rsid w:val="00B66553"/>
    <w:rsid w:val="00B66B8D"/>
    <w:rsid w:val="00B67107"/>
    <w:rsid w:val="00B67BFD"/>
    <w:rsid w:val="00B70118"/>
    <w:rsid w:val="00B70AAF"/>
    <w:rsid w:val="00B71085"/>
    <w:rsid w:val="00B7127A"/>
    <w:rsid w:val="00B716A7"/>
    <w:rsid w:val="00B71B90"/>
    <w:rsid w:val="00B71F58"/>
    <w:rsid w:val="00B731FD"/>
    <w:rsid w:val="00B73324"/>
    <w:rsid w:val="00B736CA"/>
    <w:rsid w:val="00B747F1"/>
    <w:rsid w:val="00B74B2C"/>
    <w:rsid w:val="00B74B39"/>
    <w:rsid w:val="00B75BFC"/>
    <w:rsid w:val="00B7601D"/>
    <w:rsid w:val="00B76171"/>
    <w:rsid w:val="00B764BB"/>
    <w:rsid w:val="00B76992"/>
    <w:rsid w:val="00B77161"/>
    <w:rsid w:val="00B806DB"/>
    <w:rsid w:val="00B809E0"/>
    <w:rsid w:val="00B80A1D"/>
    <w:rsid w:val="00B81250"/>
    <w:rsid w:val="00B815A3"/>
    <w:rsid w:val="00B816BC"/>
    <w:rsid w:val="00B8171A"/>
    <w:rsid w:val="00B81794"/>
    <w:rsid w:val="00B8254C"/>
    <w:rsid w:val="00B82FEF"/>
    <w:rsid w:val="00B835C7"/>
    <w:rsid w:val="00B8555A"/>
    <w:rsid w:val="00B859A8"/>
    <w:rsid w:val="00B866F7"/>
    <w:rsid w:val="00B8677B"/>
    <w:rsid w:val="00B86970"/>
    <w:rsid w:val="00B86B63"/>
    <w:rsid w:val="00B876E7"/>
    <w:rsid w:val="00B876F6"/>
    <w:rsid w:val="00B87D0F"/>
    <w:rsid w:val="00B87D7A"/>
    <w:rsid w:val="00B90935"/>
    <w:rsid w:val="00B90BE3"/>
    <w:rsid w:val="00B90F6C"/>
    <w:rsid w:val="00B9113C"/>
    <w:rsid w:val="00B91719"/>
    <w:rsid w:val="00B91957"/>
    <w:rsid w:val="00B91AEE"/>
    <w:rsid w:val="00B923A5"/>
    <w:rsid w:val="00B92EB5"/>
    <w:rsid w:val="00B93027"/>
    <w:rsid w:val="00B938C3"/>
    <w:rsid w:val="00B93BB9"/>
    <w:rsid w:val="00B93DD9"/>
    <w:rsid w:val="00B9420C"/>
    <w:rsid w:val="00B949EE"/>
    <w:rsid w:val="00B94C1A"/>
    <w:rsid w:val="00B964F5"/>
    <w:rsid w:val="00B967EF"/>
    <w:rsid w:val="00B97AE7"/>
    <w:rsid w:val="00BA0101"/>
    <w:rsid w:val="00BA068C"/>
    <w:rsid w:val="00BA0C62"/>
    <w:rsid w:val="00BA0D26"/>
    <w:rsid w:val="00BA17DF"/>
    <w:rsid w:val="00BA2600"/>
    <w:rsid w:val="00BA3084"/>
    <w:rsid w:val="00BA3429"/>
    <w:rsid w:val="00BA34F7"/>
    <w:rsid w:val="00BA3AF3"/>
    <w:rsid w:val="00BA4158"/>
    <w:rsid w:val="00BA449F"/>
    <w:rsid w:val="00BA4F77"/>
    <w:rsid w:val="00BA5558"/>
    <w:rsid w:val="00BA5B13"/>
    <w:rsid w:val="00BA6262"/>
    <w:rsid w:val="00BA6682"/>
    <w:rsid w:val="00BA6696"/>
    <w:rsid w:val="00BA680B"/>
    <w:rsid w:val="00BA6B81"/>
    <w:rsid w:val="00BA6B83"/>
    <w:rsid w:val="00BA7628"/>
    <w:rsid w:val="00BA773A"/>
    <w:rsid w:val="00BA7B9A"/>
    <w:rsid w:val="00BA7C4E"/>
    <w:rsid w:val="00BA7E72"/>
    <w:rsid w:val="00BB085F"/>
    <w:rsid w:val="00BB1118"/>
    <w:rsid w:val="00BB1991"/>
    <w:rsid w:val="00BB1E0E"/>
    <w:rsid w:val="00BB2554"/>
    <w:rsid w:val="00BB2829"/>
    <w:rsid w:val="00BB2C37"/>
    <w:rsid w:val="00BB3009"/>
    <w:rsid w:val="00BB332A"/>
    <w:rsid w:val="00BB3700"/>
    <w:rsid w:val="00BB37F7"/>
    <w:rsid w:val="00BB38E2"/>
    <w:rsid w:val="00BB39D7"/>
    <w:rsid w:val="00BB3A2C"/>
    <w:rsid w:val="00BB4717"/>
    <w:rsid w:val="00BB569A"/>
    <w:rsid w:val="00BB65EC"/>
    <w:rsid w:val="00BB6BD5"/>
    <w:rsid w:val="00BB6DFA"/>
    <w:rsid w:val="00BB7537"/>
    <w:rsid w:val="00BB7950"/>
    <w:rsid w:val="00BB7E50"/>
    <w:rsid w:val="00BC0853"/>
    <w:rsid w:val="00BC0DC9"/>
    <w:rsid w:val="00BC0EC9"/>
    <w:rsid w:val="00BC1173"/>
    <w:rsid w:val="00BC152B"/>
    <w:rsid w:val="00BC173B"/>
    <w:rsid w:val="00BC3749"/>
    <w:rsid w:val="00BC4CCA"/>
    <w:rsid w:val="00BC5B93"/>
    <w:rsid w:val="00BC5F17"/>
    <w:rsid w:val="00BC605C"/>
    <w:rsid w:val="00BC61E4"/>
    <w:rsid w:val="00BC671F"/>
    <w:rsid w:val="00BD0135"/>
    <w:rsid w:val="00BD0232"/>
    <w:rsid w:val="00BD02FC"/>
    <w:rsid w:val="00BD0588"/>
    <w:rsid w:val="00BD0DCE"/>
    <w:rsid w:val="00BD102C"/>
    <w:rsid w:val="00BD160C"/>
    <w:rsid w:val="00BD1E1D"/>
    <w:rsid w:val="00BD2F68"/>
    <w:rsid w:val="00BD3853"/>
    <w:rsid w:val="00BD3ADF"/>
    <w:rsid w:val="00BD3F10"/>
    <w:rsid w:val="00BD4332"/>
    <w:rsid w:val="00BD4CDB"/>
    <w:rsid w:val="00BD532A"/>
    <w:rsid w:val="00BD59BF"/>
    <w:rsid w:val="00BD6160"/>
    <w:rsid w:val="00BD659B"/>
    <w:rsid w:val="00BD706C"/>
    <w:rsid w:val="00BE1421"/>
    <w:rsid w:val="00BE14C5"/>
    <w:rsid w:val="00BE1821"/>
    <w:rsid w:val="00BE2045"/>
    <w:rsid w:val="00BE2C20"/>
    <w:rsid w:val="00BE304C"/>
    <w:rsid w:val="00BE3645"/>
    <w:rsid w:val="00BE3885"/>
    <w:rsid w:val="00BE3987"/>
    <w:rsid w:val="00BE4488"/>
    <w:rsid w:val="00BE522E"/>
    <w:rsid w:val="00BE538E"/>
    <w:rsid w:val="00BE5645"/>
    <w:rsid w:val="00BE5B68"/>
    <w:rsid w:val="00BE5C3B"/>
    <w:rsid w:val="00BE5EED"/>
    <w:rsid w:val="00BE6031"/>
    <w:rsid w:val="00BE6A61"/>
    <w:rsid w:val="00BE6DE6"/>
    <w:rsid w:val="00BE7BC5"/>
    <w:rsid w:val="00BE7D9C"/>
    <w:rsid w:val="00BF0850"/>
    <w:rsid w:val="00BF0FCC"/>
    <w:rsid w:val="00BF1D2A"/>
    <w:rsid w:val="00BF2016"/>
    <w:rsid w:val="00BF2A1E"/>
    <w:rsid w:val="00BF2F6B"/>
    <w:rsid w:val="00BF3415"/>
    <w:rsid w:val="00BF3A2C"/>
    <w:rsid w:val="00BF41B3"/>
    <w:rsid w:val="00BF45F9"/>
    <w:rsid w:val="00BF5DDD"/>
    <w:rsid w:val="00BF695C"/>
    <w:rsid w:val="00BF7395"/>
    <w:rsid w:val="00BF7591"/>
    <w:rsid w:val="00BF75AD"/>
    <w:rsid w:val="00BF7C47"/>
    <w:rsid w:val="00BF7EDA"/>
    <w:rsid w:val="00C00893"/>
    <w:rsid w:val="00C01058"/>
    <w:rsid w:val="00C01114"/>
    <w:rsid w:val="00C01329"/>
    <w:rsid w:val="00C02196"/>
    <w:rsid w:val="00C03011"/>
    <w:rsid w:val="00C040F0"/>
    <w:rsid w:val="00C046AF"/>
    <w:rsid w:val="00C0474D"/>
    <w:rsid w:val="00C0491D"/>
    <w:rsid w:val="00C05481"/>
    <w:rsid w:val="00C0594E"/>
    <w:rsid w:val="00C06FFB"/>
    <w:rsid w:val="00C077A3"/>
    <w:rsid w:val="00C07D7C"/>
    <w:rsid w:val="00C1014F"/>
    <w:rsid w:val="00C108A2"/>
    <w:rsid w:val="00C10C51"/>
    <w:rsid w:val="00C114F9"/>
    <w:rsid w:val="00C123DC"/>
    <w:rsid w:val="00C12D4B"/>
    <w:rsid w:val="00C13414"/>
    <w:rsid w:val="00C13F69"/>
    <w:rsid w:val="00C1472A"/>
    <w:rsid w:val="00C14B6C"/>
    <w:rsid w:val="00C14B6E"/>
    <w:rsid w:val="00C15148"/>
    <w:rsid w:val="00C158F4"/>
    <w:rsid w:val="00C1621B"/>
    <w:rsid w:val="00C16673"/>
    <w:rsid w:val="00C1680A"/>
    <w:rsid w:val="00C16CBF"/>
    <w:rsid w:val="00C16DDE"/>
    <w:rsid w:val="00C16FE0"/>
    <w:rsid w:val="00C170A9"/>
    <w:rsid w:val="00C1742D"/>
    <w:rsid w:val="00C2044B"/>
    <w:rsid w:val="00C204DE"/>
    <w:rsid w:val="00C22CF2"/>
    <w:rsid w:val="00C22D34"/>
    <w:rsid w:val="00C22F86"/>
    <w:rsid w:val="00C235AF"/>
    <w:rsid w:val="00C23A0B"/>
    <w:rsid w:val="00C23AB3"/>
    <w:rsid w:val="00C24521"/>
    <w:rsid w:val="00C24575"/>
    <w:rsid w:val="00C24C26"/>
    <w:rsid w:val="00C24F42"/>
    <w:rsid w:val="00C25D4C"/>
    <w:rsid w:val="00C26D62"/>
    <w:rsid w:val="00C302BE"/>
    <w:rsid w:val="00C31ACA"/>
    <w:rsid w:val="00C31D2F"/>
    <w:rsid w:val="00C322F5"/>
    <w:rsid w:val="00C32598"/>
    <w:rsid w:val="00C33727"/>
    <w:rsid w:val="00C33761"/>
    <w:rsid w:val="00C34723"/>
    <w:rsid w:val="00C34831"/>
    <w:rsid w:val="00C35705"/>
    <w:rsid w:val="00C357DB"/>
    <w:rsid w:val="00C36633"/>
    <w:rsid w:val="00C36AA1"/>
    <w:rsid w:val="00C36D15"/>
    <w:rsid w:val="00C37562"/>
    <w:rsid w:val="00C403D7"/>
    <w:rsid w:val="00C40825"/>
    <w:rsid w:val="00C41BAC"/>
    <w:rsid w:val="00C41C68"/>
    <w:rsid w:val="00C42B81"/>
    <w:rsid w:val="00C431CD"/>
    <w:rsid w:val="00C432CA"/>
    <w:rsid w:val="00C4440E"/>
    <w:rsid w:val="00C446AA"/>
    <w:rsid w:val="00C449D3"/>
    <w:rsid w:val="00C44BA6"/>
    <w:rsid w:val="00C45129"/>
    <w:rsid w:val="00C45401"/>
    <w:rsid w:val="00C45477"/>
    <w:rsid w:val="00C46192"/>
    <w:rsid w:val="00C46D38"/>
    <w:rsid w:val="00C4721B"/>
    <w:rsid w:val="00C47570"/>
    <w:rsid w:val="00C4771D"/>
    <w:rsid w:val="00C477A3"/>
    <w:rsid w:val="00C4784D"/>
    <w:rsid w:val="00C5055E"/>
    <w:rsid w:val="00C51049"/>
    <w:rsid w:val="00C51424"/>
    <w:rsid w:val="00C51517"/>
    <w:rsid w:val="00C51716"/>
    <w:rsid w:val="00C51AEF"/>
    <w:rsid w:val="00C52142"/>
    <w:rsid w:val="00C52EA1"/>
    <w:rsid w:val="00C52ED5"/>
    <w:rsid w:val="00C5317A"/>
    <w:rsid w:val="00C53DAB"/>
    <w:rsid w:val="00C54032"/>
    <w:rsid w:val="00C54DC5"/>
    <w:rsid w:val="00C563DA"/>
    <w:rsid w:val="00C56A81"/>
    <w:rsid w:val="00C5745C"/>
    <w:rsid w:val="00C575AC"/>
    <w:rsid w:val="00C576B7"/>
    <w:rsid w:val="00C57CCD"/>
    <w:rsid w:val="00C57FDC"/>
    <w:rsid w:val="00C60879"/>
    <w:rsid w:val="00C60BAF"/>
    <w:rsid w:val="00C60BB7"/>
    <w:rsid w:val="00C60DC6"/>
    <w:rsid w:val="00C61DAA"/>
    <w:rsid w:val="00C6211E"/>
    <w:rsid w:val="00C629FB"/>
    <w:rsid w:val="00C62F7E"/>
    <w:rsid w:val="00C63F80"/>
    <w:rsid w:val="00C64478"/>
    <w:rsid w:val="00C648D3"/>
    <w:rsid w:val="00C64919"/>
    <w:rsid w:val="00C662A7"/>
    <w:rsid w:val="00C676A2"/>
    <w:rsid w:val="00C677C2"/>
    <w:rsid w:val="00C67F01"/>
    <w:rsid w:val="00C701F9"/>
    <w:rsid w:val="00C708AB"/>
    <w:rsid w:val="00C71B0D"/>
    <w:rsid w:val="00C7229A"/>
    <w:rsid w:val="00C72682"/>
    <w:rsid w:val="00C727F8"/>
    <w:rsid w:val="00C73300"/>
    <w:rsid w:val="00C73744"/>
    <w:rsid w:val="00C73986"/>
    <w:rsid w:val="00C742CB"/>
    <w:rsid w:val="00C74F94"/>
    <w:rsid w:val="00C7573E"/>
    <w:rsid w:val="00C758E1"/>
    <w:rsid w:val="00C75F7D"/>
    <w:rsid w:val="00C762B5"/>
    <w:rsid w:val="00C76A7F"/>
    <w:rsid w:val="00C76BA5"/>
    <w:rsid w:val="00C770F2"/>
    <w:rsid w:val="00C771AA"/>
    <w:rsid w:val="00C77327"/>
    <w:rsid w:val="00C77695"/>
    <w:rsid w:val="00C77EA4"/>
    <w:rsid w:val="00C80FBC"/>
    <w:rsid w:val="00C81234"/>
    <w:rsid w:val="00C82284"/>
    <w:rsid w:val="00C82792"/>
    <w:rsid w:val="00C8419C"/>
    <w:rsid w:val="00C8449C"/>
    <w:rsid w:val="00C8511F"/>
    <w:rsid w:val="00C8536A"/>
    <w:rsid w:val="00C85660"/>
    <w:rsid w:val="00C85AF2"/>
    <w:rsid w:val="00C90800"/>
    <w:rsid w:val="00C90B4F"/>
    <w:rsid w:val="00C90B9D"/>
    <w:rsid w:val="00C9126C"/>
    <w:rsid w:val="00C91F0D"/>
    <w:rsid w:val="00C92CA9"/>
    <w:rsid w:val="00C93451"/>
    <w:rsid w:val="00C937F5"/>
    <w:rsid w:val="00C940B3"/>
    <w:rsid w:val="00C94FAA"/>
    <w:rsid w:val="00C95514"/>
    <w:rsid w:val="00C958CE"/>
    <w:rsid w:val="00C966A5"/>
    <w:rsid w:val="00C96996"/>
    <w:rsid w:val="00C96F6D"/>
    <w:rsid w:val="00C979AC"/>
    <w:rsid w:val="00CA0788"/>
    <w:rsid w:val="00CA0928"/>
    <w:rsid w:val="00CA0B2C"/>
    <w:rsid w:val="00CA147D"/>
    <w:rsid w:val="00CA1C9F"/>
    <w:rsid w:val="00CA1F7D"/>
    <w:rsid w:val="00CA2156"/>
    <w:rsid w:val="00CA221F"/>
    <w:rsid w:val="00CA28DF"/>
    <w:rsid w:val="00CA2C19"/>
    <w:rsid w:val="00CA2E37"/>
    <w:rsid w:val="00CA3169"/>
    <w:rsid w:val="00CA3EF1"/>
    <w:rsid w:val="00CA3F85"/>
    <w:rsid w:val="00CA410A"/>
    <w:rsid w:val="00CA4C47"/>
    <w:rsid w:val="00CA610F"/>
    <w:rsid w:val="00CA6D39"/>
    <w:rsid w:val="00CA7440"/>
    <w:rsid w:val="00CA74DB"/>
    <w:rsid w:val="00CA7865"/>
    <w:rsid w:val="00CA7904"/>
    <w:rsid w:val="00CA7DC9"/>
    <w:rsid w:val="00CB0909"/>
    <w:rsid w:val="00CB0FFF"/>
    <w:rsid w:val="00CB143D"/>
    <w:rsid w:val="00CB1446"/>
    <w:rsid w:val="00CB190F"/>
    <w:rsid w:val="00CB1EEB"/>
    <w:rsid w:val="00CB1FD4"/>
    <w:rsid w:val="00CB3345"/>
    <w:rsid w:val="00CB34A6"/>
    <w:rsid w:val="00CB3B9B"/>
    <w:rsid w:val="00CB4ED2"/>
    <w:rsid w:val="00CB55D4"/>
    <w:rsid w:val="00CB5A8D"/>
    <w:rsid w:val="00CB5EA3"/>
    <w:rsid w:val="00CB613B"/>
    <w:rsid w:val="00CB65DA"/>
    <w:rsid w:val="00CB6658"/>
    <w:rsid w:val="00CB6D7F"/>
    <w:rsid w:val="00CC0749"/>
    <w:rsid w:val="00CC0F19"/>
    <w:rsid w:val="00CC1CD1"/>
    <w:rsid w:val="00CC21B7"/>
    <w:rsid w:val="00CC25F7"/>
    <w:rsid w:val="00CC2EE9"/>
    <w:rsid w:val="00CC3162"/>
    <w:rsid w:val="00CC3298"/>
    <w:rsid w:val="00CC3602"/>
    <w:rsid w:val="00CC3F4F"/>
    <w:rsid w:val="00CC4634"/>
    <w:rsid w:val="00CC48E7"/>
    <w:rsid w:val="00CC52F7"/>
    <w:rsid w:val="00CC5ADC"/>
    <w:rsid w:val="00CC6143"/>
    <w:rsid w:val="00CC65EF"/>
    <w:rsid w:val="00CC66DE"/>
    <w:rsid w:val="00CC67E9"/>
    <w:rsid w:val="00CC6CCA"/>
    <w:rsid w:val="00CC7304"/>
    <w:rsid w:val="00CC7307"/>
    <w:rsid w:val="00CC75C0"/>
    <w:rsid w:val="00CC7879"/>
    <w:rsid w:val="00CD04BF"/>
    <w:rsid w:val="00CD0C3C"/>
    <w:rsid w:val="00CD1156"/>
    <w:rsid w:val="00CD15A7"/>
    <w:rsid w:val="00CD1663"/>
    <w:rsid w:val="00CD1AD2"/>
    <w:rsid w:val="00CD2B3B"/>
    <w:rsid w:val="00CD2E5D"/>
    <w:rsid w:val="00CD362F"/>
    <w:rsid w:val="00CD3DEB"/>
    <w:rsid w:val="00CD45C2"/>
    <w:rsid w:val="00CD5055"/>
    <w:rsid w:val="00CD5568"/>
    <w:rsid w:val="00CD57F1"/>
    <w:rsid w:val="00CD5E25"/>
    <w:rsid w:val="00CD6E56"/>
    <w:rsid w:val="00CD755D"/>
    <w:rsid w:val="00CE0217"/>
    <w:rsid w:val="00CE17F8"/>
    <w:rsid w:val="00CE1AF9"/>
    <w:rsid w:val="00CE26CF"/>
    <w:rsid w:val="00CE2716"/>
    <w:rsid w:val="00CE27AB"/>
    <w:rsid w:val="00CE4028"/>
    <w:rsid w:val="00CE43C9"/>
    <w:rsid w:val="00CE44D0"/>
    <w:rsid w:val="00CE527F"/>
    <w:rsid w:val="00CE6426"/>
    <w:rsid w:val="00CE68D5"/>
    <w:rsid w:val="00CE6CC3"/>
    <w:rsid w:val="00CE7164"/>
    <w:rsid w:val="00CE74C8"/>
    <w:rsid w:val="00CE76B3"/>
    <w:rsid w:val="00CE7ECB"/>
    <w:rsid w:val="00CF04D6"/>
    <w:rsid w:val="00CF0AA3"/>
    <w:rsid w:val="00CF0E29"/>
    <w:rsid w:val="00CF149A"/>
    <w:rsid w:val="00CF154C"/>
    <w:rsid w:val="00CF1842"/>
    <w:rsid w:val="00CF22A1"/>
    <w:rsid w:val="00CF23B4"/>
    <w:rsid w:val="00CF341E"/>
    <w:rsid w:val="00CF3846"/>
    <w:rsid w:val="00CF3B9F"/>
    <w:rsid w:val="00CF3CAB"/>
    <w:rsid w:val="00CF45A6"/>
    <w:rsid w:val="00CF4663"/>
    <w:rsid w:val="00CF4881"/>
    <w:rsid w:val="00CF4959"/>
    <w:rsid w:val="00CF4C67"/>
    <w:rsid w:val="00CF4F7A"/>
    <w:rsid w:val="00CF634C"/>
    <w:rsid w:val="00CF6726"/>
    <w:rsid w:val="00CF706A"/>
    <w:rsid w:val="00CF7FB3"/>
    <w:rsid w:val="00D00030"/>
    <w:rsid w:val="00D00BE3"/>
    <w:rsid w:val="00D01D64"/>
    <w:rsid w:val="00D01D97"/>
    <w:rsid w:val="00D01DF2"/>
    <w:rsid w:val="00D01E66"/>
    <w:rsid w:val="00D01E8B"/>
    <w:rsid w:val="00D02188"/>
    <w:rsid w:val="00D029A1"/>
    <w:rsid w:val="00D02ED9"/>
    <w:rsid w:val="00D02FA2"/>
    <w:rsid w:val="00D02FD6"/>
    <w:rsid w:val="00D0316F"/>
    <w:rsid w:val="00D035E5"/>
    <w:rsid w:val="00D03F9F"/>
    <w:rsid w:val="00D059F9"/>
    <w:rsid w:val="00D06258"/>
    <w:rsid w:val="00D06B2C"/>
    <w:rsid w:val="00D07CAF"/>
    <w:rsid w:val="00D10370"/>
    <w:rsid w:val="00D1062C"/>
    <w:rsid w:val="00D1075F"/>
    <w:rsid w:val="00D11AA8"/>
    <w:rsid w:val="00D11D13"/>
    <w:rsid w:val="00D12A2F"/>
    <w:rsid w:val="00D1440F"/>
    <w:rsid w:val="00D14641"/>
    <w:rsid w:val="00D15995"/>
    <w:rsid w:val="00D16175"/>
    <w:rsid w:val="00D16214"/>
    <w:rsid w:val="00D16C32"/>
    <w:rsid w:val="00D170C4"/>
    <w:rsid w:val="00D17778"/>
    <w:rsid w:val="00D17E48"/>
    <w:rsid w:val="00D20825"/>
    <w:rsid w:val="00D211D0"/>
    <w:rsid w:val="00D216B2"/>
    <w:rsid w:val="00D2179F"/>
    <w:rsid w:val="00D21C3E"/>
    <w:rsid w:val="00D222EB"/>
    <w:rsid w:val="00D228D7"/>
    <w:rsid w:val="00D22C06"/>
    <w:rsid w:val="00D22C6B"/>
    <w:rsid w:val="00D231CE"/>
    <w:rsid w:val="00D233B7"/>
    <w:rsid w:val="00D25228"/>
    <w:rsid w:val="00D25B3F"/>
    <w:rsid w:val="00D25B97"/>
    <w:rsid w:val="00D262BE"/>
    <w:rsid w:val="00D26B46"/>
    <w:rsid w:val="00D27317"/>
    <w:rsid w:val="00D27522"/>
    <w:rsid w:val="00D27D15"/>
    <w:rsid w:val="00D27F54"/>
    <w:rsid w:val="00D307D4"/>
    <w:rsid w:val="00D30F14"/>
    <w:rsid w:val="00D30F3E"/>
    <w:rsid w:val="00D3140B"/>
    <w:rsid w:val="00D323BA"/>
    <w:rsid w:val="00D32C9A"/>
    <w:rsid w:val="00D32F7C"/>
    <w:rsid w:val="00D3316E"/>
    <w:rsid w:val="00D33236"/>
    <w:rsid w:val="00D33723"/>
    <w:rsid w:val="00D33D2E"/>
    <w:rsid w:val="00D34003"/>
    <w:rsid w:val="00D34646"/>
    <w:rsid w:val="00D34D5B"/>
    <w:rsid w:val="00D35121"/>
    <w:rsid w:val="00D36103"/>
    <w:rsid w:val="00D37152"/>
    <w:rsid w:val="00D375B0"/>
    <w:rsid w:val="00D379B5"/>
    <w:rsid w:val="00D37BD1"/>
    <w:rsid w:val="00D40D25"/>
    <w:rsid w:val="00D40D79"/>
    <w:rsid w:val="00D40F32"/>
    <w:rsid w:val="00D418A5"/>
    <w:rsid w:val="00D418DB"/>
    <w:rsid w:val="00D439D5"/>
    <w:rsid w:val="00D43FC6"/>
    <w:rsid w:val="00D4577C"/>
    <w:rsid w:val="00D45D93"/>
    <w:rsid w:val="00D45E10"/>
    <w:rsid w:val="00D45F66"/>
    <w:rsid w:val="00D4602E"/>
    <w:rsid w:val="00D46934"/>
    <w:rsid w:val="00D46B59"/>
    <w:rsid w:val="00D46ECD"/>
    <w:rsid w:val="00D46F97"/>
    <w:rsid w:val="00D47840"/>
    <w:rsid w:val="00D47BE6"/>
    <w:rsid w:val="00D5021A"/>
    <w:rsid w:val="00D505B4"/>
    <w:rsid w:val="00D5173C"/>
    <w:rsid w:val="00D5281A"/>
    <w:rsid w:val="00D529E7"/>
    <w:rsid w:val="00D52B9B"/>
    <w:rsid w:val="00D52BF6"/>
    <w:rsid w:val="00D5350B"/>
    <w:rsid w:val="00D54902"/>
    <w:rsid w:val="00D54F07"/>
    <w:rsid w:val="00D5512C"/>
    <w:rsid w:val="00D553A5"/>
    <w:rsid w:val="00D55479"/>
    <w:rsid w:val="00D5555C"/>
    <w:rsid w:val="00D564FE"/>
    <w:rsid w:val="00D57ABD"/>
    <w:rsid w:val="00D57BD9"/>
    <w:rsid w:val="00D57C81"/>
    <w:rsid w:val="00D57F26"/>
    <w:rsid w:val="00D601F5"/>
    <w:rsid w:val="00D603AA"/>
    <w:rsid w:val="00D60482"/>
    <w:rsid w:val="00D610DB"/>
    <w:rsid w:val="00D611EB"/>
    <w:rsid w:val="00D614D7"/>
    <w:rsid w:val="00D614D9"/>
    <w:rsid w:val="00D61D5C"/>
    <w:rsid w:val="00D61DDB"/>
    <w:rsid w:val="00D633E2"/>
    <w:rsid w:val="00D6448E"/>
    <w:rsid w:val="00D644AE"/>
    <w:rsid w:val="00D65E8D"/>
    <w:rsid w:val="00D662A8"/>
    <w:rsid w:val="00D66D70"/>
    <w:rsid w:val="00D6701A"/>
    <w:rsid w:val="00D6719B"/>
    <w:rsid w:val="00D67237"/>
    <w:rsid w:val="00D677E2"/>
    <w:rsid w:val="00D67809"/>
    <w:rsid w:val="00D67ED1"/>
    <w:rsid w:val="00D700FA"/>
    <w:rsid w:val="00D70896"/>
    <w:rsid w:val="00D710B4"/>
    <w:rsid w:val="00D71610"/>
    <w:rsid w:val="00D71C67"/>
    <w:rsid w:val="00D71E64"/>
    <w:rsid w:val="00D720F6"/>
    <w:rsid w:val="00D7272F"/>
    <w:rsid w:val="00D72BF3"/>
    <w:rsid w:val="00D75D8F"/>
    <w:rsid w:val="00D76158"/>
    <w:rsid w:val="00D7675B"/>
    <w:rsid w:val="00D76E27"/>
    <w:rsid w:val="00D77084"/>
    <w:rsid w:val="00D774E8"/>
    <w:rsid w:val="00D77A0D"/>
    <w:rsid w:val="00D77C8F"/>
    <w:rsid w:val="00D80E9B"/>
    <w:rsid w:val="00D810C7"/>
    <w:rsid w:val="00D816D9"/>
    <w:rsid w:val="00D82067"/>
    <w:rsid w:val="00D82E32"/>
    <w:rsid w:val="00D833D3"/>
    <w:rsid w:val="00D83E12"/>
    <w:rsid w:val="00D8488C"/>
    <w:rsid w:val="00D857A3"/>
    <w:rsid w:val="00D85F1C"/>
    <w:rsid w:val="00D87137"/>
    <w:rsid w:val="00D873B3"/>
    <w:rsid w:val="00D87BAE"/>
    <w:rsid w:val="00D900DE"/>
    <w:rsid w:val="00D90A37"/>
    <w:rsid w:val="00D9166A"/>
    <w:rsid w:val="00D916B9"/>
    <w:rsid w:val="00D92460"/>
    <w:rsid w:val="00D92B33"/>
    <w:rsid w:val="00D93590"/>
    <w:rsid w:val="00D94619"/>
    <w:rsid w:val="00D948B0"/>
    <w:rsid w:val="00D94903"/>
    <w:rsid w:val="00D95933"/>
    <w:rsid w:val="00D9649F"/>
    <w:rsid w:val="00D978BA"/>
    <w:rsid w:val="00D9796C"/>
    <w:rsid w:val="00D9799D"/>
    <w:rsid w:val="00D97DCC"/>
    <w:rsid w:val="00D97E4E"/>
    <w:rsid w:val="00DA015D"/>
    <w:rsid w:val="00DA0551"/>
    <w:rsid w:val="00DA0A4D"/>
    <w:rsid w:val="00DA0B8F"/>
    <w:rsid w:val="00DA1224"/>
    <w:rsid w:val="00DA13F1"/>
    <w:rsid w:val="00DA3091"/>
    <w:rsid w:val="00DA30B3"/>
    <w:rsid w:val="00DA3BD2"/>
    <w:rsid w:val="00DA4C7C"/>
    <w:rsid w:val="00DA52F8"/>
    <w:rsid w:val="00DA6149"/>
    <w:rsid w:val="00DB09E6"/>
    <w:rsid w:val="00DB0FDD"/>
    <w:rsid w:val="00DB1059"/>
    <w:rsid w:val="00DB1783"/>
    <w:rsid w:val="00DB240B"/>
    <w:rsid w:val="00DB2ABA"/>
    <w:rsid w:val="00DB3423"/>
    <w:rsid w:val="00DB357F"/>
    <w:rsid w:val="00DB4595"/>
    <w:rsid w:val="00DB4B01"/>
    <w:rsid w:val="00DB5183"/>
    <w:rsid w:val="00DB57E5"/>
    <w:rsid w:val="00DB59FE"/>
    <w:rsid w:val="00DB641D"/>
    <w:rsid w:val="00DB735E"/>
    <w:rsid w:val="00DB745F"/>
    <w:rsid w:val="00DC18D6"/>
    <w:rsid w:val="00DC19E1"/>
    <w:rsid w:val="00DC1B65"/>
    <w:rsid w:val="00DC1DAF"/>
    <w:rsid w:val="00DC2874"/>
    <w:rsid w:val="00DC2F06"/>
    <w:rsid w:val="00DC3AA6"/>
    <w:rsid w:val="00DC5143"/>
    <w:rsid w:val="00DC57B0"/>
    <w:rsid w:val="00DC5BB9"/>
    <w:rsid w:val="00DC5DDB"/>
    <w:rsid w:val="00DC6035"/>
    <w:rsid w:val="00DC6325"/>
    <w:rsid w:val="00DC6572"/>
    <w:rsid w:val="00DC6E2D"/>
    <w:rsid w:val="00DC72EE"/>
    <w:rsid w:val="00DD004F"/>
    <w:rsid w:val="00DD08C2"/>
    <w:rsid w:val="00DD39D0"/>
    <w:rsid w:val="00DD4260"/>
    <w:rsid w:val="00DD453F"/>
    <w:rsid w:val="00DD4D0A"/>
    <w:rsid w:val="00DD545D"/>
    <w:rsid w:val="00DD5DAC"/>
    <w:rsid w:val="00DD5EF2"/>
    <w:rsid w:val="00DD62C7"/>
    <w:rsid w:val="00DD658C"/>
    <w:rsid w:val="00DD662E"/>
    <w:rsid w:val="00DD7096"/>
    <w:rsid w:val="00DD77E9"/>
    <w:rsid w:val="00DE0185"/>
    <w:rsid w:val="00DE0A6D"/>
    <w:rsid w:val="00DE0E1D"/>
    <w:rsid w:val="00DE0F62"/>
    <w:rsid w:val="00DE1441"/>
    <w:rsid w:val="00DE1643"/>
    <w:rsid w:val="00DE36E6"/>
    <w:rsid w:val="00DE3CF8"/>
    <w:rsid w:val="00DE5E2F"/>
    <w:rsid w:val="00DE6281"/>
    <w:rsid w:val="00DE6400"/>
    <w:rsid w:val="00DE6864"/>
    <w:rsid w:val="00DE7D0A"/>
    <w:rsid w:val="00DF0A5C"/>
    <w:rsid w:val="00DF1074"/>
    <w:rsid w:val="00DF1228"/>
    <w:rsid w:val="00DF1B13"/>
    <w:rsid w:val="00DF21F5"/>
    <w:rsid w:val="00DF2B17"/>
    <w:rsid w:val="00DF379E"/>
    <w:rsid w:val="00DF4195"/>
    <w:rsid w:val="00DF4821"/>
    <w:rsid w:val="00DF4856"/>
    <w:rsid w:val="00DF4A11"/>
    <w:rsid w:val="00DF5234"/>
    <w:rsid w:val="00DF5D5A"/>
    <w:rsid w:val="00DF5F37"/>
    <w:rsid w:val="00DF6774"/>
    <w:rsid w:val="00DF6D92"/>
    <w:rsid w:val="00DF7C29"/>
    <w:rsid w:val="00DF7EE9"/>
    <w:rsid w:val="00E005DF"/>
    <w:rsid w:val="00E013A7"/>
    <w:rsid w:val="00E015ED"/>
    <w:rsid w:val="00E01DE9"/>
    <w:rsid w:val="00E02285"/>
    <w:rsid w:val="00E03317"/>
    <w:rsid w:val="00E033A2"/>
    <w:rsid w:val="00E03B0B"/>
    <w:rsid w:val="00E04B48"/>
    <w:rsid w:val="00E051D8"/>
    <w:rsid w:val="00E05D6B"/>
    <w:rsid w:val="00E064C9"/>
    <w:rsid w:val="00E06CA6"/>
    <w:rsid w:val="00E0765A"/>
    <w:rsid w:val="00E07ECC"/>
    <w:rsid w:val="00E10B77"/>
    <w:rsid w:val="00E10CDA"/>
    <w:rsid w:val="00E11AFC"/>
    <w:rsid w:val="00E11BFA"/>
    <w:rsid w:val="00E11CDC"/>
    <w:rsid w:val="00E12207"/>
    <w:rsid w:val="00E1227C"/>
    <w:rsid w:val="00E125B3"/>
    <w:rsid w:val="00E12CA9"/>
    <w:rsid w:val="00E136C6"/>
    <w:rsid w:val="00E139C2"/>
    <w:rsid w:val="00E13B9E"/>
    <w:rsid w:val="00E14681"/>
    <w:rsid w:val="00E14AB2"/>
    <w:rsid w:val="00E155A9"/>
    <w:rsid w:val="00E15851"/>
    <w:rsid w:val="00E15AC7"/>
    <w:rsid w:val="00E15C44"/>
    <w:rsid w:val="00E15FA8"/>
    <w:rsid w:val="00E173C9"/>
    <w:rsid w:val="00E17876"/>
    <w:rsid w:val="00E17D0C"/>
    <w:rsid w:val="00E17F59"/>
    <w:rsid w:val="00E21004"/>
    <w:rsid w:val="00E21682"/>
    <w:rsid w:val="00E21691"/>
    <w:rsid w:val="00E21997"/>
    <w:rsid w:val="00E2378A"/>
    <w:rsid w:val="00E24D0B"/>
    <w:rsid w:val="00E24F46"/>
    <w:rsid w:val="00E252FC"/>
    <w:rsid w:val="00E25972"/>
    <w:rsid w:val="00E25B8E"/>
    <w:rsid w:val="00E262A2"/>
    <w:rsid w:val="00E26D96"/>
    <w:rsid w:val="00E27106"/>
    <w:rsid w:val="00E27222"/>
    <w:rsid w:val="00E2728A"/>
    <w:rsid w:val="00E304BF"/>
    <w:rsid w:val="00E30880"/>
    <w:rsid w:val="00E32144"/>
    <w:rsid w:val="00E326CF"/>
    <w:rsid w:val="00E332CE"/>
    <w:rsid w:val="00E3372F"/>
    <w:rsid w:val="00E34190"/>
    <w:rsid w:val="00E34776"/>
    <w:rsid w:val="00E34DAE"/>
    <w:rsid w:val="00E34FF0"/>
    <w:rsid w:val="00E357D9"/>
    <w:rsid w:val="00E357F4"/>
    <w:rsid w:val="00E36D9C"/>
    <w:rsid w:val="00E37053"/>
    <w:rsid w:val="00E3791B"/>
    <w:rsid w:val="00E37D2C"/>
    <w:rsid w:val="00E4030F"/>
    <w:rsid w:val="00E4036A"/>
    <w:rsid w:val="00E407F9"/>
    <w:rsid w:val="00E41093"/>
    <w:rsid w:val="00E41775"/>
    <w:rsid w:val="00E41C56"/>
    <w:rsid w:val="00E42120"/>
    <w:rsid w:val="00E428B5"/>
    <w:rsid w:val="00E428DA"/>
    <w:rsid w:val="00E42B7A"/>
    <w:rsid w:val="00E431EC"/>
    <w:rsid w:val="00E433CB"/>
    <w:rsid w:val="00E433D2"/>
    <w:rsid w:val="00E43BB1"/>
    <w:rsid w:val="00E43CEC"/>
    <w:rsid w:val="00E4510B"/>
    <w:rsid w:val="00E455F3"/>
    <w:rsid w:val="00E45F5B"/>
    <w:rsid w:val="00E46228"/>
    <w:rsid w:val="00E4643A"/>
    <w:rsid w:val="00E467E4"/>
    <w:rsid w:val="00E46D8B"/>
    <w:rsid w:val="00E470DD"/>
    <w:rsid w:val="00E50248"/>
    <w:rsid w:val="00E5027D"/>
    <w:rsid w:val="00E504F7"/>
    <w:rsid w:val="00E50D06"/>
    <w:rsid w:val="00E50FDA"/>
    <w:rsid w:val="00E51196"/>
    <w:rsid w:val="00E513CC"/>
    <w:rsid w:val="00E517DB"/>
    <w:rsid w:val="00E51871"/>
    <w:rsid w:val="00E53012"/>
    <w:rsid w:val="00E53DED"/>
    <w:rsid w:val="00E5405F"/>
    <w:rsid w:val="00E5427A"/>
    <w:rsid w:val="00E5443A"/>
    <w:rsid w:val="00E5448F"/>
    <w:rsid w:val="00E5464F"/>
    <w:rsid w:val="00E54FED"/>
    <w:rsid w:val="00E55FF7"/>
    <w:rsid w:val="00E5607F"/>
    <w:rsid w:val="00E56177"/>
    <w:rsid w:val="00E561C2"/>
    <w:rsid w:val="00E563BD"/>
    <w:rsid w:val="00E57023"/>
    <w:rsid w:val="00E572A2"/>
    <w:rsid w:val="00E57458"/>
    <w:rsid w:val="00E57959"/>
    <w:rsid w:val="00E57FAB"/>
    <w:rsid w:val="00E600AC"/>
    <w:rsid w:val="00E60395"/>
    <w:rsid w:val="00E6094E"/>
    <w:rsid w:val="00E60ACD"/>
    <w:rsid w:val="00E610C8"/>
    <w:rsid w:val="00E61AAE"/>
    <w:rsid w:val="00E626D4"/>
    <w:rsid w:val="00E63CFD"/>
    <w:rsid w:val="00E63FB8"/>
    <w:rsid w:val="00E640C6"/>
    <w:rsid w:val="00E649B0"/>
    <w:rsid w:val="00E64DD2"/>
    <w:rsid w:val="00E6520B"/>
    <w:rsid w:val="00E65263"/>
    <w:rsid w:val="00E653F0"/>
    <w:rsid w:val="00E65495"/>
    <w:rsid w:val="00E654B0"/>
    <w:rsid w:val="00E663C0"/>
    <w:rsid w:val="00E66519"/>
    <w:rsid w:val="00E667D1"/>
    <w:rsid w:val="00E675CB"/>
    <w:rsid w:val="00E677B3"/>
    <w:rsid w:val="00E67B5C"/>
    <w:rsid w:val="00E7008F"/>
    <w:rsid w:val="00E70A31"/>
    <w:rsid w:val="00E70F14"/>
    <w:rsid w:val="00E71674"/>
    <w:rsid w:val="00E718BD"/>
    <w:rsid w:val="00E72046"/>
    <w:rsid w:val="00E72623"/>
    <w:rsid w:val="00E72843"/>
    <w:rsid w:val="00E7337B"/>
    <w:rsid w:val="00E735C9"/>
    <w:rsid w:val="00E73A5A"/>
    <w:rsid w:val="00E73AC8"/>
    <w:rsid w:val="00E73D07"/>
    <w:rsid w:val="00E7440D"/>
    <w:rsid w:val="00E74926"/>
    <w:rsid w:val="00E74AC3"/>
    <w:rsid w:val="00E74ECB"/>
    <w:rsid w:val="00E76CB1"/>
    <w:rsid w:val="00E76D1E"/>
    <w:rsid w:val="00E76E75"/>
    <w:rsid w:val="00E7742D"/>
    <w:rsid w:val="00E77D21"/>
    <w:rsid w:val="00E804F8"/>
    <w:rsid w:val="00E80992"/>
    <w:rsid w:val="00E811F3"/>
    <w:rsid w:val="00E820C9"/>
    <w:rsid w:val="00E8260C"/>
    <w:rsid w:val="00E8266C"/>
    <w:rsid w:val="00E82B7C"/>
    <w:rsid w:val="00E8316F"/>
    <w:rsid w:val="00E831F2"/>
    <w:rsid w:val="00E83D61"/>
    <w:rsid w:val="00E83EC6"/>
    <w:rsid w:val="00E851E5"/>
    <w:rsid w:val="00E86084"/>
    <w:rsid w:val="00E8696A"/>
    <w:rsid w:val="00E86DCA"/>
    <w:rsid w:val="00E87340"/>
    <w:rsid w:val="00E8739B"/>
    <w:rsid w:val="00E87976"/>
    <w:rsid w:val="00E87FF0"/>
    <w:rsid w:val="00E90256"/>
    <w:rsid w:val="00E90B7C"/>
    <w:rsid w:val="00E918D3"/>
    <w:rsid w:val="00E91C72"/>
    <w:rsid w:val="00E91D5E"/>
    <w:rsid w:val="00E9217F"/>
    <w:rsid w:val="00E93889"/>
    <w:rsid w:val="00E9427D"/>
    <w:rsid w:val="00E9442A"/>
    <w:rsid w:val="00E9450E"/>
    <w:rsid w:val="00E94BF1"/>
    <w:rsid w:val="00E94D30"/>
    <w:rsid w:val="00E95128"/>
    <w:rsid w:val="00E95912"/>
    <w:rsid w:val="00E95A49"/>
    <w:rsid w:val="00E95D83"/>
    <w:rsid w:val="00E96203"/>
    <w:rsid w:val="00E978F5"/>
    <w:rsid w:val="00E97BE8"/>
    <w:rsid w:val="00E97EB4"/>
    <w:rsid w:val="00EA033E"/>
    <w:rsid w:val="00EA08F6"/>
    <w:rsid w:val="00EA1478"/>
    <w:rsid w:val="00EA2150"/>
    <w:rsid w:val="00EA21B4"/>
    <w:rsid w:val="00EA277D"/>
    <w:rsid w:val="00EA2B13"/>
    <w:rsid w:val="00EA37C1"/>
    <w:rsid w:val="00EA3DFC"/>
    <w:rsid w:val="00EA4254"/>
    <w:rsid w:val="00EA4B72"/>
    <w:rsid w:val="00EA568D"/>
    <w:rsid w:val="00EA5AAF"/>
    <w:rsid w:val="00EA5F31"/>
    <w:rsid w:val="00EA67F1"/>
    <w:rsid w:val="00EB07AA"/>
    <w:rsid w:val="00EB0EE2"/>
    <w:rsid w:val="00EB1A04"/>
    <w:rsid w:val="00EB1B16"/>
    <w:rsid w:val="00EB1BB6"/>
    <w:rsid w:val="00EB21F7"/>
    <w:rsid w:val="00EB27BA"/>
    <w:rsid w:val="00EB293F"/>
    <w:rsid w:val="00EB2C8B"/>
    <w:rsid w:val="00EB2D18"/>
    <w:rsid w:val="00EB330C"/>
    <w:rsid w:val="00EB348E"/>
    <w:rsid w:val="00EB4580"/>
    <w:rsid w:val="00EB4B83"/>
    <w:rsid w:val="00EB4C49"/>
    <w:rsid w:val="00EB4C68"/>
    <w:rsid w:val="00EB4CC9"/>
    <w:rsid w:val="00EB532C"/>
    <w:rsid w:val="00EB58F2"/>
    <w:rsid w:val="00EB599F"/>
    <w:rsid w:val="00EB60C6"/>
    <w:rsid w:val="00EB6584"/>
    <w:rsid w:val="00EB69BD"/>
    <w:rsid w:val="00EB6B0D"/>
    <w:rsid w:val="00EB7139"/>
    <w:rsid w:val="00EB7277"/>
    <w:rsid w:val="00EB739A"/>
    <w:rsid w:val="00EB7958"/>
    <w:rsid w:val="00EB7BA5"/>
    <w:rsid w:val="00EC02DC"/>
    <w:rsid w:val="00EC0D6F"/>
    <w:rsid w:val="00EC18D9"/>
    <w:rsid w:val="00EC1CCB"/>
    <w:rsid w:val="00EC1D24"/>
    <w:rsid w:val="00EC1D99"/>
    <w:rsid w:val="00EC1EAD"/>
    <w:rsid w:val="00EC1F84"/>
    <w:rsid w:val="00EC1FA5"/>
    <w:rsid w:val="00EC21C6"/>
    <w:rsid w:val="00EC258D"/>
    <w:rsid w:val="00EC262F"/>
    <w:rsid w:val="00EC26E6"/>
    <w:rsid w:val="00EC2A1D"/>
    <w:rsid w:val="00EC373E"/>
    <w:rsid w:val="00EC39CA"/>
    <w:rsid w:val="00EC451B"/>
    <w:rsid w:val="00EC4EAF"/>
    <w:rsid w:val="00EC52C3"/>
    <w:rsid w:val="00EC543E"/>
    <w:rsid w:val="00EC5A72"/>
    <w:rsid w:val="00EC5DFC"/>
    <w:rsid w:val="00EC6AFB"/>
    <w:rsid w:val="00EC73F8"/>
    <w:rsid w:val="00EC7543"/>
    <w:rsid w:val="00EC762D"/>
    <w:rsid w:val="00EC7EA7"/>
    <w:rsid w:val="00EC7F57"/>
    <w:rsid w:val="00ED0457"/>
    <w:rsid w:val="00ED0BA3"/>
    <w:rsid w:val="00ED1857"/>
    <w:rsid w:val="00ED1911"/>
    <w:rsid w:val="00ED1963"/>
    <w:rsid w:val="00ED1E0B"/>
    <w:rsid w:val="00ED20C9"/>
    <w:rsid w:val="00ED2401"/>
    <w:rsid w:val="00ED2757"/>
    <w:rsid w:val="00ED2EAB"/>
    <w:rsid w:val="00ED2F65"/>
    <w:rsid w:val="00ED34BB"/>
    <w:rsid w:val="00ED3714"/>
    <w:rsid w:val="00ED4797"/>
    <w:rsid w:val="00ED539D"/>
    <w:rsid w:val="00ED551A"/>
    <w:rsid w:val="00ED6492"/>
    <w:rsid w:val="00ED64E8"/>
    <w:rsid w:val="00ED689C"/>
    <w:rsid w:val="00ED6B05"/>
    <w:rsid w:val="00ED6EC2"/>
    <w:rsid w:val="00ED7626"/>
    <w:rsid w:val="00EE0239"/>
    <w:rsid w:val="00EE063A"/>
    <w:rsid w:val="00EE1A6E"/>
    <w:rsid w:val="00EE1A87"/>
    <w:rsid w:val="00EE250E"/>
    <w:rsid w:val="00EE2D79"/>
    <w:rsid w:val="00EE30C3"/>
    <w:rsid w:val="00EE31C8"/>
    <w:rsid w:val="00EE36A3"/>
    <w:rsid w:val="00EE39F9"/>
    <w:rsid w:val="00EE3B7D"/>
    <w:rsid w:val="00EE443C"/>
    <w:rsid w:val="00EE4F7D"/>
    <w:rsid w:val="00EE5894"/>
    <w:rsid w:val="00EE5A23"/>
    <w:rsid w:val="00EE5B1F"/>
    <w:rsid w:val="00EE5DA4"/>
    <w:rsid w:val="00EE68EB"/>
    <w:rsid w:val="00EE6E82"/>
    <w:rsid w:val="00EE740B"/>
    <w:rsid w:val="00EE74A1"/>
    <w:rsid w:val="00EE75F7"/>
    <w:rsid w:val="00EF140B"/>
    <w:rsid w:val="00EF1728"/>
    <w:rsid w:val="00EF1A7F"/>
    <w:rsid w:val="00EF1FD5"/>
    <w:rsid w:val="00EF20D4"/>
    <w:rsid w:val="00EF231B"/>
    <w:rsid w:val="00EF269E"/>
    <w:rsid w:val="00EF2827"/>
    <w:rsid w:val="00EF3366"/>
    <w:rsid w:val="00EF3551"/>
    <w:rsid w:val="00EF3B11"/>
    <w:rsid w:val="00EF3B9D"/>
    <w:rsid w:val="00EF3C5E"/>
    <w:rsid w:val="00EF3DFA"/>
    <w:rsid w:val="00EF40B7"/>
    <w:rsid w:val="00EF4123"/>
    <w:rsid w:val="00EF4216"/>
    <w:rsid w:val="00EF43E1"/>
    <w:rsid w:val="00EF4E09"/>
    <w:rsid w:val="00EF56BE"/>
    <w:rsid w:val="00EF5DA7"/>
    <w:rsid w:val="00EF6D58"/>
    <w:rsid w:val="00EF6DF8"/>
    <w:rsid w:val="00EF763F"/>
    <w:rsid w:val="00EF7C8E"/>
    <w:rsid w:val="00F00002"/>
    <w:rsid w:val="00F00076"/>
    <w:rsid w:val="00F001DE"/>
    <w:rsid w:val="00F00F1C"/>
    <w:rsid w:val="00F01445"/>
    <w:rsid w:val="00F01836"/>
    <w:rsid w:val="00F01B72"/>
    <w:rsid w:val="00F029C0"/>
    <w:rsid w:val="00F02E29"/>
    <w:rsid w:val="00F03406"/>
    <w:rsid w:val="00F03846"/>
    <w:rsid w:val="00F0397F"/>
    <w:rsid w:val="00F03EF9"/>
    <w:rsid w:val="00F05020"/>
    <w:rsid w:val="00F052D6"/>
    <w:rsid w:val="00F064B1"/>
    <w:rsid w:val="00F06871"/>
    <w:rsid w:val="00F06C62"/>
    <w:rsid w:val="00F070D7"/>
    <w:rsid w:val="00F0770A"/>
    <w:rsid w:val="00F10171"/>
    <w:rsid w:val="00F107C0"/>
    <w:rsid w:val="00F11AE4"/>
    <w:rsid w:val="00F12F07"/>
    <w:rsid w:val="00F12FCF"/>
    <w:rsid w:val="00F132D5"/>
    <w:rsid w:val="00F13F06"/>
    <w:rsid w:val="00F141AD"/>
    <w:rsid w:val="00F14CB0"/>
    <w:rsid w:val="00F154CE"/>
    <w:rsid w:val="00F1566F"/>
    <w:rsid w:val="00F15901"/>
    <w:rsid w:val="00F161BF"/>
    <w:rsid w:val="00F20AED"/>
    <w:rsid w:val="00F21744"/>
    <w:rsid w:val="00F21CE3"/>
    <w:rsid w:val="00F220A4"/>
    <w:rsid w:val="00F2262A"/>
    <w:rsid w:val="00F22AE2"/>
    <w:rsid w:val="00F22C61"/>
    <w:rsid w:val="00F231A3"/>
    <w:rsid w:val="00F25898"/>
    <w:rsid w:val="00F25BE9"/>
    <w:rsid w:val="00F25DE4"/>
    <w:rsid w:val="00F26159"/>
    <w:rsid w:val="00F2670E"/>
    <w:rsid w:val="00F267B9"/>
    <w:rsid w:val="00F26941"/>
    <w:rsid w:val="00F269FC"/>
    <w:rsid w:val="00F27015"/>
    <w:rsid w:val="00F27557"/>
    <w:rsid w:val="00F30345"/>
    <w:rsid w:val="00F30B75"/>
    <w:rsid w:val="00F30BA3"/>
    <w:rsid w:val="00F31509"/>
    <w:rsid w:val="00F3160D"/>
    <w:rsid w:val="00F32CEC"/>
    <w:rsid w:val="00F33429"/>
    <w:rsid w:val="00F3413E"/>
    <w:rsid w:val="00F3414C"/>
    <w:rsid w:val="00F3678D"/>
    <w:rsid w:val="00F367C9"/>
    <w:rsid w:val="00F3797A"/>
    <w:rsid w:val="00F37F27"/>
    <w:rsid w:val="00F37F2B"/>
    <w:rsid w:val="00F40447"/>
    <w:rsid w:val="00F407EE"/>
    <w:rsid w:val="00F409BB"/>
    <w:rsid w:val="00F415C0"/>
    <w:rsid w:val="00F41735"/>
    <w:rsid w:val="00F41833"/>
    <w:rsid w:val="00F4195D"/>
    <w:rsid w:val="00F42409"/>
    <w:rsid w:val="00F42C5D"/>
    <w:rsid w:val="00F42C62"/>
    <w:rsid w:val="00F42E7A"/>
    <w:rsid w:val="00F440F4"/>
    <w:rsid w:val="00F45824"/>
    <w:rsid w:val="00F46836"/>
    <w:rsid w:val="00F469AF"/>
    <w:rsid w:val="00F46D90"/>
    <w:rsid w:val="00F46E87"/>
    <w:rsid w:val="00F47776"/>
    <w:rsid w:val="00F477BB"/>
    <w:rsid w:val="00F47A7B"/>
    <w:rsid w:val="00F47B2E"/>
    <w:rsid w:val="00F5112D"/>
    <w:rsid w:val="00F515B3"/>
    <w:rsid w:val="00F52052"/>
    <w:rsid w:val="00F520FF"/>
    <w:rsid w:val="00F5274A"/>
    <w:rsid w:val="00F52DF0"/>
    <w:rsid w:val="00F53092"/>
    <w:rsid w:val="00F55440"/>
    <w:rsid w:val="00F55B73"/>
    <w:rsid w:val="00F56095"/>
    <w:rsid w:val="00F56527"/>
    <w:rsid w:val="00F56D17"/>
    <w:rsid w:val="00F56DFA"/>
    <w:rsid w:val="00F573DE"/>
    <w:rsid w:val="00F607EB"/>
    <w:rsid w:val="00F6092B"/>
    <w:rsid w:val="00F61582"/>
    <w:rsid w:val="00F61D69"/>
    <w:rsid w:val="00F6256A"/>
    <w:rsid w:val="00F63370"/>
    <w:rsid w:val="00F63676"/>
    <w:rsid w:val="00F636D4"/>
    <w:rsid w:val="00F639AB"/>
    <w:rsid w:val="00F642F3"/>
    <w:rsid w:val="00F646F7"/>
    <w:rsid w:val="00F6492D"/>
    <w:rsid w:val="00F64C31"/>
    <w:rsid w:val="00F65023"/>
    <w:rsid w:val="00F6569E"/>
    <w:rsid w:val="00F65879"/>
    <w:rsid w:val="00F65EE1"/>
    <w:rsid w:val="00F663A8"/>
    <w:rsid w:val="00F664B2"/>
    <w:rsid w:val="00F67534"/>
    <w:rsid w:val="00F67644"/>
    <w:rsid w:val="00F67721"/>
    <w:rsid w:val="00F67BF2"/>
    <w:rsid w:val="00F67D73"/>
    <w:rsid w:val="00F70A8E"/>
    <w:rsid w:val="00F70BF1"/>
    <w:rsid w:val="00F722DC"/>
    <w:rsid w:val="00F726FD"/>
    <w:rsid w:val="00F72A8D"/>
    <w:rsid w:val="00F7361A"/>
    <w:rsid w:val="00F73961"/>
    <w:rsid w:val="00F7432B"/>
    <w:rsid w:val="00F756B8"/>
    <w:rsid w:val="00F75BB2"/>
    <w:rsid w:val="00F75F18"/>
    <w:rsid w:val="00F76131"/>
    <w:rsid w:val="00F76550"/>
    <w:rsid w:val="00F77DE7"/>
    <w:rsid w:val="00F77EA6"/>
    <w:rsid w:val="00F80BEC"/>
    <w:rsid w:val="00F80E9C"/>
    <w:rsid w:val="00F811F1"/>
    <w:rsid w:val="00F81519"/>
    <w:rsid w:val="00F81C1B"/>
    <w:rsid w:val="00F81CCC"/>
    <w:rsid w:val="00F83433"/>
    <w:rsid w:val="00F837EB"/>
    <w:rsid w:val="00F84AC2"/>
    <w:rsid w:val="00F84B1D"/>
    <w:rsid w:val="00F858CA"/>
    <w:rsid w:val="00F85CC8"/>
    <w:rsid w:val="00F8678E"/>
    <w:rsid w:val="00F86CD3"/>
    <w:rsid w:val="00F86F76"/>
    <w:rsid w:val="00F87025"/>
    <w:rsid w:val="00F8763E"/>
    <w:rsid w:val="00F9021E"/>
    <w:rsid w:val="00F9027C"/>
    <w:rsid w:val="00F9035E"/>
    <w:rsid w:val="00F90817"/>
    <w:rsid w:val="00F90E2C"/>
    <w:rsid w:val="00F918C7"/>
    <w:rsid w:val="00F91CA1"/>
    <w:rsid w:val="00F92CCB"/>
    <w:rsid w:val="00F92DF0"/>
    <w:rsid w:val="00F9309C"/>
    <w:rsid w:val="00F9352B"/>
    <w:rsid w:val="00F93776"/>
    <w:rsid w:val="00F93DF7"/>
    <w:rsid w:val="00F93E15"/>
    <w:rsid w:val="00F947B9"/>
    <w:rsid w:val="00F94899"/>
    <w:rsid w:val="00F95B0F"/>
    <w:rsid w:val="00F963A7"/>
    <w:rsid w:val="00F964D5"/>
    <w:rsid w:val="00FA1EC6"/>
    <w:rsid w:val="00FA2003"/>
    <w:rsid w:val="00FA2AEA"/>
    <w:rsid w:val="00FA314A"/>
    <w:rsid w:val="00FA317E"/>
    <w:rsid w:val="00FA3624"/>
    <w:rsid w:val="00FA432B"/>
    <w:rsid w:val="00FA4C9D"/>
    <w:rsid w:val="00FA5063"/>
    <w:rsid w:val="00FA5572"/>
    <w:rsid w:val="00FA5D5B"/>
    <w:rsid w:val="00FA5E26"/>
    <w:rsid w:val="00FA655F"/>
    <w:rsid w:val="00FA68F0"/>
    <w:rsid w:val="00FA6928"/>
    <w:rsid w:val="00FA69DF"/>
    <w:rsid w:val="00FA6EC7"/>
    <w:rsid w:val="00FA7073"/>
    <w:rsid w:val="00FA7AA9"/>
    <w:rsid w:val="00FA7B4B"/>
    <w:rsid w:val="00FA7D5B"/>
    <w:rsid w:val="00FA7E3F"/>
    <w:rsid w:val="00FB0094"/>
    <w:rsid w:val="00FB0762"/>
    <w:rsid w:val="00FB076B"/>
    <w:rsid w:val="00FB0C52"/>
    <w:rsid w:val="00FB0ECB"/>
    <w:rsid w:val="00FB1C37"/>
    <w:rsid w:val="00FB1CA1"/>
    <w:rsid w:val="00FB22EB"/>
    <w:rsid w:val="00FB2774"/>
    <w:rsid w:val="00FB2FAE"/>
    <w:rsid w:val="00FB3103"/>
    <w:rsid w:val="00FB3E0D"/>
    <w:rsid w:val="00FB3F72"/>
    <w:rsid w:val="00FB4D4A"/>
    <w:rsid w:val="00FB536A"/>
    <w:rsid w:val="00FB5B67"/>
    <w:rsid w:val="00FB5CFD"/>
    <w:rsid w:val="00FC0005"/>
    <w:rsid w:val="00FC0F3C"/>
    <w:rsid w:val="00FC0F7C"/>
    <w:rsid w:val="00FC1A87"/>
    <w:rsid w:val="00FC25FE"/>
    <w:rsid w:val="00FC2887"/>
    <w:rsid w:val="00FC39B5"/>
    <w:rsid w:val="00FC39CF"/>
    <w:rsid w:val="00FC3D4C"/>
    <w:rsid w:val="00FC437E"/>
    <w:rsid w:val="00FC4472"/>
    <w:rsid w:val="00FC481B"/>
    <w:rsid w:val="00FC4D0D"/>
    <w:rsid w:val="00FC5656"/>
    <w:rsid w:val="00FC5ACF"/>
    <w:rsid w:val="00FC6295"/>
    <w:rsid w:val="00FC6780"/>
    <w:rsid w:val="00FC6A2B"/>
    <w:rsid w:val="00FC779D"/>
    <w:rsid w:val="00FC786F"/>
    <w:rsid w:val="00FC7AFA"/>
    <w:rsid w:val="00FD02F2"/>
    <w:rsid w:val="00FD1575"/>
    <w:rsid w:val="00FD16F2"/>
    <w:rsid w:val="00FD1D49"/>
    <w:rsid w:val="00FD2204"/>
    <w:rsid w:val="00FD278D"/>
    <w:rsid w:val="00FD2FE8"/>
    <w:rsid w:val="00FD35B0"/>
    <w:rsid w:val="00FD3971"/>
    <w:rsid w:val="00FD3A1D"/>
    <w:rsid w:val="00FD452C"/>
    <w:rsid w:val="00FD4AD8"/>
    <w:rsid w:val="00FD4B7F"/>
    <w:rsid w:val="00FD4F52"/>
    <w:rsid w:val="00FD5702"/>
    <w:rsid w:val="00FD61B9"/>
    <w:rsid w:val="00FD6A2D"/>
    <w:rsid w:val="00FE0ADE"/>
    <w:rsid w:val="00FE130F"/>
    <w:rsid w:val="00FE2159"/>
    <w:rsid w:val="00FE22A3"/>
    <w:rsid w:val="00FE27A4"/>
    <w:rsid w:val="00FE331E"/>
    <w:rsid w:val="00FE350F"/>
    <w:rsid w:val="00FE42AC"/>
    <w:rsid w:val="00FE493B"/>
    <w:rsid w:val="00FE4ED4"/>
    <w:rsid w:val="00FE5AC6"/>
    <w:rsid w:val="00FE5E2B"/>
    <w:rsid w:val="00FE67AD"/>
    <w:rsid w:val="00FE6EB6"/>
    <w:rsid w:val="00FE7DE5"/>
    <w:rsid w:val="00FF0565"/>
    <w:rsid w:val="00FF1633"/>
    <w:rsid w:val="00FF1A9F"/>
    <w:rsid w:val="00FF2348"/>
    <w:rsid w:val="00FF3081"/>
    <w:rsid w:val="00FF31DE"/>
    <w:rsid w:val="00FF59CE"/>
    <w:rsid w:val="00FF5FFC"/>
    <w:rsid w:val="00FF6303"/>
    <w:rsid w:val="00FF6E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A8B519"/>
  <w15:docId w15:val="{64FE8E74-0E90-40C3-91DA-7647D5057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164"/>
    <w:pPr>
      <w:spacing w:after="0" w:line="480" w:lineRule="auto"/>
    </w:pPr>
    <w:rPr>
      <w:rFonts w:ascii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9D0"/>
    <w:pPr>
      <w:keepNext/>
      <w:keepLines/>
      <w:spacing w:before="480"/>
      <w:outlineLvl w:val="0"/>
    </w:pPr>
    <w:rPr>
      <w:rFonts w:eastAsiaTheme="majorEastAsia" w:cstheme="majorBidi"/>
      <w:b/>
      <w:bCs/>
      <w:color w:val="365F91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15ED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1B9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2E7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9D0"/>
    <w:rPr>
      <w:rFonts w:ascii="Times New Roman" w:eastAsiaTheme="majorEastAsia" w:hAnsi="Times New Roman" w:cstheme="majorBidi"/>
      <w:b/>
      <w:bCs/>
      <w:color w:val="365F91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015ED"/>
    <w:rPr>
      <w:rFonts w:eastAsiaTheme="majorEastAsia" w:cstheme="majorBidi"/>
      <w:b/>
      <w:bCs/>
      <w:color w:val="4F81BD" w:themeColor="accent1"/>
      <w:szCs w:val="26"/>
    </w:rPr>
  </w:style>
  <w:style w:type="paragraph" w:styleId="NoSpacing">
    <w:name w:val="No Spacing"/>
    <w:link w:val="NoSpacingChar"/>
    <w:uiPriority w:val="1"/>
    <w:qFormat/>
    <w:rsid w:val="00E015E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015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1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15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15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5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5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5E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01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E015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E015E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57FD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7FDC"/>
    <w:rPr>
      <w:color w:val="800080"/>
      <w:u w:val="single"/>
    </w:rPr>
  </w:style>
  <w:style w:type="paragraph" w:customStyle="1" w:styleId="xl65">
    <w:name w:val="xl65"/>
    <w:basedOn w:val="Normal"/>
    <w:rsid w:val="00C57FDC"/>
    <w:pPr>
      <w:spacing w:before="100" w:beforeAutospacing="1" w:after="100" w:afterAutospacing="1" w:line="240" w:lineRule="auto"/>
      <w:jc w:val="center"/>
    </w:pPr>
    <w:rPr>
      <w:rFonts w:eastAsia="Times New Roman"/>
    </w:rPr>
  </w:style>
  <w:style w:type="paragraph" w:styleId="Revision">
    <w:name w:val="Revision"/>
    <w:hidden/>
    <w:uiPriority w:val="99"/>
    <w:semiHidden/>
    <w:rsid w:val="00EF336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7742D"/>
  </w:style>
  <w:style w:type="paragraph" w:styleId="TOCHeading">
    <w:name w:val="TOC Heading"/>
    <w:basedOn w:val="Heading1"/>
    <w:next w:val="Normal"/>
    <w:uiPriority w:val="39"/>
    <w:unhideWhenUsed/>
    <w:qFormat/>
    <w:rsid w:val="00021A37"/>
    <w:pPr>
      <w:spacing w:line="276" w:lineRule="auto"/>
      <w:outlineLvl w:val="9"/>
    </w:pPr>
    <w:rPr>
      <w:rFonts w:asciiTheme="majorHAnsi" w:hAnsiTheme="majorHAnsi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21A3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21A37"/>
    <w:pPr>
      <w:spacing w:after="100"/>
      <w:ind w:left="240"/>
    </w:pPr>
  </w:style>
  <w:style w:type="paragraph" w:styleId="NormalWeb">
    <w:name w:val="Normal (Web)"/>
    <w:basedOn w:val="Normal"/>
    <w:uiPriority w:val="99"/>
    <w:semiHidden/>
    <w:unhideWhenUsed/>
    <w:rsid w:val="00A4697A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apple-converted-space">
    <w:name w:val="apple-converted-space"/>
    <w:basedOn w:val="DefaultParagraphFont"/>
    <w:rsid w:val="00CA0928"/>
  </w:style>
  <w:style w:type="character" w:customStyle="1" w:styleId="Heading3Char">
    <w:name w:val="Heading 3 Char"/>
    <w:basedOn w:val="DefaultParagraphFont"/>
    <w:link w:val="Heading3"/>
    <w:uiPriority w:val="9"/>
    <w:rsid w:val="000B1B9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32E7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F62B2"/>
    <w:pPr>
      <w:spacing w:after="100"/>
      <w:ind w:left="480"/>
    </w:pPr>
  </w:style>
  <w:style w:type="character" w:customStyle="1" w:styleId="highlight">
    <w:name w:val="highlight"/>
    <w:basedOn w:val="DefaultParagraphFont"/>
    <w:rsid w:val="00AC553C"/>
  </w:style>
  <w:style w:type="paragraph" w:styleId="Header">
    <w:name w:val="header"/>
    <w:basedOn w:val="Normal"/>
    <w:link w:val="HeaderChar"/>
    <w:uiPriority w:val="99"/>
    <w:unhideWhenUsed/>
    <w:rsid w:val="00E05D6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D6B"/>
    <w:rPr>
      <w:rFonts w:ascii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E05D6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D6B"/>
    <w:rPr>
      <w:rFonts w:ascii="Times New Roman" w:hAnsi="Times New Roman" w:cs="Times New Roman"/>
      <w:szCs w:val="24"/>
    </w:rPr>
  </w:style>
  <w:style w:type="paragraph" w:customStyle="1" w:styleId="Default">
    <w:name w:val="Default"/>
    <w:rsid w:val="005825D1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val="en-US" w:eastAsia="en-US"/>
    </w:rPr>
  </w:style>
  <w:style w:type="character" w:customStyle="1" w:styleId="highwire-citation-authors">
    <w:name w:val="highwire-citation-authors"/>
    <w:basedOn w:val="DefaultParagraphFont"/>
    <w:rsid w:val="00BA773A"/>
  </w:style>
  <w:style w:type="character" w:customStyle="1" w:styleId="highwire-citation-author">
    <w:name w:val="highwire-citation-author"/>
    <w:basedOn w:val="DefaultParagraphFont"/>
    <w:rsid w:val="00BA773A"/>
  </w:style>
  <w:style w:type="character" w:customStyle="1" w:styleId="highwire-cite-metadata-journal">
    <w:name w:val="highwire-cite-metadata-journal"/>
    <w:basedOn w:val="DefaultParagraphFont"/>
    <w:rsid w:val="00BA773A"/>
  </w:style>
  <w:style w:type="character" w:customStyle="1" w:styleId="highwire-cite-metadata-date">
    <w:name w:val="highwire-cite-metadata-date"/>
    <w:basedOn w:val="DefaultParagraphFont"/>
    <w:rsid w:val="00BA773A"/>
  </w:style>
  <w:style w:type="character" w:customStyle="1" w:styleId="highwire-cite-metadata-volume">
    <w:name w:val="highwire-cite-metadata-volume"/>
    <w:basedOn w:val="DefaultParagraphFont"/>
    <w:rsid w:val="00BA773A"/>
  </w:style>
  <w:style w:type="character" w:customStyle="1" w:styleId="highwire-cite-metadata-issue">
    <w:name w:val="highwire-cite-metadata-issue"/>
    <w:basedOn w:val="DefaultParagraphFont"/>
    <w:rsid w:val="00BA773A"/>
  </w:style>
  <w:style w:type="character" w:customStyle="1" w:styleId="highwire-cite-metadata-pages">
    <w:name w:val="highwire-cite-metadata-pages"/>
    <w:basedOn w:val="DefaultParagraphFont"/>
    <w:rsid w:val="00BA773A"/>
  </w:style>
  <w:style w:type="character" w:customStyle="1" w:styleId="highwire-cite-metadata-doi">
    <w:name w:val="highwire-cite-metadata-doi"/>
    <w:basedOn w:val="DefaultParagraphFont"/>
    <w:rsid w:val="00BA773A"/>
  </w:style>
  <w:style w:type="character" w:customStyle="1" w:styleId="cit-auth">
    <w:name w:val="cit-auth"/>
    <w:basedOn w:val="DefaultParagraphFont"/>
    <w:rsid w:val="00BA773A"/>
  </w:style>
  <w:style w:type="character" w:customStyle="1" w:styleId="cit-name-surname">
    <w:name w:val="cit-name-surname"/>
    <w:basedOn w:val="DefaultParagraphFont"/>
    <w:rsid w:val="00BA773A"/>
  </w:style>
  <w:style w:type="character" w:customStyle="1" w:styleId="cit-name-given-names">
    <w:name w:val="cit-name-given-names"/>
    <w:basedOn w:val="DefaultParagraphFont"/>
    <w:rsid w:val="00BA773A"/>
  </w:style>
  <w:style w:type="character" w:styleId="HTMLCite">
    <w:name w:val="HTML Cite"/>
    <w:basedOn w:val="DefaultParagraphFont"/>
    <w:uiPriority w:val="99"/>
    <w:semiHidden/>
    <w:unhideWhenUsed/>
    <w:rsid w:val="00BA773A"/>
    <w:rPr>
      <w:i/>
      <w:iCs/>
    </w:rPr>
  </w:style>
  <w:style w:type="character" w:customStyle="1" w:styleId="cit-pub-date">
    <w:name w:val="cit-pub-date"/>
    <w:basedOn w:val="DefaultParagraphFont"/>
    <w:rsid w:val="00BA773A"/>
  </w:style>
  <w:style w:type="character" w:customStyle="1" w:styleId="cit-article-title">
    <w:name w:val="cit-article-title"/>
    <w:basedOn w:val="DefaultParagraphFont"/>
    <w:rsid w:val="00BA773A"/>
  </w:style>
  <w:style w:type="character" w:customStyle="1" w:styleId="cit-vol">
    <w:name w:val="cit-vol"/>
    <w:basedOn w:val="DefaultParagraphFont"/>
    <w:rsid w:val="00BA773A"/>
  </w:style>
  <w:style w:type="character" w:customStyle="1" w:styleId="cit-fpage">
    <w:name w:val="cit-fpage"/>
    <w:basedOn w:val="DefaultParagraphFont"/>
    <w:rsid w:val="00BA773A"/>
  </w:style>
  <w:style w:type="character" w:customStyle="1" w:styleId="cit-lpage">
    <w:name w:val="cit-lpage"/>
    <w:basedOn w:val="DefaultParagraphFont"/>
    <w:rsid w:val="00BA77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1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29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8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2612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4610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7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8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16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5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3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45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05656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7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6904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7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Supervisors: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4B2A5FE-6783-4F41-BD7B-B866956BC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bjective and subjective interactions of non-linguistic sounds</vt:lpstr>
    </vt:vector>
  </TitlesOfParts>
  <Company>monash university</Company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jective and subjective interactions of non-linguistic sounds</dc:title>
  <dc:subject>Physiology Honours 2013</dc:subject>
  <dc:creator>Thomas F Burns</dc:creator>
  <cp:lastModifiedBy>Tom</cp:lastModifiedBy>
  <cp:revision>6</cp:revision>
  <dcterms:created xsi:type="dcterms:W3CDTF">2019-03-11T15:06:00Z</dcterms:created>
  <dcterms:modified xsi:type="dcterms:W3CDTF">2019-06-16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s://csl.mendeley.com/styles/19363671/apa</vt:lpwstr>
  </property>
  <property fmtid="{D5CDD505-2E9C-101B-9397-08002B2CF9AE}" pid="9" name="Mendeley Recent Style Name 3_1">
    <vt:lpwstr>American Psychological Association 6th edition - Tom Burns, BSc(Hons), MBioethics</vt:lpwstr>
  </property>
  <property fmtid="{D5CDD505-2E9C-101B-9397-08002B2CF9AE}" pid="10" name="Mendeley Recent Style Id 4_1">
    <vt:lpwstr>http://csl.mendeley.com/styles/19363671/apa</vt:lpwstr>
  </property>
  <property fmtid="{D5CDD505-2E9C-101B-9397-08002B2CF9AE}" pid="11" name="Mendeley Recent Style Name 4_1">
    <vt:lpwstr>American Psychological Association 6th edition - Tom Burns, BSc(Hons), MBioethics</vt:lpwstr>
  </property>
  <property fmtid="{D5CDD505-2E9C-101B-9397-08002B2CF9AE}" pid="12" name="Mendeley Recent Style Id 5_1">
    <vt:lpwstr>http://www.zotero.org/styles/american-sociological-association</vt:lpwstr>
  </property>
  <property fmtid="{D5CDD505-2E9C-101B-9397-08002B2CF9AE}" pid="13" name="Mendeley Recent Style Name 5_1">
    <vt:lpwstr>American Sociological Associatio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6th edition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dc4ece2-8a74-3033-8d79-fbd42224b8a8</vt:lpwstr>
  </property>
  <property fmtid="{D5CDD505-2E9C-101B-9397-08002B2CF9AE}" pid="24" name="Mendeley Citation Style_1">
    <vt:lpwstr>https://csl.mendeley.com/styles/19363671/apa</vt:lpwstr>
  </property>
</Properties>
</file>